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709EA6" w14:textId="2D3C023B" w:rsidR="00877D09" w:rsidRPr="000E3569" w:rsidRDefault="00877D09" w:rsidP="00877D09">
      <w:pPr>
        <w:pStyle w:val="TOCHeading"/>
        <w:rPr>
          <w:color w:val="auto"/>
        </w:rPr>
      </w:pPr>
      <w:bookmarkStart w:id="0" w:name="_Hlk200212036"/>
      <w:bookmarkEnd w:id="0"/>
      <w:r w:rsidRPr="000E3569">
        <w:rPr>
          <w:color w:val="auto"/>
        </w:rPr>
        <w:t xml:space="preserve">Supplement </w:t>
      </w:r>
      <w:r>
        <w:rPr>
          <w:color w:val="auto"/>
        </w:rPr>
        <w:t xml:space="preserve">2 </w:t>
      </w:r>
      <w:r w:rsidRPr="000E3569">
        <w:rPr>
          <w:color w:val="auto"/>
        </w:rPr>
        <w:t>to CSF Penetration of Terizidone and Clofazimine in Patients with Pulmonary TB, Upton 2025</w:t>
      </w:r>
    </w:p>
    <w:p w14:paraId="68EDFD9E" w14:textId="77777777" w:rsidR="00877D09" w:rsidRDefault="00877D09" w:rsidP="00877D09">
      <w:pPr>
        <w:rPr>
          <w:b/>
          <w:bCs/>
        </w:rPr>
      </w:pPr>
    </w:p>
    <w:p w14:paraId="28AF0A76" w14:textId="4774DA78" w:rsidR="00877D09" w:rsidRPr="009659C1" w:rsidRDefault="00877D09" w:rsidP="00877D09">
      <w:pPr>
        <w:rPr>
          <w:b/>
          <w:bCs/>
        </w:rPr>
      </w:pPr>
      <w:r w:rsidRPr="009659C1">
        <w:rPr>
          <w:b/>
          <w:bCs/>
        </w:rPr>
        <w:t>NONMEM code for cycloserine plasma model</w:t>
      </w:r>
    </w:p>
    <w:p w14:paraId="5E311892" w14:textId="77777777" w:rsidR="00877D09" w:rsidRDefault="00877D09" w:rsidP="00877D09">
      <w:r>
        <w:t>; Settings for the memory of NONMEM</w:t>
      </w:r>
    </w:p>
    <w:p w14:paraId="1C8892BA" w14:textId="77777777" w:rsidR="00877D09" w:rsidRDefault="00877D09" w:rsidP="00877D09">
      <w:r>
        <w:t>$SIZES      PD=-1000 LVR=-150 LTH=-200 MAXFCN=10000000  LNP4=-150000</w:t>
      </w:r>
    </w:p>
    <w:p w14:paraId="3E719C72" w14:textId="77777777" w:rsidR="00877D09" w:rsidRDefault="00877D09" w:rsidP="00877D09">
      <w:r>
        <w:t>;-----------------------------------------------------------------------------------------------------------------------------------------------</w:t>
      </w:r>
    </w:p>
    <w:p w14:paraId="278BA811" w14:textId="77777777" w:rsidR="00877D09" w:rsidRDefault="00877D09" w:rsidP="00877D09">
      <w:r>
        <w:t>$PROBLEM    -</w:t>
      </w:r>
    </w:p>
    <w:p w14:paraId="33BB682C" w14:textId="77777777" w:rsidR="00877D09" w:rsidRDefault="00877D09" w:rsidP="00877D09">
      <w:r>
        <w:t>;-----------------------------------------------------------------------------------------------------------------------------------------------</w:t>
      </w:r>
    </w:p>
    <w:p w14:paraId="37982B37" w14:textId="77777777" w:rsidR="00877D09" w:rsidRDefault="00877D09" w:rsidP="00877D09">
      <w:r>
        <w:t>$INPUT      -</w:t>
      </w:r>
    </w:p>
    <w:p w14:paraId="63BE9E8A" w14:textId="77777777" w:rsidR="00877D09" w:rsidRDefault="00877D09" w:rsidP="00877D09">
      <w:r>
        <w:t xml:space="preserve">                            </w:t>
      </w:r>
    </w:p>
    <w:p w14:paraId="22D511DD" w14:textId="77777777" w:rsidR="00877D09" w:rsidRDefault="00877D09" w:rsidP="00877D09">
      <w:r>
        <w:t>;-----------------------------------------------------------------------------------------------------------------------------------------------</w:t>
      </w:r>
    </w:p>
    <w:p w14:paraId="631B1D2E" w14:textId="77777777" w:rsidR="00877D09" w:rsidRDefault="00877D09" w:rsidP="00877D09">
      <w:r>
        <w:t xml:space="preserve">$DATA       -                      </w:t>
      </w:r>
    </w:p>
    <w:p w14:paraId="223B5C02" w14:textId="77777777" w:rsidR="00877D09" w:rsidRDefault="00877D09" w:rsidP="00877D09">
      <w:r>
        <w:t xml:space="preserve">;------------------------------------------------------------------------------------------------------------------------------------------------                  </w:t>
      </w:r>
    </w:p>
    <w:p w14:paraId="5A457A96" w14:textId="77777777" w:rsidR="00877D09" w:rsidRDefault="00877D09" w:rsidP="00877D09">
      <w:r>
        <w:t>$ABB DERIV2=NO ; Prevents  the computation of second derivatives, which are needed only for the Laplacian method.</w:t>
      </w:r>
    </w:p>
    <w:p w14:paraId="367CBFBC" w14:textId="77777777" w:rsidR="00877D09" w:rsidRDefault="00877D09" w:rsidP="00877D09">
      <w:r>
        <w:t>;------------------------------------------------------------------------------------------------------------------------------------------------</w:t>
      </w:r>
    </w:p>
    <w:p w14:paraId="6AD450B5" w14:textId="77777777" w:rsidR="00877D09" w:rsidRDefault="00877D09" w:rsidP="00877D09">
      <w:r>
        <w:t>$SUBROUTINE ADVAN13 TRANS1 TOL=9 ; TOL is the precision to solve differential equations</w:t>
      </w:r>
    </w:p>
    <w:p w14:paraId="6E291F8B" w14:textId="77777777" w:rsidR="00877D09" w:rsidRDefault="00877D09" w:rsidP="00877D09">
      <w:r>
        <w:t xml:space="preserve"> ATOL=9 ; absolute tolerance, 10^ATOL of your dose unit. A lower value makes the model run faster</w:t>
      </w:r>
    </w:p>
    <w:p w14:paraId="3AAC1800" w14:textId="77777777" w:rsidR="00877D09" w:rsidRDefault="00877D09" w:rsidP="00877D09"/>
    <w:p w14:paraId="77217F41" w14:textId="77777777" w:rsidR="00877D09" w:rsidRDefault="00877D09" w:rsidP="00877D09">
      <w:r>
        <w:t>;-------------------------------------------------------------------------------------------------------------------------------------------------</w:t>
      </w:r>
    </w:p>
    <w:p w14:paraId="5B1BD6D9" w14:textId="77777777" w:rsidR="00877D09" w:rsidRDefault="00877D09" w:rsidP="00877D09">
      <w:r>
        <w:t xml:space="preserve">$MODEL  </w:t>
      </w:r>
    </w:p>
    <w:p w14:paraId="560E34F2" w14:textId="77777777" w:rsidR="00877D09" w:rsidRDefault="00877D09" w:rsidP="00877D09">
      <w:r>
        <w:t xml:space="preserve">NCOMPARTMENTS = 2 </w:t>
      </w:r>
    </w:p>
    <w:p w14:paraId="7A121A40" w14:textId="77777777" w:rsidR="00877D09" w:rsidRDefault="00877D09" w:rsidP="00877D09">
      <w:r>
        <w:lastRenderedPageBreak/>
        <w:t xml:space="preserve">COMP=(ABS DEFDOSE) </w:t>
      </w:r>
    </w:p>
    <w:p w14:paraId="2386107F" w14:textId="77777777" w:rsidR="00877D09" w:rsidRDefault="00877D09" w:rsidP="00877D09">
      <w:r>
        <w:t>COMP=(CENTRAL DEFOBSERVATION)</w:t>
      </w:r>
    </w:p>
    <w:p w14:paraId="6933ACBB" w14:textId="77777777" w:rsidR="00877D09" w:rsidRDefault="00877D09" w:rsidP="00877D09"/>
    <w:p w14:paraId="7E765E8B" w14:textId="77777777" w:rsidR="00877D09" w:rsidRDefault="00877D09" w:rsidP="00877D09">
      <w:r>
        <w:t>;----------------------------------------------------------------------------------------------------------------------------------------------</w:t>
      </w:r>
    </w:p>
    <w:p w14:paraId="1E15E7D2" w14:textId="77777777" w:rsidR="00877D09" w:rsidRDefault="00877D09" w:rsidP="00877D09">
      <w:r>
        <w:t xml:space="preserve">$PK  </w:t>
      </w:r>
    </w:p>
    <w:p w14:paraId="496B175D" w14:textId="77777777" w:rsidR="00877D09" w:rsidRDefault="00877D09" w:rsidP="00877D09"/>
    <w:p w14:paraId="2C6C2DD8" w14:textId="77777777" w:rsidR="00877D09" w:rsidRDefault="00877D09" w:rsidP="00877D09">
      <w:r>
        <w:t xml:space="preserve">;----Defining Between-Occasion Variability----------------------------------------------------------------------------------------------------- </w:t>
      </w:r>
    </w:p>
    <w:p w14:paraId="4D276FE4" w14:textId="77777777" w:rsidR="00877D09" w:rsidRDefault="00877D09" w:rsidP="00877D09">
      <w:r>
        <w:t>BOVCL  = 0</w:t>
      </w:r>
    </w:p>
    <w:p w14:paraId="7CFC4F0C" w14:textId="77777777" w:rsidR="00877D09" w:rsidRDefault="00877D09" w:rsidP="00877D09">
      <w:r>
        <w:t>BOVBIO = 0</w:t>
      </w:r>
    </w:p>
    <w:p w14:paraId="76717BAA" w14:textId="77777777" w:rsidR="00877D09" w:rsidRDefault="00877D09" w:rsidP="00877D09">
      <w:r>
        <w:t>BOVKA  = 0</w:t>
      </w:r>
    </w:p>
    <w:p w14:paraId="7AA20FC8" w14:textId="77777777" w:rsidR="00877D09" w:rsidRDefault="00877D09" w:rsidP="00877D09">
      <w:r>
        <w:t>BOVMTT = 0</w:t>
      </w:r>
    </w:p>
    <w:p w14:paraId="36446292" w14:textId="77777777" w:rsidR="00877D09" w:rsidRDefault="00877D09" w:rsidP="00877D09"/>
    <w:p w14:paraId="788638B4" w14:textId="77777777" w:rsidR="00877D09" w:rsidRDefault="00877D09" w:rsidP="00877D09">
      <w:r>
        <w:t>IF(OCC==1) THEN</w:t>
      </w:r>
    </w:p>
    <w:p w14:paraId="503A3E09" w14:textId="77777777" w:rsidR="00877D09" w:rsidRPr="009659C1" w:rsidRDefault="00877D09" w:rsidP="00877D09">
      <w:pPr>
        <w:rPr>
          <w:lang w:val="es-419"/>
        </w:rPr>
      </w:pPr>
      <w:r>
        <w:t xml:space="preserve"> </w:t>
      </w:r>
      <w:r w:rsidRPr="009659C1">
        <w:rPr>
          <w:lang w:val="es-419"/>
        </w:rPr>
        <w:t>BOVCL = ETA(5)</w:t>
      </w:r>
    </w:p>
    <w:p w14:paraId="656AC7CB" w14:textId="77777777" w:rsidR="00877D09" w:rsidRPr="009659C1" w:rsidRDefault="00877D09" w:rsidP="00877D09">
      <w:pPr>
        <w:rPr>
          <w:lang w:val="es-419"/>
        </w:rPr>
      </w:pPr>
      <w:r w:rsidRPr="009659C1">
        <w:rPr>
          <w:lang w:val="es-419"/>
        </w:rPr>
        <w:t xml:space="preserve"> BOVBIO = ETA(7)</w:t>
      </w:r>
    </w:p>
    <w:p w14:paraId="4C7F9F7F" w14:textId="77777777" w:rsidR="00877D09" w:rsidRPr="009659C1" w:rsidRDefault="00877D09" w:rsidP="00877D09">
      <w:pPr>
        <w:rPr>
          <w:lang w:val="es-419"/>
        </w:rPr>
      </w:pPr>
      <w:r w:rsidRPr="009659C1">
        <w:rPr>
          <w:lang w:val="es-419"/>
        </w:rPr>
        <w:t xml:space="preserve"> BOVKA = ETA(9)</w:t>
      </w:r>
    </w:p>
    <w:p w14:paraId="5716A26D" w14:textId="77777777" w:rsidR="00877D09" w:rsidRDefault="00877D09" w:rsidP="00877D09">
      <w:r w:rsidRPr="009659C1">
        <w:rPr>
          <w:lang w:val="es-419"/>
        </w:rPr>
        <w:t xml:space="preserve"> </w:t>
      </w:r>
      <w:r>
        <w:t>BOVMTT = ETA(11)</w:t>
      </w:r>
    </w:p>
    <w:p w14:paraId="1A6220E4" w14:textId="77777777" w:rsidR="00877D09" w:rsidRDefault="00877D09" w:rsidP="00877D09">
      <w:r>
        <w:t>ENDIF</w:t>
      </w:r>
    </w:p>
    <w:p w14:paraId="419496E1" w14:textId="77777777" w:rsidR="00877D09" w:rsidRDefault="00877D09" w:rsidP="00877D09"/>
    <w:p w14:paraId="7C6D1D96" w14:textId="77777777" w:rsidR="00877D09" w:rsidRDefault="00877D09" w:rsidP="00877D09">
      <w:r>
        <w:t>IF (OCC==2) THEN</w:t>
      </w:r>
    </w:p>
    <w:p w14:paraId="0114FA42" w14:textId="77777777" w:rsidR="00877D09" w:rsidRPr="009659C1" w:rsidRDefault="00877D09" w:rsidP="00877D09">
      <w:pPr>
        <w:rPr>
          <w:lang w:val="es-419"/>
        </w:rPr>
      </w:pPr>
      <w:r>
        <w:t xml:space="preserve"> </w:t>
      </w:r>
      <w:r w:rsidRPr="009659C1">
        <w:rPr>
          <w:lang w:val="es-419"/>
        </w:rPr>
        <w:t>BOVCL = ETA(6)</w:t>
      </w:r>
    </w:p>
    <w:p w14:paraId="1CD165B5" w14:textId="77777777" w:rsidR="00877D09" w:rsidRPr="009659C1" w:rsidRDefault="00877D09" w:rsidP="00877D09">
      <w:pPr>
        <w:rPr>
          <w:lang w:val="es-419"/>
        </w:rPr>
      </w:pPr>
      <w:r w:rsidRPr="009659C1">
        <w:rPr>
          <w:lang w:val="es-419"/>
        </w:rPr>
        <w:t xml:space="preserve"> BOVBIO = ETA(8)</w:t>
      </w:r>
    </w:p>
    <w:p w14:paraId="28379F48" w14:textId="77777777" w:rsidR="00877D09" w:rsidRPr="009659C1" w:rsidRDefault="00877D09" w:rsidP="00877D09">
      <w:pPr>
        <w:rPr>
          <w:lang w:val="es-419"/>
        </w:rPr>
      </w:pPr>
      <w:r w:rsidRPr="009659C1">
        <w:rPr>
          <w:lang w:val="es-419"/>
        </w:rPr>
        <w:t xml:space="preserve"> BOVKA = ETA(10)</w:t>
      </w:r>
    </w:p>
    <w:p w14:paraId="78E659EB" w14:textId="77777777" w:rsidR="00877D09" w:rsidRDefault="00877D09" w:rsidP="00877D09">
      <w:r w:rsidRPr="009659C1">
        <w:rPr>
          <w:lang w:val="es-419"/>
        </w:rPr>
        <w:t xml:space="preserve"> </w:t>
      </w:r>
      <w:r>
        <w:t>BOVMTT = ETA(12)</w:t>
      </w:r>
    </w:p>
    <w:p w14:paraId="38147CE0" w14:textId="77777777" w:rsidR="00877D09" w:rsidRDefault="00877D09" w:rsidP="00877D09">
      <w:r>
        <w:t>ENDIF</w:t>
      </w:r>
    </w:p>
    <w:p w14:paraId="05078036" w14:textId="77777777" w:rsidR="00877D09" w:rsidRDefault="00877D09" w:rsidP="00877D09"/>
    <w:p w14:paraId="0BCE3B23" w14:textId="77777777" w:rsidR="00877D09" w:rsidRDefault="00877D09" w:rsidP="00877D09">
      <w:r>
        <w:lastRenderedPageBreak/>
        <w:t xml:space="preserve">;----Defining Between-Subject Variability----------------------------------------------------------------------------------------------------- </w:t>
      </w:r>
    </w:p>
    <w:p w14:paraId="01BF64F1" w14:textId="77777777" w:rsidR="00877D09" w:rsidRPr="009659C1" w:rsidRDefault="00877D09" w:rsidP="00877D09">
      <w:pPr>
        <w:rPr>
          <w:lang w:val="es-419"/>
        </w:rPr>
      </w:pPr>
      <w:r w:rsidRPr="009659C1">
        <w:rPr>
          <w:lang w:val="es-419"/>
        </w:rPr>
        <w:t>BSVCL   = ETA(1)</w:t>
      </w:r>
    </w:p>
    <w:p w14:paraId="26902002" w14:textId="77777777" w:rsidR="00877D09" w:rsidRPr="009659C1" w:rsidRDefault="00877D09" w:rsidP="00877D09">
      <w:pPr>
        <w:rPr>
          <w:lang w:val="es-419"/>
        </w:rPr>
      </w:pPr>
      <w:r w:rsidRPr="009659C1">
        <w:rPr>
          <w:lang w:val="es-419"/>
        </w:rPr>
        <w:t>BSVV    = ETA(2)</w:t>
      </w:r>
    </w:p>
    <w:p w14:paraId="0228B7E3" w14:textId="77777777" w:rsidR="00877D09" w:rsidRPr="009659C1" w:rsidRDefault="00877D09" w:rsidP="00877D09">
      <w:pPr>
        <w:rPr>
          <w:lang w:val="es-419"/>
        </w:rPr>
      </w:pPr>
      <w:r w:rsidRPr="009659C1">
        <w:rPr>
          <w:lang w:val="es-419"/>
        </w:rPr>
        <w:t>BSVKA   = ETA(3)</w:t>
      </w:r>
    </w:p>
    <w:p w14:paraId="6F232AB2" w14:textId="77777777" w:rsidR="00877D09" w:rsidRDefault="00877D09" w:rsidP="00877D09">
      <w:r>
        <w:t>BSVBIO  = ETA(4)</w:t>
      </w:r>
    </w:p>
    <w:p w14:paraId="3329E774" w14:textId="77777777" w:rsidR="00877D09" w:rsidRDefault="00877D09" w:rsidP="00877D09"/>
    <w:p w14:paraId="69A11033" w14:textId="77777777" w:rsidR="00877D09" w:rsidRDefault="00877D09" w:rsidP="00877D09">
      <w:r>
        <w:t xml:space="preserve">;----Covariates----------------------------------------------------------------------------------------------------- </w:t>
      </w:r>
    </w:p>
    <w:p w14:paraId="62F7642B" w14:textId="77777777" w:rsidR="00877D09" w:rsidRDefault="00877D09" w:rsidP="00877D09">
      <w:r>
        <w:t>; -------------- Calculation of Fat-free Mass-----------------------------------------------------------------------</w:t>
      </w:r>
    </w:p>
    <w:p w14:paraId="47CAB830" w14:textId="77777777" w:rsidR="00877D09" w:rsidRDefault="00877D09" w:rsidP="00877D09">
      <w:r>
        <w:t>;Conversion from cm to m--------------</w:t>
      </w:r>
    </w:p>
    <w:p w14:paraId="4708D8DD" w14:textId="77777777" w:rsidR="00877D09" w:rsidRDefault="00877D09" w:rsidP="00877D09">
      <w:r>
        <w:t xml:space="preserve">HTM = HT/100 </w:t>
      </w:r>
    </w:p>
    <w:p w14:paraId="39745E71" w14:textId="77777777" w:rsidR="00877D09" w:rsidRDefault="00877D09" w:rsidP="00877D09"/>
    <w:p w14:paraId="4057EBD1" w14:textId="77777777" w:rsidR="00877D09" w:rsidRDefault="00877D09" w:rsidP="00877D09">
      <w:r>
        <w:t>IF (SEX.EQ.1) THEN  ; female</w:t>
      </w:r>
    </w:p>
    <w:p w14:paraId="07FE97CE" w14:textId="77777777" w:rsidR="00877D09" w:rsidRDefault="00877D09" w:rsidP="00877D09">
      <w:r>
        <w:t xml:space="preserve"> WHSMAX=37.99</w:t>
      </w:r>
    </w:p>
    <w:p w14:paraId="4D127C5F" w14:textId="77777777" w:rsidR="00877D09" w:rsidRDefault="00877D09" w:rsidP="00877D09">
      <w:r>
        <w:t xml:space="preserve"> WHS50=35.98</w:t>
      </w:r>
    </w:p>
    <w:p w14:paraId="593A2DBD" w14:textId="77777777" w:rsidR="00877D09" w:rsidRDefault="00877D09" w:rsidP="00877D09">
      <w:r>
        <w:t>ELSE        ;males</w:t>
      </w:r>
    </w:p>
    <w:p w14:paraId="27F994B6" w14:textId="77777777" w:rsidR="00877D09" w:rsidRDefault="00877D09" w:rsidP="00877D09">
      <w:r>
        <w:t xml:space="preserve"> WHSMAX=42.92</w:t>
      </w:r>
    </w:p>
    <w:p w14:paraId="2CCAD6EC" w14:textId="77777777" w:rsidR="00877D09" w:rsidRDefault="00877D09" w:rsidP="00877D09">
      <w:r>
        <w:t xml:space="preserve"> WHS50=30.93</w:t>
      </w:r>
    </w:p>
    <w:p w14:paraId="7CA3D62D" w14:textId="77777777" w:rsidR="00877D09" w:rsidRDefault="00877D09" w:rsidP="00877D09">
      <w:r>
        <w:t>ENDIF</w:t>
      </w:r>
    </w:p>
    <w:p w14:paraId="345C7043" w14:textId="77777777" w:rsidR="00877D09" w:rsidRDefault="00877D09" w:rsidP="00877D09">
      <w:r>
        <w:t xml:space="preserve">HTM2 = HTM**2 </w:t>
      </w:r>
    </w:p>
    <w:p w14:paraId="594B942D" w14:textId="77777777" w:rsidR="00877D09" w:rsidRDefault="00877D09" w:rsidP="00877D09">
      <w:r>
        <w:t>FFM = (WHSMAX*HTM2*WT)/(WHS50*HTM2+WT)</w:t>
      </w:r>
    </w:p>
    <w:p w14:paraId="43807A62" w14:textId="77777777" w:rsidR="00877D09" w:rsidRDefault="00877D09" w:rsidP="00877D09">
      <w:r>
        <w:t>FAT = WT-FFM</w:t>
      </w:r>
    </w:p>
    <w:p w14:paraId="32E3DAFE" w14:textId="77777777" w:rsidR="00877D09" w:rsidRDefault="00877D09" w:rsidP="00877D09">
      <w:r>
        <w:t>IF (FAT.LT.0) FAT = 0</w:t>
      </w:r>
    </w:p>
    <w:p w14:paraId="6A55107F" w14:textId="77777777" w:rsidR="00877D09" w:rsidRDefault="00877D09" w:rsidP="00877D09"/>
    <w:p w14:paraId="5C66CA40" w14:textId="77777777" w:rsidR="00877D09" w:rsidRDefault="00877D09" w:rsidP="00877D09">
      <w:r>
        <w:t>;------- Typical values of covariates</w:t>
      </w:r>
    </w:p>
    <w:p w14:paraId="6E69EB97" w14:textId="77777777" w:rsidR="00877D09" w:rsidRDefault="00877D09" w:rsidP="00877D09">
      <w:r>
        <w:t>TVWT = 52</w:t>
      </w:r>
    </w:p>
    <w:p w14:paraId="707FE0BC" w14:textId="77777777" w:rsidR="00877D09" w:rsidRDefault="00877D09" w:rsidP="00877D09">
      <w:r>
        <w:t>TVFAT = 13.019</w:t>
      </w:r>
    </w:p>
    <w:p w14:paraId="74DD8740" w14:textId="77777777" w:rsidR="00877D09" w:rsidRDefault="00877D09" w:rsidP="00877D09">
      <w:r>
        <w:lastRenderedPageBreak/>
        <w:t>TVFFM = 37.21</w:t>
      </w:r>
    </w:p>
    <w:p w14:paraId="719AA54C" w14:textId="77777777" w:rsidR="00877D09" w:rsidRDefault="00877D09" w:rsidP="00877D09"/>
    <w:p w14:paraId="54C448F9" w14:textId="77777777" w:rsidR="00877D09" w:rsidRDefault="00877D09" w:rsidP="00877D09">
      <w:r>
        <w:t>;--------- Allometric scaling and covariates</w:t>
      </w:r>
    </w:p>
    <w:p w14:paraId="093055BF" w14:textId="77777777" w:rsidR="00877D09" w:rsidRDefault="00877D09" w:rsidP="00877D09">
      <w:r>
        <w:t>ALLMCL_WT = (WT/TVWT)**0.75</w:t>
      </w:r>
    </w:p>
    <w:p w14:paraId="1E563956" w14:textId="77777777" w:rsidR="00877D09" w:rsidRDefault="00877D09" w:rsidP="00877D09">
      <w:r>
        <w:t>ALLMV_WT = (WT/TVWT)</w:t>
      </w:r>
    </w:p>
    <w:p w14:paraId="6CE24D84" w14:textId="77777777" w:rsidR="00877D09" w:rsidRDefault="00877D09" w:rsidP="00877D09">
      <w:r>
        <w:t xml:space="preserve"> </w:t>
      </w:r>
    </w:p>
    <w:p w14:paraId="40C4A069" w14:textId="77777777" w:rsidR="00877D09" w:rsidRDefault="00877D09" w:rsidP="00877D09">
      <w:r>
        <w:t>ALLMCL_FAT = (FAT/TVFAT)**0.75</w:t>
      </w:r>
    </w:p>
    <w:p w14:paraId="524AC5DE" w14:textId="77777777" w:rsidR="00877D09" w:rsidRDefault="00877D09" w:rsidP="00877D09">
      <w:r>
        <w:t>ALLMV_FAT = (FAT/TVFAT)</w:t>
      </w:r>
    </w:p>
    <w:p w14:paraId="1995BACE" w14:textId="77777777" w:rsidR="00877D09" w:rsidRDefault="00877D09" w:rsidP="00877D09">
      <w:r>
        <w:t xml:space="preserve"> </w:t>
      </w:r>
    </w:p>
    <w:p w14:paraId="202C2C8E" w14:textId="77777777" w:rsidR="00877D09" w:rsidRDefault="00877D09" w:rsidP="00877D09">
      <w:r>
        <w:t>ALLMCL_FFM = (FFM/TVFFM)**0.75</w:t>
      </w:r>
    </w:p>
    <w:p w14:paraId="59B61482" w14:textId="77777777" w:rsidR="00877D09" w:rsidRDefault="00877D09" w:rsidP="00877D09">
      <w:r>
        <w:t>ALLMV_FFM = (FFM/TVFFM)</w:t>
      </w:r>
    </w:p>
    <w:p w14:paraId="393D9FA9" w14:textId="77777777" w:rsidR="00877D09" w:rsidRDefault="00877D09" w:rsidP="00877D09">
      <w:r>
        <w:t xml:space="preserve"> </w:t>
      </w:r>
    </w:p>
    <w:p w14:paraId="0C22E778" w14:textId="77777777" w:rsidR="00877D09" w:rsidRDefault="00877D09" w:rsidP="00877D09">
      <w:r>
        <w:t>;---------Typical values------------------------------------------------------------------------------------------------------------------------------------</w:t>
      </w:r>
    </w:p>
    <w:p w14:paraId="3216AE9A" w14:textId="77777777" w:rsidR="00877D09" w:rsidRDefault="00877D09" w:rsidP="00877D09">
      <w:r>
        <w:t>TVCL = THETA(1)*ALLMCL_FFM*EXP(THETA(9)*(AGE-37))</w:t>
      </w:r>
    </w:p>
    <w:p w14:paraId="2B3512C7" w14:textId="77777777" w:rsidR="00877D09" w:rsidRDefault="00877D09" w:rsidP="00877D09">
      <w:r>
        <w:t>TVV = THETA(2)*ALLMV_FFM</w:t>
      </w:r>
    </w:p>
    <w:p w14:paraId="2E1E250D" w14:textId="77777777" w:rsidR="00877D09" w:rsidRDefault="00877D09" w:rsidP="00877D09">
      <w:r>
        <w:t>TVKA = THETA(3)</w:t>
      </w:r>
    </w:p>
    <w:p w14:paraId="55802582" w14:textId="77777777" w:rsidR="00877D09" w:rsidRDefault="00877D09" w:rsidP="00877D09">
      <w:r>
        <w:t>TVBIO = THETA(4)</w:t>
      </w:r>
    </w:p>
    <w:p w14:paraId="302BD880" w14:textId="77777777" w:rsidR="00877D09" w:rsidRDefault="00877D09" w:rsidP="00877D09">
      <w:r>
        <w:t>TVMTT = THETA(7)</w:t>
      </w:r>
    </w:p>
    <w:p w14:paraId="1D1D6C09" w14:textId="77777777" w:rsidR="00877D09" w:rsidRDefault="00877D09" w:rsidP="00877D09">
      <w:r>
        <w:t>TVNN = THETA(8)</w:t>
      </w:r>
    </w:p>
    <w:p w14:paraId="0CC65E54" w14:textId="77777777" w:rsidR="00877D09" w:rsidRDefault="00877D09" w:rsidP="00877D09"/>
    <w:p w14:paraId="311D73D0" w14:textId="77777777" w:rsidR="00877D09" w:rsidRDefault="00877D09" w:rsidP="00877D09">
      <w:r>
        <w:t>;-----------Define parameters-----------------------------------------------------------------------------------------------------------------------</w:t>
      </w:r>
    </w:p>
    <w:p w14:paraId="51F0CE59" w14:textId="77777777" w:rsidR="00877D09" w:rsidRDefault="00877D09" w:rsidP="00877D09">
      <w:r>
        <w:t xml:space="preserve">CL  = TVCL*EXP(BSVCL+BOVCL) ; CLEARANCE </w:t>
      </w:r>
    </w:p>
    <w:p w14:paraId="1E2919BB" w14:textId="77777777" w:rsidR="00877D09" w:rsidRDefault="00877D09" w:rsidP="00877D09">
      <w:r>
        <w:t xml:space="preserve">V   = TVV*EXP(BSVV) ; CENTRAL VOL. </w:t>
      </w:r>
    </w:p>
    <w:p w14:paraId="29CCD5E7" w14:textId="77777777" w:rsidR="00877D09" w:rsidRDefault="00877D09" w:rsidP="00877D09">
      <w:r>
        <w:t>KA  = TVKA*EXP(BSVKA+BOVKA) ; ABS. RATE CONSTANT</w:t>
      </w:r>
    </w:p>
    <w:p w14:paraId="3236D6E3" w14:textId="77777777" w:rsidR="00877D09" w:rsidRDefault="00877D09" w:rsidP="00877D09">
      <w:r>
        <w:t>BIO = TVBIO*EXP(BSVBIO+BOVBIO) ; BIOAVAILABILITY</w:t>
      </w:r>
    </w:p>
    <w:p w14:paraId="7CDE7F61" w14:textId="77777777" w:rsidR="00877D09" w:rsidRDefault="00877D09" w:rsidP="00877D09">
      <w:r>
        <w:t>MTT =TVMTT*EXP(BOVMTT) ; MTT TIME</w:t>
      </w:r>
    </w:p>
    <w:p w14:paraId="7EC99FED" w14:textId="77777777" w:rsidR="00877D09" w:rsidRDefault="00877D09" w:rsidP="00877D09">
      <w:r>
        <w:t xml:space="preserve">NN = TVNN ; Number of transit compartments </w:t>
      </w:r>
    </w:p>
    <w:p w14:paraId="18093253" w14:textId="77777777" w:rsidR="00877D09" w:rsidRDefault="00877D09" w:rsidP="00877D09">
      <w:r>
        <w:lastRenderedPageBreak/>
        <w:t>;-----------------------------------------------------------------------------------------------------------------------------------------------------</w:t>
      </w:r>
    </w:p>
    <w:p w14:paraId="33DC4AEF" w14:textId="77777777" w:rsidR="00877D09" w:rsidRDefault="00877D09" w:rsidP="00877D09">
      <w:r>
        <w:t>; re-parameterization</w:t>
      </w:r>
    </w:p>
    <w:p w14:paraId="25336FD1" w14:textId="77777777" w:rsidR="00877D09" w:rsidRDefault="00877D09" w:rsidP="00877D09">
      <w:r>
        <w:t>K = CL/V ;(rate constant of elimination)</w:t>
      </w:r>
    </w:p>
    <w:p w14:paraId="41557938" w14:textId="77777777" w:rsidR="00877D09" w:rsidRDefault="00877D09" w:rsidP="00877D09"/>
    <w:p w14:paraId="07184073" w14:textId="77777777" w:rsidR="00877D09" w:rsidRDefault="00877D09" w:rsidP="00877D09">
      <w:r>
        <w:t>; Transit compartment absorption</w:t>
      </w:r>
    </w:p>
    <w:p w14:paraId="486D2CDB" w14:textId="77777777" w:rsidR="00877D09" w:rsidRDefault="00877D09" w:rsidP="00877D09">
      <w:r>
        <w:t>F1=0 ; I need to set bioavailability in compartment 1 to 0 for this implementation of the transit compartment absorption</w:t>
      </w:r>
    </w:p>
    <w:p w14:paraId="1F5EA66D" w14:textId="77777777" w:rsidR="00877D09" w:rsidRDefault="00877D09" w:rsidP="00877D09"/>
    <w:p w14:paraId="0D236769" w14:textId="77777777" w:rsidR="00877D09" w:rsidRDefault="00877D09" w:rsidP="00877D09">
      <w:r>
        <w:t>KTR = (NN+1)/MTT ; The number of actual transit compartments is NN+1, so this number can never be 0</w:t>
      </w:r>
    </w:p>
    <w:p w14:paraId="2242E962" w14:textId="77777777" w:rsidR="00877D09" w:rsidRDefault="00877D09" w:rsidP="00877D09"/>
    <w:p w14:paraId="7C001DF4" w14:textId="77777777" w:rsidR="00877D09" w:rsidRDefault="00877D09" w:rsidP="00877D09">
      <w:r>
        <w:t>IF (NEWIND/=2.OR.EVID&gt;=3) THEN ; new individual, or reset event</w:t>
      </w:r>
    </w:p>
    <w:p w14:paraId="2B8A132D" w14:textId="77777777" w:rsidR="00877D09" w:rsidRDefault="00877D09" w:rsidP="00877D09">
      <w:r>
        <w:t xml:space="preserve">    ; The values read here will be stored in TDOS and PD in this very PK call.</w:t>
      </w:r>
    </w:p>
    <w:p w14:paraId="6B0E70CC" w14:textId="77777777" w:rsidR="00877D09" w:rsidRDefault="00877D09" w:rsidP="00877D09">
      <w:r>
        <w:t xml:space="preserve"> TNXD=TIME ; Time of the dose</w:t>
      </w:r>
    </w:p>
    <w:p w14:paraId="240A3EF1" w14:textId="77777777" w:rsidR="00877D09" w:rsidRDefault="00877D09" w:rsidP="00877D09">
      <w:r>
        <w:t xml:space="preserve"> PNXD=AMT ; Amount. If it's zero, the DE is deactivated.</w:t>
      </w:r>
    </w:p>
    <w:p w14:paraId="381D6EB4" w14:textId="77777777" w:rsidR="00877D09" w:rsidRDefault="00877D09" w:rsidP="00877D09">
      <w:r>
        <w:t>ENDIF</w:t>
      </w:r>
    </w:p>
    <w:p w14:paraId="5C2CD059" w14:textId="77777777" w:rsidR="00877D09" w:rsidRDefault="00877D09" w:rsidP="00877D09"/>
    <w:p w14:paraId="3E41C1D2" w14:textId="77777777" w:rsidR="00877D09" w:rsidRDefault="00877D09" w:rsidP="00877D09">
      <w:r>
        <w:t>TDOS=TNXD ; This will either save here the temporary values if it's a new individual...</w:t>
      </w:r>
    </w:p>
    <w:p w14:paraId="7BB566CF" w14:textId="77777777" w:rsidR="00877D09" w:rsidRDefault="00877D09" w:rsidP="00877D09">
      <w:r>
        <w:t>PD=PNXD ; ...or the values which were read one record ahead during the execution of the previous record.</w:t>
      </w:r>
    </w:p>
    <w:p w14:paraId="79360503" w14:textId="77777777" w:rsidR="00877D09" w:rsidRDefault="00877D09" w:rsidP="00877D09"/>
    <w:p w14:paraId="286B40FF" w14:textId="77777777" w:rsidR="00877D09" w:rsidRDefault="00877D09" w:rsidP="00877D09">
      <w:r>
        <w:t>IF(AMT&gt;0) THEN ; This reads one record ahead and stores the data to be used when running the following record</w:t>
      </w:r>
    </w:p>
    <w:p w14:paraId="35A948AF" w14:textId="77777777" w:rsidR="00877D09" w:rsidRDefault="00877D09" w:rsidP="00877D09">
      <w:r>
        <w:t>; IF(AMT.GT.0.AND.ALAG1.EQ.0) THEN ; Use this INSTEAD if there is ALAG, as it will also checks if the ALAG is not 0. Note that you normally do not want to include both ALAG and transit, this is a very exceptional case</w:t>
      </w:r>
    </w:p>
    <w:p w14:paraId="3A563771" w14:textId="77777777" w:rsidR="00877D09" w:rsidRDefault="00877D09" w:rsidP="00877D09">
      <w:r>
        <w:t xml:space="preserve"> TNXD=TIME</w:t>
      </w:r>
    </w:p>
    <w:p w14:paraId="1899CA09" w14:textId="77777777" w:rsidR="00877D09" w:rsidRDefault="00877D09" w:rsidP="00877D09">
      <w:r>
        <w:t xml:space="preserve"> PNXD=AMT</w:t>
      </w:r>
    </w:p>
    <w:p w14:paraId="5EE888E5" w14:textId="77777777" w:rsidR="00877D09" w:rsidRDefault="00877D09" w:rsidP="00877D09">
      <w:r>
        <w:t>ENDIF</w:t>
      </w:r>
    </w:p>
    <w:p w14:paraId="19D899ED" w14:textId="77777777" w:rsidR="00877D09" w:rsidRDefault="00877D09" w:rsidP="00877D09"/>
    <w:p w14:paraId="2595DFAF" w14:textId="77777777" w:rsidR="00877D09" w:rsidRDefault="00877D09" w:rsidP="00877D09">
      <w:r>
        <w:t>; To speed up the computation, I calculate here all the non-time-varying quantities used in $DES</w:t>
      </w:r>
    </w:p>
    <w:p w14:paraId="01B2F41A" w14:textId="77777777" w:rsidR="00877D09" w:rsidRDefault="00877D09" w:rsidP="00877D09">
      <w:r>
        <w:t>PIZZA = LOG(BIO*PD*KTR + 1E-12) - GAMLN(NN+1)  ; without +0.00001, it won't work with ETAs in bioavailability</w:t>
      </w:r>
    </w:p>
    <w:p w14:paraId="494B2D69" w14:textId="77777777" w:rsidR="00877D09" w:rsidRDefault="00877D09" w:rsidP="00877D09"/>
    <w:p w14:paraId="6419F62D" w14:textId="77777777" w:rsidR="00877D09" w:rsidRDefault="00877D09" w:rsidP="00877D09">
      <w:r>
        <w:t>;--------Initializing the amount of drug in each compartment-----------------------------------------------------------------------------------------------</w:t>
      </w:r>
    </w:p>
    <w:p w14:paraId="530615CE" w14:textId="77777777" w:rsidR="00877D09" w:rsidRDefault="00877D09" w:rsidP="00877D09">
      <w:r>
        <w:t>A_0(1) = 1E-12</w:t>
      </w:r>
    </w:p>
    <w:p w14:paraId="2B7F6A89" w14:textId="77777777" w:rsidR="00877D09" w:rsidRDefault="00877D09" w:rsidP="00877D09">
      <w:r>
        <w:t>A_0(2) = 1E-12</w:t>
      </w:r>
    </w:p>
    <w:p w14:paraId="5226D66C" w14:textId="77777777" w:rsidR="00877D09" w:rsidRDefault="00877D09" w:rsidP="00877D09"/>
    <w:p w14:paraId="36FCC01B" w14:textId="77777777" w:rsidR="00877D09" w:rsidRDefault="00877D09" w:rsidP="00877D09">
      <w:r>
        <w:t>;----------------------------------------------------------------------------------------------------------------------------------------------------</w:t>
      </w:r>
    </w:p>
    <w:p w14:paraId="1962A19B" w14:textId="77777777" w:rsidR="00877D09" w:rsidRDefault="00877D09" w:rsidP="00877D09">
      <w:r>
        <w:t>$DES</w:t>
      </w:r>
    </w:p>
    <w:p w14:paraId="77DE69F5" w14:textId="77777777" w:rsidR="00877D09" w:rsidRDefault="00877D09" w:rsidP="00877D09"/>
    <w:p w14:paraId="2A93D41E" w14:textId="77777777" w:rsidR="00877D09" w:rsidRDefault="00877D09" w:rsidP="00877D09">
      <w:r>
        <w:t>TEMPO = T-TDOS ; this is time after dose for the transit, it should always be &gt;= 0</w:t>
      </w:r>
    </w:p>
    <w:p w14:paraId="043D3CF9" w14:textId="77777777" w:rsidR="00877D09" w:rsidRDefault="00877D09" w:rsidP="00877D09">
      <w:r>
        <w:t>KTT = 0</w:t>
      </w:r>
    </w:p>
    <w:p w14:paraId="3C58C72B" w14:textId="77777777" w:rsidR="00877D09" w:rsidRDefault="00877D09" w:rsidP="00877D09">
      <w:r>
        <w:t>TRANSIT = 0</w:t>
      </w:r>
    </w:p>
    <w:p w14:paraId="34DD84A1" w14:textId="77777777" w:rsidR="00877D09" w:rsidRDefault="00877D09" w:rsidP="00877D09">
      <w:r>
        <w:t>IF(PD.GT.0.AND.TEMPO.GT.0) THEN ; This happens only id PD&gt;0, so only if a dose has been detected</w:t>
      </w:r>
    </w:p>
    <w:p w14:paraId="3135DD52" w14:textId="77777777" w:rsidR="00877D09" w:rsidRDefault="00877D09" w:rsidP="00877D09">
      <w:r>
        <w:t xml:space="preserve"> KTT = KTR*(TEMPO)</w:t>
      </w:r>
    </w:p>
    <w:p w14:paraId="7A785B8B" w14:textId="77777777" w:rsidR="00877D09" w:rsidRDefault="00877D09" w:rsidP="00877D09">
      <w:r>
        <w:t xml:space="preserve"> TRANSIT = EXP(PIZZA+NN*LOG(KTT)-KTT)</w:t>
      </w:r>
    </w:p>
    <w:p w14:paraId="765CCBA5" w14:textId="77777777" w:rsidR="00877D09" w:rsidRDefault="00877D09" w:rsidP="00877D09">
      <w:r>
        <w:t>ENDIF</w:t>
      </w:r>
    </w:p>
    <w:p w14:paraId="60FD655C" w14:textId="77777777" w:rsidR="00877D09" w:rsidRDefault="00877D09" w:rsidP="00877D09">
      <w:r>
        <w:t>DADT(1) = TRANSIT-KA*A(1)</w:t>
      </w:r>
    </w:p>
    <w:p w14:paraId="74267454" w14:textId="77777777" w:rsidR="00877D09" w:rsidRPr="009659C1" w:rsidRDefault="00877D09" w:rsidP="00877D09">
      <w:pPr>
        <w:rPr>
          <w:lang w:val="es-419"/>
        </w:rPr>
      </w:pPr>
      <w:r w:rsidRPr="009659C1">
        <w:rPr>
          <w:lang w:val="es-419"/>
        </w:rPr>
        <w:t>DADT(2) = KA*A(1) -K*A(2)</w:t>
      </w:r>
    </w:p>
    <w:p w14:paraId="0249A8AA" w14:textId="77777777" w:rsidR="00877D09" w:rsidRPr="009659C1" w:rsidRDefault="00877D09" w:rsidP="00877D09">
      <w:pPr>
        <w:rPr>
          <w:lang w:val="es-419"/>
        </w:rPr>
      </w:pPr>
    </w:p>
    <w:p w14:paraId="5ED835D5" w14:textId="77777777" w:rsidR="00877D09" w:rsidRPr="009659C1" w:rsidRDefault="00877D09" w:rsidP="00877D09">
      <w:pPr>
        <w:rPr>
          <w:lang w:val="es-419"/>
        </w:rPr>
      </w:pPr>
      <w:r w:rsidRPr="009659C1">
        <w:rPr>
          <w:lang w:val="es-419"/>
        </w:rPr>
        <w:t>;-------------------------------------------------------------------------------------------------------------------------------------------------------</w:t>
      </w:r>
    </w:p>
    <w:p w14:paraId="27960F70" w14:textId="77777777" w:rsidR="00877D09" w:rsidRPr="009659C1" w:rsidRDefault="00877D09" w:rsidP="00877D09">
      <w:pPr>
        <w:rPr>
          <w:lang w:val="es-419"/>
        </w:rPr>
      </w:pPr>
      <w:r w:rsidRPr="009659C1">
        <w:rPr>
          <w:lang w:val="es-419"/>
        </w:rPr>
        <w:t>$ERROR</w:t>
      </w:r>
    </w:p>
    <w:p w14:paraId="42DB0B1D" w14:textId="77777777" w:rsidR="00877D09" w:rsidRDefault="00877D09" w:rsidP="00877D09">
      <w:r>
        <w:t>IPRED=A(2)/V</w:t>
      </w:r>
    </w:p>
    <w:p w14:paraId="68461FB0" w14:textId="77777777" w:rsidR="00877D09" w:rsidRDefault="00877D09" w:rsidP="00877D09">
      <w:r>
        <w:lastRenderedPageBreak/>
        <w:t>LLOQ = 0.2 ; DEFINE YOUR OWN LLOQ HERE</w:t>
      </w:r>
    </w:p>
    <w:p w14:paraId="653AA011" w14:textId="77777777" w:rsidR="00877D09" w:rsidRDefault="00877D09" w:rsidP="00877D09"/>
    <w:p w14:paraId="151B930E" w14:textId="77777777" w:rsidR="00877D09" w:rsidRDefault="00877D09" w:rsidP="00877D09">
      <w:r>
        <w:t xml:space="preserve">CENS_THR = LLOQ </w:t>
      </w:r>
    </w:p>
    <w:p w14:paraId="5DE5429F" w14:textId="77777777" w:rsidR="00877D09" w:rsidRDefault="00877D09" w:rsidP="00877D09">
      <w:r>
        <w:t>PROP = IPRED*THETA(5)</w:t>
      </w:r>
    </w:p>
    <w:p w14:paraId="3F39B2FD" w14:textId="77777777" w:rsidR="00877D09" w:rsidRDefault="00877D09" w:rsidP="00877D09">
      <w:r>
        <w:t xml:space="preserve">ADD = THETA(6)+(CENS_THR*0.2) </w:t>
      </w:r>
    </w:p>
    <w:p w14:paraId="23947CF6" w14:textId="77777777" w:rsidR="00877D09" w:rsidRDefault="00877D09" w:rsidP="00877D09"/>
    <w:p w14:paraId="128AB62C" w14:textId="77777777" w:rsidR="00877D09" w:rsidRDefault="00877D09" w:rsidP="00877D09">
      <w:r>
        <w:t>IF (ICALL/=4.AND.CENS==1) THEN</w:t>
      </w:r>
    </w:p>
    <w:p w14:paraId="6E7B706D" w14:textId="77777777" w:rsidR="00877D09" w:rsidRDefault="00877D09" w:rsidP="00877D09">
      <w:r>
        <w:t xml:space="preserve"> ADD = ADD +(CENS_THR*0.5)</w:t>
      </w:r>
    </w:p>
    <w:p w14:paraId="1094F984" w14:textId="77777777" w:rsidR="00877D09" w:rsidRDefault="00877D09" w:rsidP="00877D09">
      <w:r>
        <w:t>ENDIF</w:t>
      </w:r>
    </w:p>
    <w:p w14:paraId="3E34F06E" w14:textId="77777777" w:rsidR="00877D09" w:rsidRDefault="00877D09" w:rsidP="00877D09"/>
    <w:p w14:paraId="0FF87DA3" w14:textId="77777777" w:rsidR="00877D09" w:rsidRDefault="00877D09" w:rsidP="00877D09">
      <w:r>
        <w:t>NO_FIT = 0</w:t>
      </w:r>
    </w:p>
    <w:p w14:paraId="4AF8893E" w14:textId="77777777" w:rsidR="00877D09" w:rsidRDefault="00877D09" w:rsidP="00877D09"/>
    <w:p w14:paraId="3BB5DDC0" w14:textId="77777777" w:rsidR="00877D09" w:rsidRDefault="00877D09" w:rsidP="00877D09">
      <w:r>
        <w:t>IF (ICALL/=4.AND.CENS==2) THEN</w:t>
      </w:r>
    </w:p>
    <w:p w14:paraId="4B08DA81" w14:textId="77777777" w:rsidR="00877D09" w:rsidRDefault="00877D09" w:rsidP="00877D09">
      <w:r>
        <w:t xml:space="preserve"> PROP = 0</w:t>
      </w:r>
    </w:p>
    <w:p w14:paraId="2DB352D8" w14:textId="77777777" w:rsidR="00877D09" w:rsidRDefault="00877D09" w:rsidP="00877D09">
      <w:r>
        <w:t xml:space="preserve"> ADD = 10000000000 </w:t>
      </w:r>
    </w:p>
    <w:p w14:paraId="537DE2FD" w14:textId="77777777" w:rsidR="00877D09" w:rsidRDefault="00877D09" w:rsidP="00877D09">
      <w:r>
        <w:t xml:space="preserve"> NO_FIT = 1</w:t>
      </w:r>
    </w:p>
    <w:p w14:paraId="1F79D86E" w14:textId="77777777" w:rsidR="00877D09" w:rsidRDefault="00877D09" w:rsidP="00877D09">
      <w:r>
        <w:t>ENDIF</w:t>
      </w:r>
    </w:p>
    <w:p w14:paraId="2070C99B" w14:textId="77777777" w:rsidR="00877D09" w:rsidRDefault="00877D09" w:rsidP="00877D09"/>
    <w:p w14:paraId="21F30A64" w14:textId="77777777" w:rsidR="00877D09" w:rsidRDefault="00877D09" w:rsidP="00877D09"/>
    <w:p w14:paraId="03E251F5" w14:textId="77777777" w:rsidR="00877D09" w:rsidRDefault="00877D09" w:rsidP="00877D09">
      <w:r>
        <w:t>W = SQRT(ADD**2+PROP**2)</w:t>
      </w:r>
    </w:p>
    <w:p w14:paraId="1C6EDD40" w14:textId="77777777" w:rsidR="00877D09" w:rsidRDefault="00877D09" w:rsidP="00877D09"/>
    <w:p w14:paraId="642AB165" w14:textId="77777777" w:rsidR="00877D09" w:rsidRDefault="00877D09" w:rsidP="00877D09">
      <w:r>
        <w:t>; Protective code</w:t>
      </w:r>
    </w:p>
    <w:p w14:paraId="54E46507" w14:textId="77777777" w:rsidR="00877D09" w:rsidRDefault="00877D09" w:rsidP="00877D09">
      <w:r>
        <w:t>IF (W.LE.0.000001) W=0.000001</w:t>
      </w:r>
    </w:p>
    <w:p w14:paraId="5904A89D" w14:textId="77777777" w:rsidR="00877D09" w:rsidRDefault="00877D09" w:rsidP="00877D09"/>
    <w:p w14:paraId="22C57E88" w14:textId="77777777" w:rsidR="00877D09" w:rsidRDefault="00877D09" w:rsidP="00877D09">
      <w:r>
        <w:t>IRES=DV-IPRED</w:t>
      </w:r>
    </w:p>
    <w:p w14:paraId="0D93E5AD" w14:textId="77777777" w:rsidR="00877D09" w:rsidRDefault="00877D09" w:rsidP="00877D09">
      <w:r>
        <w:t>IWRES=IRES/W</w:t>
      </w:r>
    </w:p>
    <w:p w14:paraId="7DDECF26" w14:textId="77777777" w:rsidR="00877D09" w:rsidRDefault="00877D09" w:rsidP="00877D09"/>
    <w:p w14:paraId="67BDD293" w14:textId="77777777" w:rsidR="00877D09" w:rsidRDefault="00877D09" w:rsidP="00877D09">
      <w:r>
        <w:t>Y = IPRED + W*ERR(1)</w:t>
      </w:r>
    </w:p>
    <w:p w14:paraId="78442F49" w14:textId="77777777" w:rsidR="00877D09" w:rsidRDefault="00877D09" w:rsidP="00877D09"/>
    <w:p w14:paraId="6AD6F436" w14:textId="77777777" w:rsidR="00877D09" w:rsidRDefault="00877D09" w:rsidP="00877D09">
      <w:r>
        <w:t>IF (ICALL==4.AND.Y&lt;=CENS_THR) Y = CENS_THR/2</w:t>
      </w:r>
    </w:p>
    <w:p w14:paraId="53639CA6" w14:textId="77777777" w:rsidR="00877D09" w:rsidRDefault="00877D09" w:rsidP="00877D09"/>
    <w:p w14:paraId="2F7D6ED6" w14:textId="77777777" w:rsidR="00877D09" w:rsidRDefault="00877D09" w:rsidP="00877D09">
      <w:r>
        <w:t>; To calculate time after dose.</w:t>
      </w:r>
    </w:p>
    <w:p w14:paraId="7A11DC1C" w14:textId="77777777" w:rsidR="00877D09" w:rsidRDefault="00877D09" w:rsidP="00877D09">
      <w:r>
        <w:t>IF(AMT&gt;0) THEN</w:t>
      </w:r>
    </w:p>
    <w:p w14:paraId="1A360C3F" w14:textId="77777777" w:rsidR="00877D09" w:rsidRDefault="00877D09" w:rsidP="00877D09">
      <w:r>
        <w:t xml:space="preserve"> TIMEDOSE = TIME</w:t>
      </w:r>
    </w:p>
    <w:p w14:paraId="268079EC" w14:textId="77777777" w:rsidR="00877D09" w:rsidRDefault="00877D09" w:rsidP="00877D09">
      <w:r>
        <w:t xml:space="preserve"> AMOUNTDOSE = AMT</w:t>
      </w:r>
    </w:p>
    <w:p w14:paraId="29D20C95" w14:textId="77777777" w:rsidR="00877D09" w:rsidRDefault="00877D09" w:rsidP="00877D09">
      <w:r>
        <w:t>ENDIF</w:t>
      </w:r>
    </w:p>
    <w:p w14:paraId="7A396C4B" w14:textId="77777777" w:rsidR="00877D09" w:rsidRDefault="00877D09" w:rsidP="00877D09"/>
    <w:p w14:paraId="07FC73FB" w14:textId="77777777" w:rsidR="00877D09" w:rsidRDefault="00877D09" w:rsidP="00877D09">
      <w:r>
        <w:t>TAD = TIME-TIMEDOSE</w:t>
      </w:r>
    </w:p>
    <w:p w14:paraId="7AFA2C09" w14:textId="77777777" w:rsidR="00877D09" w:rsidRDefault="00877D09" w:rsidP="00877D09"/>
    <w:p w14:paraId="6A785CE3" w14:textId="77777777" w:rsidR="00877D09" w:rsidRDefault="00877D09" w:rsidP="00877D09">
      <w:r>
        <w:t>VARCL = BSVCL + BOVCL</w:t>
      </w:r>
    </w:p>
    <w:p w14:paraId="269067FA" w14:textId="77777777" w:rsidR="00877D09" w:rsidRDefault="00877D09" w:rsidP="00877D09">
      <w:r>
        <w:t>VARBIO = BSVBIO + BOVBIO</w:t>
      </w:r>
    </w:p>
    <w:p w14:paraId="0CF1B0CC" w14:textId="77777777" w:rsidR="00877D09" w:rsidRDefault="00877D09" w:rsidP="00877D09">
      <w:r>
        <w:t>VARAUC = BSVBIO + BOVBIO - BSVCL - BOVCL</w:t>
      </w:r>
    </w:p>
    <w:p w14:paraId="2F1846D2" w14:textId="77777777" w:rsidR="00877D09" w:rsidRDefault="00877D09" w:rsidP="00877D09">
      <w:r>
        <w:t xml:space="preserve">VARABS = BOVKA + BSVKA - BOVMTT </w:t>
      </w:r>
    </w:p>
    <w:p w14:paraId="5161AF6B" w14:textId="77777777" w:rsidR="00877D09" w:rsidRDefault="00877D09" w:rsidP="00877D09"/>
    <w:p w14:paraId="2B938080" w14:textId="77777777" w:rsidR="00877D09" w:rsidRDefault="00877D09" w:rsidP="00877D09">
      <w:r>
        <w:t>;------------------------------------------RETRIEVE AMOUNT IN EACH COMPARTMENT---------------------------------------------------------------------------------------</w:t>
      </w:r>
    </w:p>
    <w:p w14:paraId="54B5862A" w14:textId="77777777" w:rsidR="00877D09" w:rsidRPr="009659C1" w:rsidRDefault="00877D09" w:rsidP="00877D09">
      <w:pPr>
        <w:rPr>
          <w:lang w:val="es-419"/>
        </w:rPr>
      </w:pPr>
      <w:r w:rsidRPr="009659C1">
        <w:rPr>
          <w:lang w:val="es-419"/>
        </w:rPr>
        <w:t>AA1 = A(1)</w:t>
      </w:r>
    </w:p>
    <w:p w14:paraId="52E8E707" w14:textId="77777777" w:rsidR="00877D09" w:rsidRPr="009659C1" w:rsidRDefault="00877D09" w:rsidP="00877D09">
      <w:pPr>
        <w:rPr>
          <w:lang w:val="es-419"/>
        </w:rPr>
      </w:pPr>
      <w:r w:rsidRPr="009659C1">
        <w:rPr>
          <w:lang w:val="es-419"/>
        </w:rPr>
        <w:t>AA2 = A(2)</w:t>
      </w:r>
    </w:p>
    <w:p w14:paraId="4BF3D55A" w14:textId="77777777" w:rsidR="00877D09" w:rsidRPr="009659C1" w:rsidRDefault="00877D09" w:rsidP="00877D09">
      <w:pPr>
        <w:rPr>
          <w:lang w:val="es-419"/>
        </w:rPr>
      </w:pPr>
    </w:p>
    <w:p w14:paraId="644CC76B" w14:textId="77777777" w:rsidR="00877D09" w:rsidRPr="009659C1" w:rsidRDefault="00877D09" w:rsidP="00877D09">
      <w:pPr>
        <w:rPr>
          <w:lang w:val="es-419"/>
        </w:rPr>
      </w:pPr>
      <w:r w:rsidRPr="009659C1">
        <w:rPr>
          <w:lang w:val="es-419"/>
        </w:rPr>
        <w:t>;--------------------------------------------------------------------------------------------------------------------------------------------------------------------</w:t>
      </w:r>
    </w:p>
    <w:p w14:paraId="708B3906" w14:textId="77777777" w:rsidR="00877D09" w:rsidRPr="009659C1" w:rsidRDefault="00877D09" w:rsidP="00877D09">
      <w:pPr>
        <w:rPr>
          <w:lang w:val="es-419"/>
        </w:rPr>
      </w:pPr>
      <w:r w:rsidRPr="009659C1">
        <w:rPr>
          <w:lang w:val="es-419"/>
        </w:rPr>
        <w:t>$THETA</w:t>
      </w:r>
    </w:p>
    <w:p w14:paraId="28177D43" w14:textId="77777777" w:rsidR="00877D09" w:rsidRPr="009659C1" w:rsidRDefault="00877D09" w:rsidP="00877D09">
      <w:pPr>
        <w:rPr>
          <w:lang w:val="es-419"/>
        </w:rPr>
      </w:pPr>
      <w:r w:rsidRPr="009659C1">
        <w:rPr>
          <w:lang w:val="es-419"/>
        </w:rPr>
        <w:t>(0, 0.544,90) ; 1 CL [L/h]</w:t>
      </w:r>
    </w:p>
    <w:p w14:paraId="282D4457" w14:textId="77777777" w:rsidR="00877D09" w:rsidRDefault="00877D09" w:rsidP="00877D09">
      <w:r>
        <w:t>(0, 13.9,800) ; 2 V [L]</w:t>
      </w:r>
    </w:p>
    <w:p w14:paraId="6BA37EA4" w14:textId="77777777" w:rsidR="00877D09" w:rsidRDefault="00877D09" w:rsidP="00877D09">
      <w:r>
        <w:t>(0, 2.29,10) ; 3 KA [1/h]</w:t>
      </w:r>
    </w:p>
    <w:p w14:paraId="7A3E4CE4" w14:textId="77777777" w:rsidR="00877D09" w:rsidRDefault="00877D09" w:rsidP="00877D09">
      <w:r>
        <w:t>(1) FIX ; 4 BIO</w:t>
      </w:r>
    </w:p>
    <w:p w14:paraId="4318B5A6" w14:textId="77777777" w:rsidR="00877D09" w:rsidRDefault="00877D09" w:rsidP="00877D09">
      <w:r>
        <w:t xml:space="preserve">(0, 0.0762,1) ; 5 </w:t>
      </w:r>
      <w:proofErr w:type="gramStart"/>
      <w:r>
        <w:t>PROP</w:t>
      </w:r>
      <w:proofErr w:type="gramEnd"/>
      <w:r>
        <w:t xml:space="preserve"> []</w:t>
      </w:r>
    </w:p>
    <w:p w14:paraId="25FD6DA9" w14:textId="77777777" w:rsidR="00877D09" w:rsidRDefault="00877D09" w:rsidP="00877D09">
      <w:r>
        <w:lastRenderedPageBreak/>
        <w:t>(0, 0.136,5) ; 6 ADD [mg/L]</w:t>
      </w:r>
    </w:p>
    <w:p w14:paraId="0664A365" w14:textId="77777777" w:rsidR="00877D09" w:rsidRDefault="00877D09" w:rsidP="00877D09">
      <w:r>
        <w:t>(0, 1.34,3) ; 7 MTT</w:t>
      </w:r>
    </w:p>
    <w:p w14:paraId="5DDD199B" w14:textId="77777777" w:rsidR="00877D09" w:rsidRDefault="00877D09" w:rsidP="00877D09">
      <w:r>
        <w:t>(0, 2.38,20) ; 8 NN []</w:t>
      </w:r>
    </w:p>
    <w:p w14:paraId="062C26D4" w14:textId="77777777" w:rsidR="00877D09" w:rsidRDefault="00877D09" w:rsidP="00877D09">
      <w:r>
        <w:t>(-5, -0.0144,10) ; 9 AGE_CL</w:t>
      </w:r>
    </w:p>
    <w:p w14:paraId="66DA4C7C" w14:textId="77777777" w:rsidR="00877D09" w:rsidRDefault="00877D09" w:rsidP="00877D09"/>
    <w:p w14:paraId="5FB51719" w14:textId="77777777" w:rsidR="00877D09" w:rsidRDefault="00877D09" w:rsidP="00877D09">
      <w:r>
        <w:t>$OMEGA BLOCK(1) 0.0653 ; 1 BSV CL</w:t>
      </w:r>
    </w:p>
    <w:p w14:paraId="4144030F" w14:textId="77777777" w:rsidR="00877D09" w:rsidRDefault="00877D09" w:rsidP="00877D09">
      <w:r>
        <w:t>$OMEGA BLOCK(1) 0 FIX  ; 2 BSV V</w:t>
      </w:r>
    </w:p>
    <w:p w14:paraId="69361C48" w14:textId="77777777" w:rsidR="00877D09" w:rsidRDefault="00877D09" w:rsidP="00877D09">
      <w:r>
        <w:t>$OMEGA BLOCK(1) 0 FIX  ; 3 BSV KA</w:t>
      </w:r>
    </w:p>
    <w:p w14:paraId="5BE7DB15" w14:textId="77777777" w:rsidR="00877D09" w:rsidRDefault="00877D09" w:rsidP="00877D09">
      <w:r>
        <w:t>$OMEGA BLOCK(1) 0 FIX  ; 4 BSV BIO</w:t>
      </w:r>
    </w:p>
    <w:p w14:paraId="68CCA82B" w14:textId="77777777" w:rsidR="00877D09" w:rsidRDefault="00877D09" w:rsidP="00877D09"/>
    <w:p w14:paraId="0E5C56E9" w14:textId="77777777" w:rsidR="00877D09" w:rsidRDefault="00877D09" w:rsidP="00877D09">
      <w:r>
        <w:t>;---------------------------------------------------------------------------------------------------------------------------------------------------------------------</w:t>
      </w:r>
    </w:p>
    <w:p w14:paraId="077EE198" w14:textId="77777777" w:rsidR="00877D09" w:rsidRDefault="00877D09" w:rsidP="00877D09">
      <w:r>
        <w:t>$OMEGA BLOCK(1) 0 FIX  ; 5 BOVCL</w:t>
      </w:r>
    </w:p>
    <w:p w14:paraId="29A1397F" w14:textId="77777777" w:rsidR="00877D09" w:rsidRDefault="00877D09" w:rsidP="00877D09">
      <w:r>
        <w:t>$OMEGA  BLOCK(1) SAME  ; 6 BOVCL</w:t>
      </w:r>
    </w:p>
    <w:p w14:paraId="2927763C" w14:textId="77777777" w:rsidR="00877D09" w:rsidRDefault="00877D09" w:rsidP="00877D09">
      <w:r>
        <w:t>;----------------------------------------------------------------------------------------------------------------------------------------------------------------------</w:t>
      </w:r>
    </w:p>
    <w:p w14:paraId="69EF9F01" w14:textId="77777777" w:rsidR="00877D09" w:rsidRDefault="00877D09" w:rsidP="00877D09">
      <w:r>
        <w:t>$OMEGA BLOCK(1) 0.0299 ; 7 BOVBIO</w:t>
      </w:r>
    </w:p>
    <w:p w14:paraId="28B3E6F2" w14:textId="77777777" w:rsidR="00877D09" w:rsidRDefault="00877D09" w:rsidP="00877D09">
      <w:r>
        <w:t>$OMEGA  BLOCK(1) SAME  ; 8 BOVBIO</w:t>
      </w:r>
    </w:p>
    <w:p w14:paraId="18AF95E0" w14:textId="77777777" w:rsidR="00877D09" w:rsidRDefault="00877D09" w:rsidP="00877D09">
      <w:r>
        <w:t>;---------------------------------------------------------------------------------------------------------------------------------------------------------------------</w:t>
      </w:r>
    </w:p>
    <w:p w14:paraId="2315828D" w14:textId="77777777" w:rsidR="00877D09" w:rsidRDefault="00877D09" w:rsidP="00877D09">
      <w:r>
        <w:t>$OMEGA BLOCK(1) 0.908  ; 9 BOVKA</w:t>
      </w:r>
    </w:p>
    <w:p w14:paraId="0B3E1C57" w14:textId="77777777" w:rsidR="00877D09" w:rsidRDefault="00877D09" w:rsidP="00877D09">
      <w:r>
        <w:t>$OMEGA  BLOCK(1) SAME  ; 10 BOVKA</w:t>
      </w:r>
    </w:p>
    <w:p w14:paraId="68D1E329" w14:textId="77777777" w:rsidR="00877D09" w:rsidRDefault="00877D09" w:rsidP="00877D09">
      <w:r>
        <w:t>;---------------------------------------------------------------------------------------------------------------------------------------------------------------------</w:t>
      </w:r>
    </w:p>
    <w:p w14:paraId="57048684" w14:textId="77777777" w:rsidR="00877D09" w:rsidRDefault="00877D09" w:rsidP="00877D09">
      <w:r>
        <w:t>$OMEGA BLOCK(1) 0.288  ; 11 BOVMTT</w:t>
      </w:r>
    </w:p>
    <w:p w14:paraId="63A961FF" w14:textId="77777777" w:rsidR="00877D09" w:rsidRDefault="00877D09" w:rsidP="00877D09">
      <w:r>
        <w:t>$OMEGA  BLOCK(1) SAME  ; 12 BOVMTT</w:t>
      </w:r>
    </w:p>
    <w:p w14:paraId="742170FD" w14:textId="77777777" w:rsidR="00877D09" w:rsidRDefault="00877D09" w:rsidP="00877D09">
      <w:r>
        <w:t>;--------------------------------------------------------------------------------------------------------------------------------------------------------</w:t>
      </w:r>
    </w:p>
    <w:p w14:paraId="41F895B1" w14:textId="77777777" w:rsidR="00877D09" w:rsidRDefault="00877D09" w:rsidP="00877D09"/>
    <w:p w14:paraId="789383D6" w14:textId="77777777" w:rsidR="00877D09" w:rsidRDefault="00877D09" w:rsidP="00877D09">
      <w:r>
        <w:lastRenderedPageBreak/>
        <w:t xml:space="preserve">$SIGMA 1 FIX </w:t>
      </w:r>
    </w:p>
    <w:p w14:paraId="4E358F18" w14:textId="77777777" w:rsidR="00877D09" w:rsidRDefault="00877D09" w:rsidP="00877D09">
      <w:r>
        <w:t>;-------------------------------------------------------------------------------------------------------------------------------------------------------</w:t>
      </w:r>
    </w:p>
    <w:p w14:paraId="77BF6A5A" w14:textId="77777777" w:rsidR="00877D09" w:rsidRDefault="00877D09" w:rsidP="00877D09"/>
    <w:p w14:paraId="055FE859" w14:textId="77777777" w:rsidR="00877D09" w:rsidRDefault="00877D09" w:rsidP="00877D09">
      <w:r>
        <w:t>$ESTIMATION MSFO=run547.msf MAXEVAL=9999 PRINT=1 METHOD=1 INTER NOABORT</w:t>
      </w:r>
    </w:p>
    <w:p w14:paraId="4B61564E" w14:textId="77777777" w:rsidR="00877D09" w:rsidRDefault="00877D09" w:rsidP="00877D09">
      <w:r>
        <w:t xml:space="preserve">NSIG=3 SIGL=9 </w:t>
      </w:r>
    </w:p>
    <w:p w14:paraId="7038BC1C" w14:textId="77777777" w:rsidR="00877D09" w:rsidRDefault="00877D09" w:rsidP="00877D09">
      <w:r>
        <w:t xml:space="preserve">NONINFETA=1 ETASTYPE=1 </w:t>
      </w:r>
    </w:p>
    <w:p w14:paraId="4B956CD7" w14:textId="77777777" w:rsidR="00877D09" w:rsidRDefault="00877D09" w:rsidP="00877D09"/>
    <w:p w14:paraId="3E7D58E2" w14:textId="77777777" w:rsidR="00877D09" w:rsidRDefault="00877D09" w:rsidP="00877D09">
      <w:r>
        <w:t>;-------------------------------------------------------------------------------------------------------------------------------------------------------</w:t>
      </w:r>
    </w:p>
    <w:p w14:paraId="69C7BBB4" w14:textId="77777777" w:rsidR="00877D09" w:rsidRDefault="00877D09" w:rsidP="00877D09">
      <w:pPr>
        <w:pBdr>
          <w:bottom w:val="single" w:sz="12" w:space="1" w:color="auto"/>
        </w:pBdr>
      </w:pPr>
      <w:r>
        <w:t>$TABLE –</w:t>
      </w:r>
    </w:p>
    <w:p w14:paraId="2E78CDEB" w14:textId="77777777" w:rsidR="00877D09" w:rsidRDefault="00877D09" w:rsidP="00877D09">
      <w:r w:rsidRPr="003136E9">
        <w:t xml:space="preserve">The NONMEM code for the clofazimine plasma model is available in the supplementary materials of this </w:t>
      </w:r>
      <w:r>
        <w:t>publication</w:t>
      </w:r>
      <w:r w:rsidRPr="003136E9">
        <w:t xml:space="preserve">: </w:t>
      </w:r>
      <w:hyperlink r:id="rId4" w:history="1">
        <w:r w:rsidRPr="00D61D59">
          <w:rPr>
            <w:rStyle w:val="Hyperlink"/>
          </w:rPr>
          <w:t>https://doi.org/10.1093/jac/dkaa310</w:t>
        </w:r>
      </w:hyperlink>
      <w:r w:rsidRPr="003136E9">
        <w:t>.</w:t>
      </w:r>
    </w:p>
    <w:p w14:paraId="6B808EEE" w14:textId="77777777" w:rsidR="00877D09" w:rsidRDefault="00877D09" w:rsidP="00877D09">
      <w:pPr>
        <w:pBdr>
          <w:bottom w:val="single" w:sz="12" w:space="1" w:color="auto"/>
        </w:pBdr>
      </w:pPr>
    </w:p>
    <w:p w14:paraId="3DF82324" w14:textId="77777777" w:rsidR="00877D09" w:rsidRDefault="00877D09" w:rsidP="00877D09">
      <w:r w:rsidRPr="00C01AAC">
        <w:t xml:space="preserve">NONMEM code for cycloserine CSF </w:t>
      </w:r>
      <w:proofErr w:type="spellStart"/>
      <w:r w:rsidRPr="00C01AAC">
        <w:t>modeling</w:t>
      </w:r>
      <w:proofErr w:type="spellEnd"/>
      <w:r w:rsidRPr="00C01AAC">
        <w:t>, with individual plasma parameters fixed from the plasma model.</w:t>
      </w:r>
    </w:p>
    <w:p w14:paraId="7368FE75" w14:textId="77777777" w:rsidR="00877D09" w:rsidRDefault="00877D09" w:rsidP="00877D09">
      <w:r>
        <w:t>; Settings for the memory of NONMEM</w:t>
      </w:r>
    </w:p>
    <w:p w14:paraId="1DF6BB4D" w14:textId="77777777" w:rsidR="00877D09" w:rsidRDefault="00877D09" w:rsidP="00877D09">
      <w:r>
        <w:t>$SIZES      PD=-1000 LVR=-150 LTH=-200 MAXFCN=10000000  LNP4=-150000</w:t>
      </w:r>
    </w:p>
    <w:p w14:paraId="1D7C48EC" w14:textId="77777777" w:rsidR="00877D09" w:rsidRDefault="00877D09" w:rsidP="00877D09">
      <w:r>
        <w:t>;-----------------------------------------------------------------------------------------------------------------------------------------------</w:t>
      </w:r>
    </w:p>
    <w:p w14:paraId="4406584E" w14:textId="77777777" w:rsidR="00877D09" w:rsidRDefault="00877D09" w:rsidP="00877D09">
      <w:r>
        <w:t>$PROBLEM    -</w:t>
      </w:r>
    </w:p>
    <w:p w14:paraId="4276889E" w14:textId="77777777" w:rsidR="00877D09" w:rsidRDefault="00877D09" w:rsidP="00877D09">
      <w:r>
        <w:t>;-----------------------------------------------------------------------------------------------------------------------------------------------</w:t>
      </w:r>
    </w:p>
    <w:p w14:paraId="5863FEE5" w14:textId="77777777" w:rsidR="00877D09" w:rsidRDefault="00877D09" w:rsidP="00877D09">
      <w:r>
        <w:t xml:space="preserve">$INPUT      -                    </w:t>
      </w:r>
    </w:p>
    <w:p w14:paraId="0F368DCE" w14:textId="77777777" w:rsidR="00877D09" w:rsidRDefault="00877D09" w:rsidP="00877D09">
      <w:r>
        <w:t>;-----------------------------------------------------------------------------------------------------------------------------------------------</w:t>
      </w:r>
    </w:p>
    <w:p w14:paraId="3AEADFEB" w14:textId="77777777" w:rsidR="00877D09" w:rsidRDefault="00877D09" w:rsidP="00877D09">
      <w:r>
        <w:t xml:space="preserve">$DATA       -                               </w:t>
      </w:r>
    </w:p>
    <w:p w14:paraId="5F9D0A2B" w14:textId="77777777" w:rsidR="00877D09" w:rsidRDefault="00877D09" w:rsidP="00877D09">
      <w:r>
        <w:t xml:space="preserve">;------------------------------------------------------------------------------------------------------------------------------------------------                  </w:t>
      </w:r>
    </w:p>
    <w:p w14:paraId="269BFE9F" w14:textId="77777777" w:rsidR="00877D09" w:rsidRDefault="00877D09" w:rsidP="00877D09">
      <w:r>
        <w:lastRenderedPageBreak/>
        <w:t>$ABB DERIV2=NO ; Prevents  the computation of second derivatives, which are needed only for the Laplacian method.</w:t>
      </w:r>
    </w:p>
    <w:p w14:paraId="4983DBEC" w14:textId="77777777" w:rsidR="00877D09" w:rsidRDefault="00877D09" w:rsidP="00877D09">
      <w:r>
        <w:t>;------------------------------------------------------------------------------------------------------------------------------------------------</w:t>
      </w:r>
    </w:p>
    <w:p w14:paraId="6298D57B" w14:textId="77777777" w:rsidR="00877D09" w:rsidRDefault="00877D09" w:rsidP="00877D09">
      <w:r>
        <w:t>$SUBROUTINE ADVAN13 TRANS1 TOL=9 ; TOL is the precision to solve differential equations</w:t>
      </w:r>
    </w:p>
    <w:p w14:paraId="1C42CD57" w14:textId="77777777" w:rsidR="00877D09" w:rsidRDefault="00877D09" w:rsidP="00877D09">
      <w:r>
        <w:t xml:space="preserve"> ATOL=9 </w:t>
      </w:r>
    </w:p>
    <w:p w14:paraId="49CC4D89" w14:textId="77777777" w:rsidR="00877D09" w:rsidRDefault="00877D09" w:rsidP="00877D09">
      <w:r>
        <w:t>;-------------------------------------------------------------------------------------------------------------------------------------------------</w:t>
      </w:r>
    </w:p>
    <w:p w14:paraId="3DC74CD2" w14:textId="77777777" w:rsidR="00877D09" w:rsidRDefault="00877D09" w:rsidP="00877D09">
      <w:r>
        <w:t xml:space="preserve">$MODEL  </w:t>
      </w:r>
    </w:p>
    <w:p w14:paraId="21DAFC24" w14:textId="77777777" w:rsidR="00877D09" w:rsidRDefault="00877D09" w:rsidP="00877D09">
      <w:r>
        <w:t xml:space="preserve">NCOMPARTMENTS = 3 </w:t>
      </w:r>
    </w:p>
    <w:p w14:paraId="6907C179" w14:textId="77777777" w:rsidR="00877D09" w:rsidRDefault="00877D09" w:rsidP="00877D09">
      <w:r>
        <w:t xml:space="preserve">COMP=(ABS DEFDOSE) </w:t>
      </w:r>
    </w:p>
    <w:p w14:paraId="69963B56" w14:textId="77777777" w:rsidR="00877D09" w:rsidRDefault="00877D09" w:rsidP="00877D09">
      <w:r>
        <w:t>COMP=(CENTRAL DEFOBSERVATION)</w:t>
      </w:r>
    </w:p>
    <w:p w14:paraId="436F4029" w14:textId="77777777" w:rsidR="00877D09" w:rsidRDefault="00877D09" w:rsidP="00877D09">
      <w:r>
        <w:t>COMP=(CSF)</w:t>
      </w:r>
    </w:p>
    <w:p w14:paraId="1DFD50A5" w14:textId="77777777" w:rsidR="00877D09" w:rsidRDefault="00877D09" w:rsidP="00877D09"/>
    <w:p w14:paraId="1A0B8510" w14:textId="77777777" w:rsidR="00877D09" w:rsidRDefault="00877D09" w:rsidP="00877D09">
      <w:r>
        <w:t>;----------------------------------------------------------------------------------------------------------------------------------------------</w:t>
      </w:r>
    </w:p>
    <w:p w14:paraId="46FC765A" w14:textId="77777777" w:rsidR="00877D09" w:rsidRDefault="00877D09" w:rsidP="00877D09">
      <w:r>
        <w:t>$PK</w:t>
      </w:r>
    </w:p>
    <w:p w14:paraId="5E5535BB" w14:textId="77777777" w:rsidR="00877D09" w:rsidRDefault="00877D09" w:rsidP="00877D09"/>
    <w:p w14:paraId="05FB3B60" w14:textId="77777777" w:rsidR="00877D09" w:rsidRDefault="00877D09" w:rsidP="00877D09">
      <w:r>
        <w:t xml:space="preserve">;----Defining Between-Occasion Variability-----------------------------------------------------------------------------------------------------   </w:t>
      </w:r>
    </w:p>
    <w:p w14:paraId="12218FB2" w14:textId="77777777" w:rsidR="00877D09" w:rsidRDefault="00877D09" w:rsidP="00877D09">
      <w:r>
        <w:t>BSVPPC_CSF = ETA(1)</w:t>
      </w:r>
    </w:p>
    <w:p w14:paraId="2C924D86" w14:textId="77777777" w:rsidR="00877D09" w:rsidRDefault="00877D09" w:rsidP="00877D09">
      <w:r>
        <w:t>BSVKE0_CSF =  ETA(2)</w:t>
      </w:r>
    </w:p>
    <w:p w14:paraId="03B4C774" w14:textId="77777777" w:rsidR="00877D09" w:rsidRDefault="00877D09" w:rsidP="00877D09"/>
    <w:p w14:paraId="49546257" w14:textId="77777777" w:rsidR="00877D09" w:rsidRDefault="00877D09" w:rsidP="00877D09">
      <w:r>
        <w:t>;-----Typical values for CSF------------------------------------------------------------------------------------------------------------------</w:t>
      </w:r>
    </w:p>
    <w:p w14:paraId="454D7C19" w14:textId="77777777" w:rsidR="00877D09" w:rsidRDefault="00877D09" w:rsidP="00877D09">
      <w:r>
        <w:t>TVPPC_CSF = THETA(3)</w:t>
      </w:r>
    </w:p>
    <w:p w14:paraId="489E926A" w14:textId="77777777" w:rsidR="00877D09" w:rsidRDefault="00877D09" w:rsidP="00877D09">
      <w:r>
        <w:t>TVKE0_CSF = THETA(4)</w:t>
      </w:r>
    </w:p>
    <w:p w14:paraId="0663C35B" w14:textId="77777777" w:rsidR="00877D09" w:rsidRDefault="00877D09" w:rsidP="00877D09"/>
    <w:p w14:paraId="3C4A1B2D" w14:textId="77777777" w:rsidR="00877D09" w:rsidRDefault="00877D09" w:rsidP="00877D09">
      <w:r>
        <w:lastRenderedPageBreak/>
        <w:t>;-----Define parameters plasma (These columns were included in the dataset after obtaining the individual pk parameter from the plasma model--</w:t>
      </w:r>
    </w:p>
    <w:p w14:paraId="02017221" w14:textId="77777777" w:rsidR="00877D09" w:rsidRDefault="00877D09" w:rsidP="00877D09">
      <w:r>
        <w:t>CL  = ICL</w:t>
      </w:r>
    </w:p>
    <w:p w14:paraId="0C841B3B" w14:textId="77777777" w:rsidR="00877D09" w:rsidRDefault="00877D09" w:rsidP="00877D09">
      <w:r>
        <w:t xml:space="preserve">V   = IV </w:t>
      </w:r>
    </w:p>
    <w:p w14:paraId="4315659A" w14:textId="77777777" w:rsidR="00877D09" w:rsidRDefault="00877D09" w:rsidP="00877D09">
      <w:r>
        <w:t>KA  = IKA</w:t>
      </w:r>
    </w:p>
    <w:p w14:paraId="26E79423" w14:textId="77777777" w:rsidR="00877D09" w:rsidRPr="00937804" w:rsidRDefault="00877D09" w:rsidP="00877D09">
      <w:pPr>
        <w:rPr>
          <w:lang w:val="es-419"/>
        </w:rPr>
      </w:pPr>
      <w:r w:rsidRPr="00937804">
        <w:rPr>
          <w:lang w:val="es-419"/>
        </w:rPr>
        <w:t>BIO = IBIO</w:t>
      </w:r>
    </w:p>
    <w:p w14:paraId="1D2ACD0C" w14:textId="77777777" w:rsidR="00877D09" w:rsidRPr="00937804" w:rsidRDefault="00877D09" w:rsidP="00877D09">
      <w:pPr>
        <w:rPr>
          <w:lang w:val="es-419"/>
        </w:rPr>
      </w:pPr>
      <w:r w:rsidRPr="00937804">
        <w:rPr>
          <w:lang w:val="es-419"/>
        </w:rPr>
        <w:t>MTT = IMTT</w:t>
      </w:r>
    </w:p>
    <w:p w14:paraId="0E090008" w14:textId="77777777" w:rsidR="00877D09" w:rsidRPr="00937804" w:rsidRDefault="00877D09" w:rsidP="00877D09">
      <w:pPr>
        <w:rPr>
          <w:lang w:val="es-419"/>
        </w:rPr>
      </w:pPr>
      <w:r w:rsidRPr="00937804">
        <w:rPr>
          <w:lang w:val="es-419"/>
        </w:rPr>
        <w:t>NN = INN</w:t>
      </w:r>
    </w:p>
    <w:p w14:paraId="0A52EF01" w14:textId="77777777" w:rsidR="00877D09" w:rsidRPr="00937804" w:rsidRDefault="00877D09" w:rsidP="00877D09">
      <w:pPr>
        <w:rPr>
          <w:lang w:val="es-419"/>
        </w:rPr>
      </w:pPr>
    </w:p>
    <w:p w14:paraId="2AA7A067" w14:textId="77777777" w:rsidR="00877D09" w:rsidRDefault="00877D09" w:rsidP="00877D09">
      <w:r>
        <w:t>;----Define parameters CSF---------------------------------------------------------------------------------------------------------------------</w:t>
      </w:r>
    </w:p>
    <w:p w14:paraId="7BC15B3E" w14:textId="77777777" w:rsidR="00877D09" w:rsidRDefault="00877D09" w:rsidP="00877D09"/>
    <w:p w14:paraId="43D652D5" w14:textId="77777777" w:rsidR="00877D09" w:rsidRDefault="00877D09" w:rsidP="00877D09">
      <w:r>
        <w:t>PPC_CSF = TVPPC_CSF*EXP(BSVPPC_CSF)</w:t>
      </w:r>
    </w:p>
    <w:p w14:paraId="10349238" w14:textId="77777777" w:rsidR="00877D09" w:rsidRDefault="00877D09" w:rsidP="00877D09">
      <w:r>
        <w:t>KE0_CSF = TVKE0_CSF*EXP(BSVKE0_CSF)</w:t>
      </w:r>
    </w:p>
    <w:p w14:paraId="4BDA23D8" w14:textId="77777777" w:rsidR="00877D09" w:rsidRDefault="00877D09" w:rsidP="00877D09">
      <w:r>
        <w:t>HL_CSF =  LOG(2)/KE0_CSF</w:t>
      </w:r>
    </w:p>
    <w:p w14:paraId="0A9DE379" w14:textId="77777777" w:rsidR="00877D09" w:rsidRDefault="00877D09" w:rsidP="00877D09"/>
    <w:p w14:paraId="662C4FCD" w14:textId="77777777" w:rsidR="00877D09" w:rsidRDefault="00877D09" w:rsidP="00877D09">
      <w:r>
        <w:t>;-----------------------------------------------------------------------------------------------------------------------------------------------</w:t>
      </w:r>
    </w:p>
    <w:p w14:paraId="4CFE6A2D" w14:textId="77777777" w:rsidR="00877D09" w:rsidRDefault="00877D09" w:rsidP="00877D09">
      <w:r>
        <w:t>; re-parameterization</w:t>
      </w:r>
    </w:p>
    <w:p w14:paraId="573C201B" w14:textId="77777777" w:rsidR="00877D09" w:rsidRDefault="00877D09" w:rsidP="00877D09">
      <w:r>
        <w:t>K = CL/V ;(rate constant of elimination)</w:t>
      </w:r>
    </w:p>
    <w:p w14:paraId="38A88AE5" w14:textId="77777777" w:rsidR="00877D09" w:rsidRDefault="00877D09" w:rsidP="00877D09">
      <w:r>
        <w:t>; Transit compartment absorption</w:t>
      </w:r>
    </w:p>
    <w:p w14:paraId="34E539ED" w14:textId="77777777" w:rsidR="00877D09" w:rsidRDefault="00877D09" w:rsidP="00877D09">
      <w:r>
        <w:t>F1=0 ; I need to set bioavailability in compartment 1 to 0 for this implementation of the transit compartment absorption</w:t>
      </w:r>
    </w:p>
    <w:p w14:paraId="58EBFE8E" w14:textId="77777777" w:rsidR="00877D09" w:rsidRDefault="00877D09" w:rsidP="00877D09"/>
    <w:p w14:paraId="70917609" w14:textId="77777777" w:rsidR="00877D09" w:rsidRDefault="00877D09" w:rsidP="00877D09">
      <w:r>
        <w:t>KTR = (NN+1)/MTT ; The number of actual transit compartments is NN+1, so this number can never be 0</w:t>
      </w:r>
    </w:p>
    <w:p w14:paraId="176A190E" w14:textId="77777777" w:rsidR="00877D09" w:rsidRDefault="00877D09" w:rsidP="00877D09"/>
    <w:p w14:paraId="5C4FE335" w14:textId="77777777" w:rsidR="00877D09" w:rsidRDefault="00877D09" w:rsidP="00877D09">
      <w:r>
        <w:t>IF (NEWIND/=2.OR.EVID&gt;=3) THEN ; new individual, or reset event</w:t>
      </w:r>
    </w:p>
    <w:p w14:paraId="7FCC6023" w14:textId="77777777" w:rsidR="00877D09" w:rsidRDefault="00877D09" w:rsidP="00877D09">
      <w:r>
        <w:t xml:space="preserve">    ; The values read here will be stored in TDOS and PD in this very PK call.</w:t>
      </w:r>
    </w:p>
    <w:p w14:paraId="5E911088" w14:textId="77777777" w:rsidR="00877D09" w:rsidRDefault="00877D09" w:rsidP="00877D09">
      <w:r>
        <w:lastRenderedPageBreak/>
        <w:t xml:space="preserve"> TNXD=TIME ; Time of the dose</w:t>
      </w:r>
    </w:p>
    <w:p w14:paraId="7E3407F2" w14:textId="77777777" w:rsidR="00877D09" w:rsidRDefault="00877D09" w:rsidP="00877D09">
      <w:r>
        <w:t xml:space="preserve"> PNXD=AMT ; Amount. If it's zero, the DE is deactivated.</w:t>
      </w:r>
    </w:p>
    <w:p w14:paraId="2D21C740" w14:textId="77777777" w:rsidR="00877D09" w:rsidRDefault="00877D09" w:rsidP="00877D09">
      <w:r>
        <w:t>ENDIF</w:t>
      </w:r>
    </w:p>
    <w:p w14:paraId="03E5B14E" w14:textId="77777777" w:rsidR="00877D09" w:rsidRDefault="00877D09" w:rsidP="00877D09"/>
    <w:p w14:paraId="1DCFA2A7" w14:textId="77777777" w:rsidR="00877D09" w:rsidRDefault="00877D09" w:rsidP="00877D09">
      <w:r>
        <w:t>TDOS=TNXD ; This will either save here the temporary values if it's a new individual...</w:t>
      </w:r>
    </w:p>
    <w:p w14:paraId="419FA5AD" w14:textId="77777777" w:rsidR="00877D09" w:rsidRDefault="00877D09" w:rsidP="00877D09">
      <w:r>
        <w:t>PD=PNXD ; ...or the values which were read one record ahead during the execution of the previous record.</w:t>
      </w:r>
    </w:p>
    <w:p w14:paraId="24A3C2DA" w14:textId="77777777" w:rsidR="00877D09" w:rsidRDefault="00877D09" w:rsidP="00877D09"/>
    <w:p w14:paraId="3976F957" w14:textId="77777777" w:rsidR="00877D09" w:rsidRDefault="00877D09" w:rsidP="00877D09">
      <w:r>
        <w:t>IF(AMT&gt;0) THEN ; This reads one record ahead and stores the data to be used when running the following record</w:t>
      </w:r>
    </w:p>
    <w:p w14:paraId="244857C6" w14:textId="77777777" w:rsidR="00877D09" w:rsidRDefault="00877D09" w:rsidP="00877D09">
      <w:r>
        <w:t>; IF(AMT.GT.0.AND.ALAG1.EQ.0) THEN ; Use this INSTEAD if there is ALAG, as it will also checks if the ALAG is not 0. Note that you normally do not want to include both ALAG and transit, this is a very exceptional case</w:t>
      </w:r>
    </w:p>
    <w:p w14:paraId="065C0041" w14:textId="77777777" w:rsidR="00877D09" w:rsidRDefault="00877D09" w:rsidP="00877D09">
      <w:r>
        <w:t xml:space="preserve"> TNXD=TIME</w:t>
      </w:r>
    </w:p>
    <w:p w14:paraId="12826F5E" w14:textId="77777777" w:rsidR="00877D09" w:rsidRDefault="00877D09" w:rsidP="00877D09">
      <w:r>
        <w:t xml:space="preserve"> PNXD=AMT</w:t>
      </w:r>
    </w:p>
    <w:p w14:paraId="30F73401" w14:textId="77777777" w:rsidR="00877D09" w:rsidRDefault="00877D09" w:rsidP="00877D09">
      <w:r>
        <w:t>ENDIF</w:t>
      </w:r>
    </w:p>
    <w:p w14:paraId="1692CF73" w14:textId="77777777" w:rsidR="00877D09" w:rsidRDefault="00877D09" w:rsidP="00877D09"/>
    <w:p w14:paraId="192D3463" w14:textId="77777777" w:rsidR="00877D09" w:rsidRDefault="00877D09" w:rsidP="00877D09">
      <w:r>
        <w:t>; To speed up the computation, I calculate here all the non-time-varying quantities used in $DES</w:t>
      </w:r>
    </w:p>
    <w:p w14:paraId="763F89FC" w14:textId="77777777" w:rsidR="00877D09" w:rsidRDefault="00877D09" w:rsidP="00877D09">
      <w:r>
        <w:t>PIZZA = LOG(BIO*PD*KTR + 1E-12) - GAMLN(NN+1)  ; without +0.00001, it won't work with ETAs in bioavailability</w:t>
      </w:r>
    </w:p>
    <w:p w14:paraId="7E9D8872" w14:textId="77777777" w:rsidR="00877D09" w:rsidRDefault="00877D09" w:rsidP="00877D09"/>
    <w:p w14:paraId="7C888003" w14:textId="77777777" w:rsidR="00877D09" w:rsidRDefault="00877D09" w:rsidP="00877D09">
      <w:r>
        <w:t>;;;--------------------------------------------------------------</w:t>
      </w:r>
    </w:p>
    <w:p w14:paraId="1BA3E402" w14:textId="77777777" w:rsidR="00877D09" w:rsidRDefault="00877D09" w:rsidP="00877D09">
      <w:r>
        <w:t>A_0(1) = 1E-12</w:t>
      </w:r>
    </w:p>
    <w:p w14:paraId="796EF05F" w14:textId="77777777" w:rsidR="00877D09" w:rsidRDefault="00877D09" w:rsidP="00877D09">
      <w:r>
        <w:t>A_0(2) = 1E-12</w:t>
      </w:r>
    </w:p>
    <w:p w14:paraId="30086FF0" w14:textId="77777777" w:rsidR="00877D09" w:rsidRDefault="00877D09" w:rsidP="00877D09">
      <w:r>
        <w:t>A_0(3) = 1E-12</w:t>
      </w:r>
    </w:p>
    <w:p w14:paraId="4EBB14BE" w14:textId="77777777" w:rsidR="00877D09" w:rsidRDefault="00877D09" w:rsidP="00877D09"/>
    <w:p w14:paraId="7A178C98" w14:textId="77777777" w:rsidR="00877D09" w:rsidRDefault="00877D09" w:rsidP="00877D09">
      <w:r>
        <w:t>;--------Initializing the amount of drug in each compartment--------------------------------------------------------------------------------------</w:t>
      </w:r>
    </w:p>
    <w:p w14:paraId="74799FAC" w14:textId="77777777" w:rsidR="00877D09" w:rsidRDefault="00877D09" w:rsidP="00877D09">
      <w:r>
        <w:t>$DES</w:t>
      </w:r>
    </w:p>
    <w:p w14:paraId="78EF7E72" w14:textId="77777777" w:rsidR="00877D09" w:rsidRDefault="00877D09" w:rsidP="00877D09">
      <w:r>
        <w:lastRenderedPageBreak/>
        <w:t>C2 = A(2)/V</w:t>
      </w:r>
    </w:p>
    <w:p w14:paraId="16D2CA16" w14:textId="77777777" w:rsidR="00877D09" w:rsidRDefault="00877D09" w:rsidP="00877D09">
      <w:r>
        <w:t>TEMPO = T-TDOS ; this is time after dose for the transit, it should always be &gt;= 0</w:t>
      </w:r>
    </w:p>
    <w:p w14:paraId="2F9F6C69" w14:textId="77777777" w:rsidR="00877D09" w:rsidRDefault="00877D09" w:rsidP="00877D09">
      <w:r>
        <w:t>KTT = 0</w:t>
      </w:r>
    </w:p>
    <w:p w14:paraId="120EB763" w14:textId="77777777" w:rsidR="00877D09" w:rsidRDefault="00877D09" w:rsidP="00877D09">
      <w:r>
        <w:t>TRANSIT = 0</w:t>
      </w:r>
    </w:p>
    <w:p w14:paraId="599E1021" w14:textId="77777777" w:rsidR="00877D09" w:rsidRDefault="00877D09" w:rsidP="00877D09">
      <w:r>
        <w:t>IF(PD.GT.0.AND.TEMPO.GT.0) THEN ; This happens only id PD&gt;0, so only if a dose has been detected</w:t>
      </w:r>
    </w:p>
    <w:p w14:paraId="1FDDA08D" w14:textId="77777777" w:rsidR="00877D09" w:rsidRDefault="00877D09" w:rsidP="00877D09">
      <w:r>
        <w:t xml:space="preserve"> KTT = KTR*(TEMPO)</w:t>
      </w:r>
    </w:p>
    <w:p w14:paraId="1464FD8B" w14:textId="77777777" w:rsidR="00877D09" w:rsidRDefault="00877D09" w:rsidP="00877D09">
      <w:r>
        <w:t xml:space="preserve"> TRANSIT = EXP(PIZZA+NN*LOG(KTT)-KTT)</w:t>
      </w:r>
    </w:p>
    <w:p w14:paraId="015F7971" w14:textId="77777777" w:rsidR="00877D09" w:rsidRDefault="00877D09" w:rsidP="00877D09">
      <w:r>
        <w:t>ENDIF</w:t>
      </w:r>
    </w:p>
    <w:p w14:paraId="46C2A384" w14:textId="77777777" w:rsidR="00877D09" w:rsidRDefault="00877D09" w:rsidP="00877D09">
      <w:r>
        <w:t>DADT(1) = TRANSIT-KA*A(1)</w:t>
      </w:r>
    </w:p>
    <w:p w14:paraId="3407D306" w14:textId="77777777" w:rsidR="00877D09" w:rsidRDefault="00877D09" w:rsidP="00877D09">
      <w:r>
        <w:t>DADT(2) = KA*A(1) -K*A(2)</w:t>
      </w:r>
    </w:p>
    <w:p w14:paraId="2B376AD7" w14:textId="77777777" w:rsidR="00877D09" w:rsidRDefault="00877D09" w:rsidP="00877D09">
      <w:r>
        <w:t>DADT(3) = KE0_CSF*(PPC_CSF*C2 - A(3))</w:t>
      </w:r>
    </w:p>
    <w:p w14:paraId="080A95E5" w14:textId="77777777" w:rsidR="00877D09" w:rsidRDefault="00877D09" w:rsidP="00877D09"/>
    <w:p w14:paraId="1925393A" w14:textId="77777777" w:rsidR="00877D09" w:rsidRPr="00937804" w:rsidRDefault="00877D09" w:rsidP="00877D09">
      <w:pPr>
        <w:rPr>
          <w:lang w:val="es-419"/>
        </w:rPr>
      </w:pPr>
      <w:r w:rsidRPr="00937804">
        <w:rPr>
          <w:lang w:val="es-419"/>
        </w:rPr>
        <w:t>;-------------------------------------------------------------------------------------------------------------------------------------------------------</w:t>
      </w:r>
    </w:p>
    <w:p w14:paraId="4411210A" w14:textId="77777777" w:rsidR="00877D09" w:rsidRPr="00937804" w:rsidRDefault="00877D09" w:rsidP="00877D09">
      <w:pPr>
        <w:rPr>
          <w:lang w:val="es-419"/>
        </w:rPr>
      </w:pPr>
      <w:r w:rsidRPr="00937804">
        <w:rPr>
          <w:lang w:val="es-419"/>
        </w:rPr>
        <w:t>$ERROR</w:t>
      </w:r>
    </w:p>
    <w:p w14:paraId="602D5499" w14:textId="77777777" w:rsidR="00877D09" w:rsidRPr="00937804" w:rsidRDefault="00877D09" w:rsidP="00877D09">
      <w:pPr>
        <w:rPr>
          <w:lang w:val="es-419"/>
        </w:rPr>
      </w:pPr>
    </w:p>
    <w:p w14:paraId="461354DD" w14:textId="77777777" w:rsidR="00877D09" w:rsidRPr="00937804" w:rsidRDefault="00877D09" w:rsidP="00877D09">
      <w:pPr>
        <w:rPr>
          <w:lang w:val="es-419"/>
        </w:rPr>
      </w:pPr>
      <w:r w:rsidRPr="00937804">
        <w:rPr>
          <w:lang w:val="es-419"/>
        </w:rPr>
        <w:t>LLOQ_P = 0.16 ; LLOQ plasma assay</w:t>
      </w:r>
    </w:p>
    <w:p w14:paraId="6EAB6F9C" w14:textId="77777777" w:rsidR="00877D09" w:rsidRDefault="00877D09" w:rsidP="00877D09">
      <w:r>
        <w:t>LLOQ_E = 0.2  ; LLOQ CSF assay</w:t>
      </w:r>
    </w:p>
    <w:p w14:paraId="41E59EE5" w14:textId="77777777" w:rsidR="00877D09" w:rsidRDefault="00877D09" w:rsidP="00877D09"/>
    <w:p w14:paraId="210D8E56" w14:textId="77777777" w:rsidR="00877D09" w:rsidRDefault="00877D09" w:rsidP="00877D09">
      <w:r>
        <w:t xml:space="preserve">CENS_THR_P = LLOQ_P </w:t>
      </w:r>
    </w:p>
    <w:p w14:paraId="201A363C" w14:textId="77777777" w:rsidR="00877D09" w:rsidRDefault="00877D09" w:rsidP="00877D09"/>
    <w:p w14:paraId="289F7018" w14:textId="77777777" w:rsidR="00877D09" w:rsidRDefault="00877D09" w:rsidP="00877D09">
      <w:r>
        <w:t>CP = A(2)/V</w:t>
      </w:r>
    </w:p>
    <w:p w14:paraId="079C0976" w14:textId="77777777" w:rsidR="00877D09" w:rsidRDefault="00877D09" w:rsidP="00877D09">
      <w:r>
        <w:t>CE = A(3)</w:t>
      </w:r>
    </w:p>
    <w:p w14:paraId="0823A4F3" w14:textId="77777777" w:rsidR="00877D09" w:rsidRDefault="00877D09" w:rsidP="00877D09">
      <w:r>
        <w:t>IPRED_P = CP</w:t>
      </w:r>
    </w:p>
    <w:p w14:paraId="5A7BB0C7" w14:textId="77777777" w:rsidR="00877D09" w:rsidRDefault="00877D09" w:rsidP="00877D09"/>
    <w:p w14:paraId="5639AC77" w14:textId="77777777" w:rsidR="00877D09" w:rsidRDefault="00877D09" w:rsidP="00877D09">
      <w:r>
        <w:t>PROP_P = IPRED_P*THETA(1)</w:t>
      </w:r>
    </w:p>
    <w:p w14:paraId="7D9A39D4" w14:textId="77777777" w:rsidR="00877D09" w:rsidRDefault="00877D09" w:rsidP="00877D09">
      <w:r>
        <w:t xml:space="preserve">ADD_P = THETA(2)+(CENS_THR_P*0.2) </w:t>
      </w:r>
    </w:p>
    <w:p w14:paraId="20A969BC" w14:textId="77777777" w:rsidR="00877D09" w:rsidRDefault="00877D09" w:rsidP="00877D09"/>
    <w:p w14:paraId="1E4A248B" w14:textId="77777777" w:rsidR="00877D09" w:rsidRDefault="00877D09" w:rsidP="00877D09">
      <w:r>
        <w:lastRenderedPageBreak/>
        <w:t>IF (ICALL/=4.AND.CENS==1.AND.DVID==1) THEN</w:t>
      </w:r>
    </w:p>
    <w:p w14:paraId="1D68BAC5" w14:textId="77777777" w:rsidR="00877D09" w:rsidRDefault="00877D09" w:rsidP="00877D09">
      <w:r>
        <w:t xml:space="preserve"> ADD_P = ADD_P +(LLOQ_P*0.5)</w:t>
      </w:r>
    </w:p>
    <w:p w14:paraId="55D1DBFA" w14:textId="77777777" w:rsidR="00877D09" w:rsidRDefault="00877D09" w:rsidP="00877D09">
      <w:r>
        <w:t>ENDIF</w:t>
      </w:r>
    </w:p>
    <w:p w14:paraId="6EF0D970" w14:textId="77777777" w:rsidR="00877D09" w:rsidRDefault="00877D09" w:rsidP="00877D09">
      <w:r>
        <w:t>IF (ICALL/=4.AND.CENS==2.AND.DVID==1) THEN</w:t>
      </w:r>
    </w:p>
    <w:p w14:paraId="28D292CD" w14:textId="77777777" w:rsidR="00877D09" w:rsidRDefault="00877D09" w:rsidP="00877D09">
      <w:r>
        <w:t xml:space="preserve"> PROP_P = 0</w:t>
      </w:r>
    </w:p>
    <w:p w14:paraId="315698B7" w14:textId="77777777" w:rsidR="00877D09" w:rsidRDefault="00877D09" w:rsidP="00877D09">
      <w:r>
        <w:t xml:space="preserve"> ADD_P = 10000000000 </w:t>
      </w:r>
    </w:p>
    <w:p w14:paraId="622D80F1" w14:textId="77777777" w:rsidR="00877D09" w:rsidRDefault="00877D09" w:rsidP="00877D09">
      <w:r>
        <w:t xml:space="preserve"> NO_FIT = 1</w:t>
      </w:r>
    </w:p>
    <w:p w14:paraId="06B87CF0" w14:textId="77777777" w:rsidR="00877D09" w:rsidRDefault="00877D09" w:rsidP="00877D09">
      <w:r>
        <w:t>ENDIF</w:t>
      </w:r>
    </w:p>
    <w:p w14:paraId="6E9DBF6D" w14:textId="77777777" w:rsidR="00877D09" w:rsidRDefault="00877D09" w:rsidP="00877D09"/>
    <w:p w14:paraId="34C5BA4D" w14:textId="77777777" w:rsidR="00877D09" w:rsidRDefault="00877D09" w:rsidP="00877D09">
      <w:r>
        <w:t>W_P= SQRT((ADD_P)**2+(PROP_P)**2)</w:t>
      </w:r>
    </w:p>
    <w:p w14:paraId="2088DFA3" w14:textId="77777777" w:rsidR="00877D09" w:rsidRDefault="00877D09" w:rsidP="00877D09"/>
    <w:p w14:paraId="3DF82484" w14:textId="77777777" w:rsidR="00877D09" w:rsidRDefault="00877D09" w:rsidP="00877D09"/>
    <w:p w14:paraId="739DAD8C" w14:textId="77777777" w:rsidR="00877D09" w:rsidRDefault="00877D09" w:rsidP="00877D09"/>
    <w:p w14:paraId="0317CCA6" w14:textId="77777777" w:rsidR="00877D09" w:rsidRPr="00937804" w:rsidRDefault="00877D09" w:rsidP="00877D09">
      <w:pPr>
        <w:rPr>
          <w:lang w:val="es-419"/>
        </w:rPr>
      </w:pPr>
      <w:r w:rsidRPr="00937804">
        <w:rPr>
          <w:lang w:val="es-419"/>
        </w:rPr>
        <w:t>CENS_THR_E = LLOQ_E</w:t>
      </w:r>
    </w:p>
    <w:p w14:paraId="4312A84A" w14:textId="77777777" w:rsidR="00877D09" w:rsidRPr="00937804" w:rsidRDefault="00877D09" w:rsidP="00877D09">
      <w:pPr>
        <w:rPr>
          <w:lang w:val="es-419"/>
        </w:rPr>
      </w:pPr>
      <w:r w:rsidRPr="00937804">
        <w:rPr>
          <w:lang w:val="es-419"/>
        </w:rPr>
        <w:t>IPRED_E = CE</w:t>
      </w:r>
    </w:p>
    <w:p w14:paraId="3DCEEA43" w14:textId="77777777" w:rsidR="00877D09" w:rsidRPr="00937804" w:rsidRDefault="00877D09" w:rsidP="00877D09">
      <w:pPr>
        <w:rPr>
          <w:lang w:val="es-419"/>
        </w:rPr>
      </w:pPr>
      <w:r w:rsidRPr="00937804">
        <w:rPr>
          <w:lang w:val="es-419"/>
        </w:rPr>
        <w:t>PROP_E  = IPRED_E*THETA(5)</w:t>
      </w:r>
    </w:p>
    <w:p w14:paraId="45FDF2D7" w14:textId="77777777" w:rsidR="00877D09" w:rsidRPr="00937804" w:rsidRDefault="00877D09" w:rsidP="00877D09">
      <w:pPr>
        <w:rPr>
          <w:lang w:val="es-419"/>
        </w:rPr>
      </w:pPr>
      <w:r w:rsidRPr="00937804">
        <w:rPr>
          <w:lang w:val="es-419"/>
        </w:rPr>
        <w:t>ADD_E   = THETA(6) + (0.2*CENS_THR_E)</w:t>
      </w:r>
    </w:p>
    <w:p w14:paraId="3A5A0E87" w14:textId="77777777" w:rsidR="00877D09" w:rsidRPr="00937804" w:rsidRDefault="00877D09" w:rsidP="00877D09">
      <w:pPr>
        <w:rPr>
          <w:lang w:val="es-419"/>
        </w:rPr>
      </w:pPr>
    </w:p>
    <w:p w14:paraId="2BEC2484" w14:textId="77777777" w:rsidR="00877D09" w:rsidRDefault="00877D09" w:rsidP="00877D09">
      <w:r>
        <w:t>IF(ICALL/=4.AND.CENS==1.AND.DVID==2) THEN</w:t>
      </w:r>
    </w:p>
    <w:p w14:paraId="1D419CC5" w14:textId="77777777" w:rsidR="00877D09" w:rsidRPr="00937804" w:rsidRDefault="00877D09" w:rsidP="00877D09">
      <w:pPr>
        <w:rPr>
          <w:lang w:val="es-419"/>
        </w:rPr>
      </w:pPr>
      <w:r>
        <w:t xml:space="preserve"> </w:t>
      </w:r>
      <w:r w:rsidRPr="00937804">
        <w:rPr>
          <w:lang w:val="es-419"/>
        </w:rPr>
        <w:t>ADD_E = ADD_E + (LLOQ_E*0.5)</w:t>
      </w:r>
    </w:p>
    <w:p w14:paraId="7927E99C" w14:textId="77777777" w:rsidR="00877D09" w:rsidRDefault="00877D09" w:rsidP="00877D09">
      <w:r w:rsidRPr="00937804">
        <w:rPr>
          <w:lang w:val="es-419"/>
        </w:rPr>
        <w:t xml:space="preserve"> </w:t>
      </w:r>
      <w:r>
        <w:t>ENDIF</w:t>
      </w:r>
    </w:p>
    <w:p w14:paraId="0B3A00C8" w14:textId="77777777" w:rsidR="00877D09" w:rsidRDefault="00877D09" w:rsidP="00877D09"/>
    <w:p w14:paraId="4B3CBCEA" w14:textId="77777777" w:rsidR="00877D09" w:rsidRDefault="00877D09" w:rsidP="00877D09">
      <w:r>
        <w:t>IF (ICALL/=4.AND.CENS==2.AND.DVID==2) THEN</w:t>
      </w:r>
    </w:p>
    <w:p w14:paraId="7428490D" w14:textId="77777777" w:rsidR="00877D09" w:rsidRPr="00937804" w:rsidRDefault="00877D09" w:rsidP="00877D09">
      <w:pPr>
        <w:rPr>
          <w:lang w:val="es-419"/>
        </w:rPr>
      </w:pPr>
      <w:r>
        <w:t xml:space="preserve"> </w:t>
      </w:r>
      <w:r w:rsidRPr="00937804">
        <w:rPr>
          <w:lang w:val="es-419"/>
        </w:rPr>
        <w:t>PROP_E = 0</w:t>
      </w:r>
    </w:p>
    <w:p w14:paraId="48877514" w14:textId="77777777" w:rsidR="00877D09" w:rsidRPr="00937804" w:rsidRDefault="00877D09" w:rsidP="00877D09">
      <w:pPr>
        <w:rPr>
          <w:lang w:val="es-419"/>
        </w:rPr>
      </w:pPr>
      <w:r w:rsidRPr="00937804">
        <w:rPr>
          <w:lang w:val="es-419"/>
        </w:rPr>
        <w:t xml:space="preserve"> ADD_E = 10000000000 </w:t>
      </w:r>
    </w:p>
    <w:p w14:paraId="0FA355C3" w14:textId="77777777" w:rsidR="00877D09" w:rsidRPr="00937804" w:rsidRDefault="00877D09" w:rsidP="00877D09">
      <w:pPr>
        <w:rPr>
          <w:lang w:val="es-419"/>
        </w:rPr>
      </w:pPr>
      <w:r w:rsidRPr="00937804">
        <w:rPr>
          <w:lang w:val="es-419"/>
        </w:rPr>
        <w:t xml:space="preserve"> NO_FIT = 1</w:t>
      </w:r>
    </w:p>
    <w:p w14:paraId="081DD6FC" w14:textId="77777777" w:rsidR="00877D09" w:rsidRPr="00937804" w:rsidRDefault="00877D09" w:rsidP="00877D09">
      <w:pPr>
        <w:rPr>
          <w:lang w:val="es-419"/>
        </w:rPr>
      </w:pPr>
      <w:r w:rsidRPr="00937804">
        <w:rPr>
          <w:lang w:val="es-419"/>
        </w:rPr>
        <w:t>ENDIF</w:t>
      </w:r>
    </w:p>
    <w:p w14:paraId="7BCD3D69" w14:textId="77777777" w:rsidR="00877D09" w:rsidRPr="00937804" w:rsidRDefault="00877D09" w:rsidP="00877D09">
      <w:pPr>
        <w:rPr>
          <w:lang w:val="es-419"/>
        </w:rPr>
      </w:pPr>
    </w:p>
    <w:p w14:paraId="0BB9EA5F" w14:textId="77777777" w:rsidR="00877D09" w:rsidRPr="00937804" w:rsidRDefault="00877D09" w:rsidP="00877D09">
      <w:pPr>
        <w:rPr>
          <w:lang w:val="es-419"/>
        </w:rPr>
      </w:pPr>
    </w:p>
    <w:p w14:paraId="7660F07C" w14:textId="77777777" w:rsidR="00877D09" w:rsidRPr="00937804" w:rsidRDefault="00877D09" w:rsidP="00877D09">
      <w:pPr>
        <w:rPr>
          <w:lang w:val="es-419"/>
        </w:rPr>
      </w:pPr>
      <w:r w:rsidRPr="00937804">
        <w:rPr>
          <w:lang w:val="es-419"/>
        </w:rPr>
        <w:t>W_E = SQRT((ADD_E)**2 + (PROP_E)**2)</w:t>
      </w:r>
    </w:p>
    <w:p w14:paraId="7FF6CB2A" w14:textId="77777777" w:rsidR="00877D09" w:rsidRPr="00937804" w:rsidRDefault="00877D09" w:rsidP="00877D09">
      <w:pPr>
        <w:rPr>
          <w:lang w:val="es-419"/>
        </w:rPr>
      </w:pPr>
      <w:r w:rsidRPr="00937804">
        <w:rPr>
          <w:lang w:val="es-419"/>
        </w:rPr>
        <w:t xml:space="preserve">   </w:t>
      </w:r>
    </w:p>
    <w:p w14:paraId="39DD0FDB" w14:textId="77777777" w:rsidR="00877D09" w:rsidRPr="00937804" w:rsidRDefault="00877D09" w:rsidP="00877D09">
      <w:pPr>
        <w:rPr>
          <w:lang w:val="es-419"/>
        </w:rPr>
      </w:pPr>
      <w:r w:rsidRPr="00937804">
        <w:rPr>
          <w:lang w:val="es-419"/>
        </w:rPr>
        <w:t xml:space="preserve">   ERROR_P = W_P * ERR(1)</w:t>
      </w:r>
    </w:p>
    <w:p w14:paraId="70B6194D" w14:textId="77777777" w:rsidR="00877D09" w:rsidRPr="00937804" w:rsidRDefault="00877D09" w:rsidP="00877D09">
      <w:pPr>
        <w:rPr>
          <w:lang w:val="es-419"/>
        </w:rPr>
      </w:pPr>
      <w:r w:rsidRPr="00937804">
        <w:rPr>
          <w:lang w:val="es-419"/>
        </w:rPr>
        <w:t xml:space="preserve">   ERROR_E = W_E * ERR(1)</w:t>
      </w:r>
    </w:p>
    <w:p w14:paraId="14F58986" w14:textId="77777777" w:rsidR="00877D09" w:rsidRPr="00937804" w:rsidRDefault="00877D09" w:rsidP="00877D09">
      <w:pPr>
        <w:rPr>
          <w:lang w:val="es-419"/>
        </w:rPr>
      </w:pPr>
      <w:r w:rsidRPr="00937804">
        <w:rPr>
          <w:lang w:val="es-419"/>
        </w:rPr>
        <w:t xml:space="preserve">   </w:t>
      </w:r>
    </w:p>
    <w:p w14:paraId="2AA9988C" w14:textId="77777777" w:rsidR="00877D09" w:rsidRDefault="00877D09" w:rsidP="00877D09">
      <w:r>
        <w:t>;Redefine IPRED &amp; weighting</w:t>
      </w:r>
    </w:p>
    <w:p w14:paraId="474DF58C" w14:textId="77777777" w:rsidR="00877D09" w:rsidRDefault="00877D09" w:rsidP="00877D09">
      <w:r>
        <w:t xml:space="preserve">   IPRED = IPRED_P</w:t>
      </w:r>
    </w:p>
    <w:p w14:paraId="14D1C8AA" w14:textId="77777777" w:rsidR="00877D09" w:rsidRDefault="00877D09" w:rsidP="00877D09">
      <w:r>
        <w:t xml:space="preserve">   W = W_P</w:t>
      </w:r>
    </w:p>
    <w:p w14:paraId="4F0BDC34" w14:textId="77777777" w:rsidR="00877D09" w:rsidRDefault="00877D09" w:rsidP="00877D09">
      <w:r>
        <w:t xml:space="preserve">   ERROR_TERM = ERROR_P</w:t>
      </w:r>
    </w:p>
    <w:p w14:paraId="150B8472" w14:textId="77777777" w:rsidR="00877D09" w:rsidRDefault="00877D09" w:rsidP="00877D09">
      <w:r>
        <w:t xml:space="preserve">   </w:t>
      </w:r>
    </w:p>
    <w:p w14:paraId="75E4BCD0" w14:textId="77777777" w:rsidR="00877D09" w:rsidRDefault="00877D09" w:rsidP="00877D09">
      <w:r>
        <w:t xml:space="preserve">   IF(DVID==2) THEN</w:t>
      </w:r>
    </w:p>
    <w:p w14:paraId="632C68A1" w14:textId="77777777" w:rsidR="00877D09" w:rsidRPr="00937804" w:rsidRDefault="00877D09" w:rsidP="00877D09">
      <w:pPr>
        <w:rPr>
          <w:lang w:val="es-419"/>
        </w:rPr>
      </w:pPr>
      <w:r>
        <w:t xml:space="preserve">   </w:t>
      </w:r>
      <w:r w:rsidRPr="00937804">
        <w:rPr>
          <w:lang w:val="es-419"/>
        </w:rPr>
        <w:t>IPRED = IPRED_E</w:t>
      </w:r>
    </w:p>
    <w:p w14:paraId="39B6C613" w14:textId="77777777" w:rsidR="00877D09" w:rsidRPr="00937804" w:rsidRDefault="00877D09" w:rsidP="00877D09">
      <w:pPr>
        <w:rPr>
          <w:lang w:val="es-419"/>
        </w:rPr>
      </w:pPr>
      <w:r w:rsidRPr="00937804">
        <w:rPr>
          <w:lang w:val="es-419"/>
        </w:rPr>
        <w:t xml:space="preserve">   W = W_E</w:t>
      </w:r>
    </w:p>
    <w:p w14:paraId="33D99BB9" w14:textId="77777777" w:rsidR="00877D09" w:rsidRPr="00937804" w:rsidRDefault="00877D09" w:rsidP="00877D09">
      <w:pPr>
        <w:rPr>
          <w:lang w:val="es-419"/>
        </w:rPr>
      </w:pPr>
      <w:r w:rsidRPr="00937804">
        <w:rPr>
          <w:lang w:val="es-419"/>
        </w:rPr>
        <w:t xml:space="preserve">   ERROR_TERM = ERROR_E</w:t>
      </w:r>
    </w:p>
    <w:p w14:paraId="3E37D35C" w14:textId="77777777" w:rsidR="00877D09" w:rsidRPr="00937804" w:rsidRDefault="00877D09" w:rsidP="00877D09">
      <w:pPr>
        <w:rPr>
          <w:lang w:val="es-419"/>
        </w:rPr>
      </w:pPr>
      <w:r w:rsidRPr="00937804">
        <w:rPr>
          <w:lang w:val="es-419"/>
        </w:rPr>
        <w:t xml:space="preserve">   ENDIF</w:t>
      </w:r>
    </w:p>
    <w:p w14:paraId="7EB45160" w14:textId="77777777" w:rsidR="00877D09" w:rsidRPr="00937804" w:rsidRDefault="00877D09" w:rsidP="00877D09">
      <w:pPr>
        <w:rPr>
          <w:lang w:val="es-419"/>
        </w:rPr>
      </w:pPr>
      <w:r w:rsidRPr="00937804">
        <w:rPr>
          <w:lang w:val="es-419"/>
        </w:rPr>
        <w:t xml:space="preserve">   </w:t>
      </w:r>
    </w:p>
    <w:p w14:paraId="66A2D1B9" w14:textId="77777777" w:rsidR="00877D09" w:rsidRPr="00937804" w:rsidRDefault="00877D09" w:rsidP="00877D09">
      <w:pPr>
        <w:rPr>
          <w:lang w:val="es-419"/>
        </w:rPr>
      </w:pPr>
    </w:p>
    <w:p w14:paraId="0F549E2C" w14:textId="77777777" w:rsidR="00877D09" w:rsidRPr="00937804" w:rsidRDefault="00877D09" w:rsidP="00877D09">
      <w:pPr>
        <w:rPr>
          <w:lang w:val="es-419"/>
        </w:rPr>
      </w:pPr>
      <w:r w:rsidRPr="00937804">
        <w:rPr>
          <w:lang w:val="es-419"/>
        </w:rPr>
        <w:t>; Protective code</w:t>
      </w:r>
    </w:p>
    <w:p w14:paraId="3C44AA0B" w14:textId="77777777" w:rsidR="00877D09" w:rsidRDefault="00877D09" w:rsidP="00877D09">
      <w:r>
        <w:t>IF (W.LE.0.000001) W=0.000001</w:t>
      </w:r>
    </w:p>
    <w:p w14:paraId="313C3A58" w14:textId="77777777" w:rsidR="00877D09" w:rsidRDefault="00877D09" w:rsidP="00877D09"/>
    <w:p w14:paraId="6E970D58" w14:textId="77777777" w:rsidR="00877D09" w:rsidRDefault="00877D09" w:rsidP="00877D09">
      <w:r>
        <w:t>IRES=DV-IPRED</w:t>
      </w:r>
    </w:p>
    <w:p w14:paraId="33E7DED5" w14:textId="77777777" w:rsidR="00877D09" w:rsidRDefault="00877D09" w:rsidP="00877D09">
      <w:r>
        <w:t>IWRES=IRES/W</w:t>
      </w:r>
    </w:p>
    <w:p w14:paraId="615C6094" w14:textId="77777777" w:rsidR="00877D09" w:rsidRDefault="00877D09" w:rsidP="00877D09"/>
    <w:p w14:paraId="2FF1E762" w14:textId="77777777" w:rsidR="00877D09" w:rsidRDefault="00877D09" w:rsidP="00877D09">
      <w:r>
        <w:t>Y = IPRED + ERROR_TERM</w:t>
      </w:r>
    </w:p>
    <w:p w14:paraId="6E46575E" w14:textId="77777777" w:rsidR="00877D09" w:rsidRDefault="00877D09" w:rsidP="00877D09"/>
    <w:p w14:paraId="1B9296E7" w14:textId="77777777" w:rsidR="00877D09" w:rsidRDefault="00877D09" w:rsidP="00877D09">
      <w:r>
        <w:t>; To prevent simulation (ICALL==4) of negative values. It set a positive lower bound for Y, so that VPCs in the log-scale can be plotted</w:t>
      </w:r>
    </w:p>
    <w:p w14:paraId="61B3E92B" w14:textId="77777777" w:rsidR="00877D09" w:rsidRDefault="00877D09" w:rsidP="00877D09">
      <w:r>
        <w:lastRenderedPageBreak/>
        <w:t>IF (DVID==1.AND.ICALL==4.AND.Y&lt;=LLOQ_P) Y=LLOQ_P/2</w:t>
      </w:r>
    </w:p>
    <w:p w14:paraId="4E04FAE0" w14:textId="77777777" w:rsidR="00877D09" w:rsidRPr="00937804" w:rsidRDefault="00877D09" w:rsidP="00877D09">
      <w:pPr>
        <w:rPr>
          <w:lang w:val="es-419"/>
        </w:rPr>
      </w:pPr>
      <w:r w:rsidRPr="00937804">
        <w:rPr>
          <w:lang w:val="es-419"/>
        </w:rPr>
        <w:t>IF (DVID==2.AND.ICALL==4.AND.Y&lt;=LLOQ_E) Y=LLOQ_E/2</w:t>
      </w:r>
    </w:p>
    <w:p w14:paraId="30193E90" w14:textId="77777777" w:rsidR="00877D09" w:rsidRPr="00937804" w:rsidRDefault="00877D09" w:rsidP="00877D09">
      <w:pPr>
        <w:rPr>
          <w:lang w:val="es-419"/>
        </w:rPr>
      </w:pPr>
    </w:p>
    <w:p w14:paraId="5381F653" w14:textId="77777777" w:rsidR="00877D09" w:rsidRDefault="00877D09" w:rsidP="00877D09">
      <w:r>
        <w:t>; To calculate time after dose.</w:t>
      </w:r>
    </w:p>
    <w:p w14:paraId="3BD3AA17" w14:textId="77777777" w:rsidR="00877D09" w:rsidRDefault="00877D09" w:rsidP="00877D09">
      <w:r>
        <w:t>IF(AMT&gt;0) THEN</w:t>
      </w:r>
    </w:p>
    <w:p w14:paraId="42310953" w14:textId="77777777" w:rsidR="00877D09" w:rsidRDefault="00877D09" w:rsidP="00877D09">
      <w:r>
        <w:t xml:space="preserve"> TIMEDOSE = TIME</w:t>
      </w:r>
    </w:p>
    <w:p w14:paraId="6E3F8E3D" w14:textId="77777777" w:rsidR="00877D09" w:rsidRDefault="00877D09" w:rsidP="00877D09">
      <w:r>
        <w:t xml:space="preserve"> AMOUNTDOSE = AMT</w:t>
      </w:r>
    </w:p>
    <w:p w14:paraId="1740B93E" w14:textId="77777777" w:rsidR="00877D09" w:rsidRDefault="00877D09" w:rsidP="00877D09">
      <w:r>
        <w:t>ENDIF</w:t>
      </w:r>
    </w:p>
    <w:p w14:paraId="290F3566" w14:textId="77777777" w:rsidR="00877D09" w:rsidRDefault="00877D09" w:rsidP="00877D09"/>
    <w:p w14:paraId="47805489" w14:textId="77777777" w:rsidR="00877D09" w:rsidRDefault="00877D09" w:rsidP="00877D09">
      <w:r>
        <w:t>TAD = TIME-TIMEDOSE</w:t>
      </w:r>
    </w:p>
    <w:p w14:paraId="2137D461" w14:textId="77777777" w:rsidR="00877D09" w:rsidRDefault="00877D09" w:rsidP="00877D09"/>
    <w:p w14:paraId="75DB4116" w14:textId="77777777" w:rsidR="00877D09" w:rsidRDefault="00877D09" w:rsidP="00877D09"/>
    <w:p w14:paraId="775CDD81" w14:textId="77777777" w:rsidR="00877D09" w:rsidRDefault="00877D09" w:rsidP="00877D09">
      <w:r>
        <w:t>;------------------------------------------RETRIEVE AMOUNT IN EACH COMPARTMENT---------------------------------------------------------------------------------------</w:t>
      </w:r>
    </w:p>
    <w:p w14:paraId="40AA8916" w14:textId="77777777" w:rsidR="00877D09" w:rsidRDefault="00877D09" w:rsidP="00877D09">
      <w:r>
        <w:t>AA1 = A(1)</w:t>
      </w:r>
    </w:p>
    <w:p w14:paraId="6959E822" w14:textId="77777777" w:rsidR="00877D09" w:rsidRDefault="00877D09" w:rsidP="00877D09">
      <w:r>
        <w:t>AA2 = A(2)</w:t>
      </w:r>
    </w:p>
    <w:p w14:paraId="392B43B5" w14:textId="77777777" w:rsidR="00877D09" w:rsidRDefault="00877D09" w:rsidP="00877D09">
      <w:r>
        <w:t>AA3 = A(3)</w:t>
      </w:r>
    </w:p>
    <w:p w14:paraId="4BD14B0C" w14:textId="77777777" w:rsidR="00877D09" w:rsidRDefault="00877D09" w:rsidP="00877D09"/>
    <w:p w14:paraId="3738F276" w14:textId="77777777" w:rsidR="00877D09" w:rsidRDefault="00877D09" w:rsidP="00877D09">
      <w:r>
        <w:t>;--------------------------------------------------------------------------------------------------------------------------------------------------------------------</w:t>
      </w:r>
    </w:p>
    <w:p w14:paraId="1EBA7050" w14:textId="77777777" w:rsidR="00877D09" w:rsidRDefault="00877D09" w:rsidP="00877D09">
      <w:r>
        <w:t>$THETA</w:t>
      </w:r>
    </w:p>
    <w:p w14:paraId="71735F90" w14:textId="77777777" w:rsidR="00877D09" w:rsidRDefault="00877D09" w:rsidP="00877D09">
      <w:r>
        <w:t>(0) FIX ; 1 PROP []</w:t>
      </w:r>
    </w:p>
    <w:p w14:paraId="7226017C" w14:textId="77777777" w:rsidR="00877D09" w:rsidRDefault="00877D09" w:rsidP="00877D09">
      <w:r>
        <w:t>(0) FIX ; 2 ADD [mg/L]</w:t>
      </w:r>
    </w:p>
    <w:p w14:paraId="3713DAB9" w14:textId="77777777" w:rsidR="00877D09" w:rsidRDefault="00877D09" w:rsidP="00877D09">
      <w:r>
        <w:t>(0, 0.692,1.5) ; 3 PPC_CSF [.]</w:t>
      </w:r>
    </w:p>
    <w:p w14:paraId="0FBABB9C" w14:textId="77777777" w:rsidR="00877D09" w:rsidRDefault="00877D09" w:rsidP="00877D09">
      <w:r>
        <w:t>(0, 0.149,10) ; 4 KE0_CSF [1/h]</w:t>
      </w:r>
    </w:p>
    <w:p w14:paraId="09BBFF54" w14:textId="77777777" w:rsidR="00877D09" w:rsidRDefault="00877D09" w:rsidP="00877D09">
      <w:r>
        <w:t>(0, 0.255,1) ; 5 PROP_CSF [%]</w:t>
      </w:r>
    </w:p>
    <w:p w14:paraId="0C3F0113" w14:textId="77777777" w:rsidR="00877D09" w:rsidRDefault="00877D09" w:rsidP="00877D09">
      <w:r>
        <w:t>(0) FIX ; 6 ADD_CSF [mg/L]</w:t>
      </w:r>
    </w:p>
    <w:p w14:paraId="6818FB49" w14:textId="77777777" w:rsidR="00877D09" w:rsidRDefault="00877D09" w:rsidP="00877D09"/>
    <w:p w14:paraId="216D0101" w14:textId="77777777" w:rsidR="00877D09" w:rsidRDefault="00877D09" w:rsidP="00877D09">
      <w:r>
        <w:t>$OMEGA BLOCK(1) 0 FIX  ; 1 BSVPPC_CSF</w:t>
      </w:r>
    </w:p>
    <w:p w14:paraId="6DCC42E6" w14:textId="77777777" w:rsidR="00877D09" w:rsidRDefault="00877D09" w:rsidP="00877D09">
      <w:r>
        <w:lastRenderedPageBreak/>
        <w:t>$OMEGA BLOCK(1) 0 FIX  ; 2 BSVKE0_CSF</w:t>
      </w:r>
    </w:p>
    <w:p w14:paraId="502F72F5" w14:textId="77777777" w:rsidR="00877D09" w:rsidRDefault="00877D09" w:rsidP="00877D09">
      <w:r>
        <w:t>;-------------------------------------------------------------------------------------------------------------------------------------------------------------------</w:t>
      </w:r>
    </w:p>
    <w:p w14:paraId="4759EF27" w14:textId="77777777" w:rsidR="00877D09" w:rsidRDefault="00877D09" w:rsidP="00877D09"/>
    <w:p w14:paraId="60389650" w14:textId="77777777" w:rsidR="00877D09" w:rsidRDefault="00877D09" w:rsidP="00877D09">
      <w:r>
        <w:t xml:space="preserve">$SIGMA 1 FIX </w:t>
      </w:r>
    </w:p>
    <w:p w14:paraId="75EB7185" w14:textId="77777777" w:rsidR="00877D09" w:rsidRDefault="00877D09" w:rsidP="00877D09">
      <w:r>
        <w:t>;-------------------------------------------------------------------------------------------------------------------------------------------------------</w:t>
      </w:r>
    </w:p>
    <w:p w14:paraId="646F022F" w14:textId="77777777" w:rsidR="00877D09" w:rsidRDefault="00877D09" w:rsidP="00877D09"/>
    <w:p w14:paraId="11B3C37B" w14:textId="77777777" w:rsidR="00877D09" w:rsidRDefault="00877D09" w:rsidP="00877D09">
      <w:r>
        <w:t>$ESTIMATION MSFO=run54.msf MAXEVAL=9999 PRINT=1 METHOD=1 INTER NOABORT</w:t>
      </w:r>
    </w:p>
    <w:p w14:paraId="385F0992" w14:textId="77777777" w:rsidR="00877D09" w:rsidRDefault="00877D09" w:rsidP="00877D09">
      <w:r>
        <w:t xml:space="preserve">NSIG=3 SIGL=9 </w:t>
      </w:r>
    </w:p>
    <w:p w14:paraId="30FEEF3F" w14:textId="77777777" w:rsidR="00877D09" w:rsidRDefault="00877D09" w:rsidP="00877D09">
      <w:r>
        <w:t xml:space="preserve">NONINFETA=1 ETASTYPE=1 </w:t>
      </w:r>
    </w:p>
    <w:p w14:paraId="3F2D091F" w14:textId="77777777" w:rsidR="00877D09" w:rsidRDefault="00877D09" w:rsidP="00877D09">
      <w:r>
        <w:t>;-------------------------------------------------------------------------------------------------------------------------------------------------------</w:t>
      </w:r>
    </w:p>
    <w:p w14:paraId="3DC3BDCF" w14:textId="77777777" w:rsidR="00877D09" w:rsidRDefault="00877D09" w:rsidP="00877D09">
      <w:r>
        <w:t>$TABLE –</w:t>
      </w:r>
    </w:p>
    <w:p w14:paraId="195575FC" w14:textId="77777777" w:rsidR="00877D09" w:rsidRDefault="00877D09" w:rsidP="00877D09">
      <w:pPr>
        <w:pBdr>
          <w:bottom w:val="single" w:sz="12" w:space="1" w:color="auto"/>
        </w:pBdr>
      </w:pPr>
    </w:p>
    <w:p w14:paraId="7E9BF878" w14:textId="77777777" w:rsidR="00877D09" w:rsidRDefault="00877D09" w:rsidP="00877D09">
      <w:r w:rsidRPr="00C01AAC">
        <w:t xml:space="preserve">NONMEM code for </w:t>
      </w:r>
      <w:r>
        <w:t>clofazimine</w:t>
      </w:r>
      <w:r w:rsidRPr="00C01AAC">
        <w:t xml:space="preserve"> CSF </w:t>
      </w:r>
      <w:proofErr w:type="spellStart"/>
      <w:r w:rsidRPr="00C01AAC">
        <w:t>modeling</w:t>
      </w:r>
      <w:proofErr w:type="spellEnd"/>
      <w:r w:rsidRPr="00C01AAC">
        <w:t>, with individual plasma parameters fixed from the plasma model.</w:t>
      </w:r>
    </w:p>
    <w:p w14:paraId="40980F13" w14:textId="77777777" w:rsidR="00877D09" w:rsidRDefault="00877D09" w:rsidP="00877D09">
      <w:r>
        <w:t>; Settings for the memory of NONMEM</w:t>
      </w:r>
    </w:p>
    <w:p w14:paraId="248732EE" w14:textId="77777777" w:rsidR="00877D09" w:rsidRDefault="00877D09" w:rsidP="00877D09">
      <w:r>
        <w:t>$SIZES      PD=-1000 LVR=-150 LTH=-200 MAXFCN=10000000  LNP4=-150000</w:t>
      </w:r>
    </w:p>
    <w:p w14:paraId="71B9A4EE" w14:textId="77777777" w:rsidR="00877D09" w:rsidRDefault="00877D09" w:rsidP="00877D09">
      <w:r>
        <w:t>;-----------------------------------------------------------------------------------------------------------------------------------------------</w:t>
      </w:r>
    </w:p>
    <w:p w14:paraId="79F941CF" w14:textId="77777777" w:rsidR="00877D09" w:rsidRDefault="00877D09" w:rsidP="00877D09">
      <w:r>
        <w:t>$PROBLEM    -</w:t>
      </w:r>
    </w:p>
    <w:p w14:paraId="6A5E8C12" w14:textId="77777777" w:rsidR="00877D09" w:rsidRDefault="00877D09" w:rsidP="00877D09">
      <w:r>
        <w:t>;-----------------------------------------------------------------------------------------------------------------------------------------------</w:t>
      </w:r>
    </w:p>
    <w:p w14:paraId="483081B4" w14:textId="77777777" w:rsidR="00877D09" w:rsidRDefault="00877D09" w:rsidP="00877D09">
      <w:r>
        <w:t>$INPUT      -</w:t>
      </w:r>
    </w:p>
    <w:p w14:paraId="07ECB734" w14:textId="77777777" w:rsidR="00877D09" w:rsidRDefault="00877D09" w:rsidP="00877D09">
      <w:r>
        <w:t>;-----------------------------------------------------------------------------------------------------------------------------------------------</w:t>
      </w:r>
    </w:p>
    <w:p w14:paraId="1F3CED15" w14:textId="77777777" w:rsidR="00877D09" w:rsidRDefault="00877D09" w:rsidP="00877D09">
      <w:r>
        <w:t xml:space="preserve">$DATA       -                                        </w:t>
      </w:r>
    </w:p>
    <w:p w14:paraId="7F5FF207" w14:textId="77777777" w:rsidR="00877D09" w:rsidRDefault="00877D09" w:rsidP="00877D09">
      <w:r>
        <w:t xml:space="preserve">;------------------------------------------------------------------------------------------------------------------------------------------------                  </w:t>
      </w:r>
    </w:p>
    <w:p w14:paraId="1ED4E79D" w14:textId="77777777" w:rsidR="00877D09" w:rsidRDefault="00877D09" w:rsidP="00877D09">
      <w:r>
        <w:lastRenderedPageBreak/>
        <w:t>$ABB DERIV2=NO ; Prevents  the computation of second derivatives, which are needed only for the Laplacian method.</w:t>
      </w:r>
    </w:p>
    <w:p w14:paraId="68C62941" w14:textId="77777777" w:rsidR="00877D09" w:rsidRDefault="00877D09" w:rsidP="00877D09">
      <w:r>
        <w:t>;------------------------------------------------------------------------------------------------------------------------------------------------</w:t>
      </w:r>
    </w:p>
    <w:p w14:paraId="15299DCC" w14:textId="77777777" w:rsidR="00877D09" w:rsidRDefault="00877D09" w:rsidP="00877D09">
      <w:r>
        <w:t>$SUBROUTINE ADVAN13 TRANS1 TOL=9 ; TOL is the precision to solve differential equations</w:t>
      </w:r>
    </w:p>
    <w:p w14:paraId="78976642" w14:textId="77777777" w:rsidR="00877D09" w:rsidRDefault="00877D09" w:rsidP="00877D09">
      <w:r>
        <w:t xml:space="preserve"> ATOL=9 ; absolute tolerance, 10^ATOL of your dose unit. A lower value makes the model run faster</w:t>
      </w:r>
    </w:p>
    <w:p w14:paraId="633AF94C" w14:textId="77777777" w:rsidR="00877D09" w:rsidRDefault="00877D09" w:rsidP="00877D09">
      <w:r>
        <w:t>;-------------------------------------------------------------------------------------------------------------------------------------------------</w:t>
      </w:r>
    </w:p>
    <w:p w14:paraId="687AB43F" w14:textId="77777777" w:rsidR="00877D09" w:rsidRDefault="00877D09" w:rsidP="00877D09">
      <w:r>
        <w:t xml:space="preserve">$MODEL  </w:t>
      </w:r>
    </w:p>
    <w:p w14:paraId="4661B458" w14:textId="77777777" w:rsidR="00877D09" w:rsidRDefault="00877D09" w:rsidP="00877D09">
      <w:r>
        <w:t>NCOMPARTMENTS = 5</w:t>
      </w:r>
    </w:p>
    <w:p w14:paraId="2D507D8B" w14:textId="77777777" w:rsidR="00877D09" w:rsidRDefault="00877D09" w:rsidP="00877D09">
      <w:r>
        <w:t xml:space="preserve">COMP=(ABS DEFDOSE) </w:t>
      </w:r>
    </w:p>
    <w:p w14:paraId="03ED14B7" w14:textId="77777777" w:rsidR="00877D09" w:rsidRDefault="00877D09" w:rsidP="00877D09">
      <w:r>
        <w:t>COMP=(CENTRAL DEFOBSERVATION)</w:t>
      </w:r>
    </w:p>
    <w:p w14:paraId="39407471" w14:textId="77777777" w:rsidR="00877D09" w:rsidRDefault="00877D09" w:rsidP="00877D09">
      <w:r>
        <w:t xml:space="preserve">COMP=(PERI1) </w:t>
      </w:r>
    </w:p>
    <w:p w14:paraId="78BFE339" w14:textId="77777777" w:rsidR="00877D09" w:rsidRDefault="00877D09" w:rsidP="00877D09">
      <w:r>
        <w:t>COMP=(PERI2)</w:t>
      </w:r>
    </w:p>
    <w:p w14:paraId="747CE92E" w14:textId="77777777" w:rsidR="00877D09" w:rsidRDefault="00877D09" w:rsidP="00877D09">
      <w:r>
        <w:t>COMP=(CSF)</w:t>
      </w:r>
    </w:p>
    <w:p w14:paraId="770A8411" w14:textId="77777777" w:rsidR="00877D09" w:rsidRDefault="00877D09" w:rsidP="00877D09"/>
    <w:p w14:paraId="697971D7" w14:textId="77777777" w:rsidR="00877D09" w:rsidRDefault="00877D09" w:rsidP="00877D09">
      <w:r>
        <w:t>;----------------------------------------------------------------------------------------------------------------------------------------------</w:t>
      </w:r>
    </w:p>
    <w:p w14:paraId="73113412" w14:textId="77777777" w:rsidR="00877D09" w:rsidRDefault="00877D09" w:rsidP="00877D09">
      <w:r>
        <w:t xml:space="preserve">$PK  </w:t>
      </w:r>
    </w:p>
    <w:p w14:paraId="7607971D" w14:textId="77777777" w:rsidR="00877D09" w:rsidRDefault="00877D09" w:rsidP="00877D09">
      <w:r>
        <w:t xml:space="preserve">;----Defining Between-Occasion Variability----------------------------------------------------------------------------------------------------- </w:t>
      </w:r>
    </w:p>
    <w:p w14:paraId="1C3D280D" w14:textId="77777777" w:rsidR="00877D09" w:rsidRDefault="00877D09" w:rsidP="00877D09">
      <w:r>
        <w:t>BSVPPC_CSF = ETA(1)</w:t>
      </w:r>
    </w:p>
    <w:p w14:paraId="71363F94" w14:textId="77777777" w:rsidR="00877D09" w:rsidRDefault="00877D09" w:rsidP="00877D09">
      <w:r>
        <w:t>BSVKE0_CSF =  ETA(2)</w:t>
      </w:r>
    </w:p>
    <w:p w14:paraId="49320E32" w14:textId="77777777" w:rsidR="00877D09" w:rsidRDefault="00877D09" w:rsidP="00877D09"/>
    <w:p w14:paraId="205770B4" w14:textId="77777777" w:rsidR="00877D09" w:rsidRDefault="00877D09" w:rsidP="00877D09">
      <w:r>
        <w:t>;-----Typical values for CSF------------------------------------------------------------------------------------------------------------------</w:t>
      </w:r>
    </w:p>
    <w:p w14:paraId="558B6961" w14:textId="77777777" w:rsidR="00877D09" w:rsidRDefault="00877D09" w:rsidP="00877D09">
      <w:r>
        <w:t>TVPPC_CSF = THETA(3)</w:t>
      </w:r>
    </w:p>
    <w:p w14:paraId="60568CB9" w14:textId="77777777" w:rsidR="00877D09" w:rsidRDefault="00877D09" w:rsidP="00877D09">
      <w:r>
        <w:t>TVKE0_CSF = THETA(4)</w:t>
      </w:r>
    </w:p>
    <w:p w14:paraId="736170EB" w14:textId="77777777" w:rsidR="00877D09" w:rsidRDefault="00877D09" w:rsidP="00877D09"/>
    <w:p w14:paraId="7C35CDCB" w14:textId="77777777" w:rsidR="00877D09" w:rsidRDefault="00877D09" w:rsidP="00877D09">
      <w:r>
        <w:t>;-----Define parameters plasma----------------------------------------------------------------------------------------------------------------</w:t>
      </w:r>
    </w:p>
    <w:p w14:paraId="3724F0A3" w14:textId="77777777" w:rsidR="00877D09" w:rsidRDefault="00877D09" w:rsidP="00877D09">
      <w:r>
        <w:t xml:space="preserve">CL  = ICL ; CLEARANCE </w:t>
      </w:r>
    </w:p>
    <w:p w14:paraId="1F307BDA" w14:textId="77777777" w:rsidR="00877D09" w:rsidRDefault="00877D09" w:rsidP="00877D09">
      <w:r>
        <w:t xml:space="preserve">V   = IV7 ; CENTRAL VOL. </w:t>
      </w:r>
    </w:p>
    <w:p w14:paraId="220C1D7C" w14:textId="77777777" w:rsidR="00877D09" w:rsidRDefault="00877D09" w:rsidP="00877D09">
      <w:r>
        <w:t>KA  = IKA ; ABS. RATE CONSTANT</w:t>
      </w:r>
    </w:p>
    <w:p w14:paraId="45D3D5DE" w14:textId="77777777" w:rsidR="00877D09" w:rsidRDefault="00877D09" w:rsidP="00877D09">
      <w:r>
        <w:t>BIO = IBIO ; BIOAVAILABILITY</w:t>
      </w:r>
    </w:p>
    <w:p w14:paraId="6AC08BD9" w14:textId="77777777" w:rsidR="00877D09" w:rsidRDefault="00877D09" w:rsidP="00877D09">
      <w:r>
        <w:t>MTT = IMTT ; MTT TIME</w:t>
      </w:r>
    </w:p>
    <w:p w14:paraId="77C1FABD" w14:textId="77777777" w:rsidR="00877D09" w:rsidRDefault="00877D09" w:rsidP="00877D09">
      <w:r>
        <w:t>V3 =  IV8 ; PERIPH VOL</w:t>
      </w:r>
    </w:p>
    <w:p w14:paraId="67BD2EFA" w14:textId="77777777" w:rsidR="00877D09" w:rsidRDefault="00877D09" w:rsidP="00877D09">
      <w:r>
        <w:t>Q  =  IQ ; INTER COMPT CL</w:t>
      </w:r>
    </w:p>
    <w:p w14:paraId="5FC012A5" w14:textId="77777777" w:rsidR="00877D09" w:rsidRDefault="00877D09" w:rsidP="00877D09">
      <w:r>
        <w:t>V4 =  IV9 ; PERIPH VOL2</w:t>
      </w:r>
    </w:p>
    <w:p w14:paraId="66983E5F" w14:textId="77777777" w:rsidR="00877D09" w:rsidRDefault="00877D09" w:rsidP="00877D09">
      <w:r>
        <w:t>Q2 =  IQ2 ; INTER COMPT CL2</w:t>
      </w:r>
    </w:p>
    <w:p w14:paraId="799DBB11" w14:textId="77777777" w:rsidR="00877D09" w:rsidRDefault="00877D09" w:rsidP="00877D09">
      <w:r>
        <w:t xml:space="preserve">NN =  INN ; Number of transit compartments </w:t>
      </w:r>
    </w:p>
    <w:p w14:paraId="331E8558" w14:textId="77777777" w:rsidR="00877D09" w:rsidRDefault="00877D09" w:rsidP="00877D09"/>
    <w:p w14:paraId="34EE58B6" w14:textId="77777777" w:rsidR="00877D09" w:rsidRDefault="00877D09" w:rsidP="00877D09">
      <w:r>
        <w:t>;----Define parameters CSF---------------------------------------------------------------------------------------------------------------------</w:t>
      </w:r>
    </w:p>
    <w:p w14:paraId="36CE0C7E" w14:textId="77777777" w:rsidR="00877D09" w:rsidRDefault="00877D09" w:rsidP="00877D09">
      <w:r>
        <w:t>PPC_CSF = TVPPC_CSF*EXP(BSVPPC_CSF)</w:t>
      </w:r>
    </w:p>
    <w:p w14:paraId="19C21777" w14:textId="77777777" w:rsidR="00877D09" w:rsidRDefault="00877D09" w:rsidP="00877D09">
      <w:r>
        <w:t>KE0_CSF = TVKE0_CSF*EXP(BSVKE0_CSF)</w:t>
      </w:r>
    </w:p>
    <w:p w14:paraId="460AF3F7" w14:textId="77777777" w:rsidR="00877D09" w:rsidRDefault="00877D09" w:rsidP="00877D09">
      <w:r>
        <w:t>HL_CSF =  LOG(2)/KE0_CSF</w:t>
      </w:r>
    </w:p>
    <w:p w14:paraId="2D3E2C5D" w14:textId="77777777" w:rsidR="00877D09" w:rsidRDefault="00877D09" w:rsidP="00877D09"/>
    <w:p w14:paraId="4538B943" w14:textId="77777777" w:rsidR="00877D09" w:rsidRDefault="00877D09" w:rsidP="00877D09">
      <w:r>
        <w:t>;----------------------------------------------------------------------------------------------------------------------------------------------</w:t>
      </w:r>
    </w:p>
    <w:p w14:paraId="2C281223" w14:textId="77777777" w:rsidR="00877D09" w:rsidRDefault="00877D09" w:rsidP="00877D09">
      <w:r>
        <w:t>; re-parameterization</w:t>
      </w:r>
    </w:p>
    <w:p w14:paraId="184C978B" w14:textId="77777777" w:rsidR="00877D09" w:rsidRDefault="00877D09" w:rsidP="00877D09"/>
    <w:p w14:paraId="4D5E6645" w14:textId="77777777" w:rsidR="00877D09" w:rsidRDefault="00877D09" w:rsidP="00877D09">
      <w:r>
        <w:t>K = CL/V ;(rate constant of elimination)</w:t>
      </w:r>
    </w:p>
    <w:p w14:paraId="39863670" w14:textId="77777777" w:rsidR="00877D09" w:rsidRDefault="00877D09" w:rsidP="00877D09">
      <w:r>
        <w:t>K23 = Q/V   ; (rate constant from central to peripheral 1)</w:t>
      </w:r>
    </w:p>
    <w:p w14:paraId="6CE34A91" w14:textId="77777777" w:rsidR="00877D09" w:rsidRDefault="00877D09" w:rsidP="00877D09">
      <w:r>
        <w:t>K32 = Q/V3 ;(rate constant from peripheral 1 to central)</w:t>
      </w:r>
    </w:p>
    <w:p w14:paraId="66B07B62" w14:textId="77777777" w:rsidR="00877D09" w:rsidRDefault="00877D09" w:rsidP="00877D09">
      <w:r>
        <w:t>K24 = Q2/V ;(rate constant from central to peripheral 2)</w:t>
      </w:r>
    </w:p>
    <w:p w14:paraId="1B7A4F39" w14:textId="77777777" w:rsidR="00877D09" w:rsidRDefault="00877D09" w:rsidP="00877D09">
      <w:r>
        <w:t>K42 = Q2/V4 ; (rate constant from peripheral 2 to central)</w:t>
      </w:r>
    </w:p>
    <w:p w14:paraId="3E3DF168" w14:textId="77777777" w:rsidR="00877D09" w:rsidRDefault="00877D09" w:rsidP="00877D09"/>
    <w:p w14:paraId="6963095B" w14:textId="77777777" w:rsidR="00877D09" w:rsidRDefault="00877D09" w:rsidP="00877D09">
      <w:r>
        <w:t>;----------------------------------------------------------------------------------------------------------------------------------------------</w:t>
      </w:r>
    </w:p>
    <w:p w14:paraId="176ADB73" w14:textId="77777777" w:rsidR="00877D09" w:rsidRDefault="00877D09" w:rsidP="00877D09">
      <w:r>
        <w:t>; Transit compartment absorption</w:t>
      </w:r>
    </w:p>
    <w:p w14:paraId="79719A20" w14:textId="77777777" w:rsidR="00877D09" w:rsidRDefault="00877D09" w:rsidP="00877D09">
      <w:r>
        <w:t>F1=0 ; I need to set bioavailability in compartment 1 to 0 for this implementation of the transit compartment absorption</w:t>
      </w:r>
    </w:p>
    <w:p w14:paraId="1632A52E" w14:textId="77777777" w:rsidR="00877D09" w:rsidRDefault="00877D09" w:rsidP="00877D09"/>
    <w:p w14:paraId="2FF78A63" w14:textId="77777777" w:rsidR="00877D09" w:rsidRDefault="00877D09" w:rsidP="00877D09">
      <w:r>
        <w:t>KTR = (NN+1)/MTT ; The number of actual transit compartments is NN+1, so this number can never be 0</w:t>
      </w:r>
    </w:p>
    <w:p w14:paraId="4684C60A" w14:textId="77777777" w:rsidR="00877D09" w:rsidRDefault="00877D09" w:rsidP="00877D09"/>
    <w:p w14:paraId="6EAE51CF" w14:textId="77777777" w:rsidR="00877D09" w:rsidRDefault="00877D09" w:rsidP="00877D09">
      <w:r>
        <w:t>IF (NEWIND/=2.OR.EVID&gt;=3) THEN ; new individual, or reset event</w:t>
      </w:r>
    </w:p>
    <w:p w14:paraId="30856CC8" w14:textId="77777777" w:rsidR="00877D09" w:rsidRDefault="00877D09" w:rsidP="00877D09">
      <w:r>
        <w:t xml:space="preserve">    ; The values read here will be stored in TDOS and PD in this very PK call.</w:t>
      </w:r>
    </w:p>
    <w:p w14:paraId="09AB14CB" w14:textId="77777777" w:rsidR="00877D09" w:rsidRDefault="00877D09" w:rsidP="00877D09">
      <w:r>
        <w:t xml:space="preserve"> TNXD=TIME ; Time of the dose</w:t>
      </w:r>
    </w:p>
    <w:p w14:paraId="034964F3" w14:textId="77777777" w:rsidR="00877D09" w:rsidRDefault="00877D09" w:rsidP="00877D09">
      <w:r>
        <w:t xml:space="preserve"> PNXD=AMT ; Amount. If it's zero, the DE is deactivated.</w:t>
      </w:r>
    </w:p>
    <w:p w14:paraId="31B27068" w14:textId="77777777" w:rsidR="00877D09" w:rsidRDefault="00877D09" w:rsidP="00877D09">
      <w:r>
        <w:t>ENDIF</w:t>
      </w:r>
    </w:p>
    <w:p w14:paraId="258F0D1E" w14:textId="77777777" w:rsidR="00877D09" w:rsidRDefault="00877D09" w:rsidP="00877D09"/>
    <w:p w14:paraId="7BF6FF60" w14:textId="77777777" w:rsidR="00877D09" w:rsidRDefault="00877D09" w:rsidP="00877D09">
      <w:r>
        <w:t>TDOS=TNXD ; This will either save here the temporary values if it's a new individual...</w:t>
      </w:r>
    </w:p>
    <w:p w14:paraId="4DB01104" w14:textId="77777777" w:rsidR="00877D09" w:rsidRDefault="00877D09" w:rsidP="00877D09">
      <w:r>
        <w:t>PD=PNXD ; ...or the values which were read one record ahead during the execution of the previous record.</w:t>
      </w:r>
    </w:p>
    <w:p w14:paraId="7689AC21" w14:textId="77777777" w:rsidR="00877D09" w:rsidRDefault="00877D09" w:rsidP="00877D09"/>
    <w:p w14:paraId="1A9D5A7D" w14:textId="77777777" w:rsidR="00877D09" w:rsidRDefault="00877D09" w:rsidP="00877D09">
      <w:r>
        <w:t>IF(AMT&gt;0) THEN ; This reads one record ahead and stores the data to be used when running the following record</w:t>
      </w:r>
    </w:p>
    <w:p w14:paraId="21A5217D" w14:textId="77777777" w:rsidR="00877D09" w:rsidRDefault="00877D09" w:rsidP="00877D09">
      <w:r>
        <w:t>; IF(AMT.GT.0.AND.ALAG1.EQ.0) THEN ; Use this INSTEAD if there is ALAG, as it will also checks if the ALAG is not 0. Note that you normally do not want to include both ALAG and transit, this is a very exceptional case</w:t>
      </w:r>
    </w:p>
    <w:p w14:paraId="5702751A" w14:textId="77777777" w:rsidR="00877D09" w:rsidRDefault="00877D09" w:rsidP="00877D09">
      <w:r>
        <w:t xml:space="preserve"> TNXD=TIME</w:t>
      </w:r>
    </w:p>
    <w:p w14:paraId="1453453C" w14:textId="77777777" w:rsidR="00877D09" w:rsidRDefault="00877D09" w:rsidP="00877D09">
      <w:r>
        <w:t xml:space="preserve"> PNXD=AMT</w:t>
      </w:r>
    </w:p>
    <w:p w14:paraId="5993B9A8" w14:textId="77777777" w:rsidR="00877D09" w:rsidRDefault="00877D09" w:rsidP="00877D09">
      <w:r>
        <w:t>ENDIF</w:t>
      </w:r>
    </w:p>
    <w:p w14:paraId="134637FA" w14:textId="77777777" w:rsidR="00877D09" w:rsidRDefault="00877D09" w:rsidP="00877D09"/>
    <w:p w14:paraId="07DE326A" w14:textId="77777777" w:rsidR="00877D09" w:rsidRDefault="00877D09" w:rsidP="00877D09">
      <w:r>
        <w:lastRenderedPageBreak/>
        <w:t>; To speed up the computation, I calculate here all the non-time-varying quantities used in $DES</w:t>
      </w:r>
    </w:p>
    <w:p w14:paraId="7240AFA5" w14:textId="77777777" w:rsidR="00877D09" w:rsidRDefault="00877D09" w:rsidP="00877D09">
      <w:r>
        <w:t>PIZZA = LOG(BIO*PD*KTR + 1E-12) - GAMLN(NN+1)  ; without +0.00001, it won't work with ETAs in bioavailability</w:t>
      </w:r>
    </w:p>
    <w:p w14:paraId="369F546A" w14:textId="77777777" w:rsidR="00877D09" w:rsidRDefault="00877D09" w:rsidP="00877D09"/>
    <w:p w14:paraId="19762992" w14:textId="77777777" w:rsidR="00877D09" w:rsidRDefault="00877D09" w:rsidP="00877D09">
      <w:r>
        <w:t>;--------Initializing the amount of drug in each compartment----------------------------------------------------------------------------------------</w:t>
      </w:r>
    </w:p>
    <w:p w14:paraId="65258F51" w14:textId="77777777" w:rsidR="00877D09" w:rsidRPr="007C3E68" w:rsidRDefault="00877D09" w:rsidP="00877D09">
      <w:pPr>
        <w:rPr>
          <w:lang w:val="es-419"/>
        </w:rPr>
      </w:pPr>
      <w:r w:rsidRPr="007C3E68">
        <w:rPr>
          <w:lang w:val="es-419"/>
        </w:rPr>
        <w:t>A_0(1) = 1E-12</w:t>
      </w:r>
    </w:p>
    <w:p w14:paraId="6CF808FD" w14:textId="77777777" w:rsidR="00877D09" w:rsidRPr="007C3E68" w:rsidRDefault="00877D09" w:rsidP="00877D09">
      <w:pPr>
        <w:rPr>
          <w:lang w:val="es-419"/>
        </w:rPr>
      </w:pPr>
      <w:r w:rsidRPr="007C3E68">
        <w:rPr>
          <w:lang w:val="es-419"/>
        </w:rPr>
        <w:t>A_0(2) = 1E-12</w:t>
      </w:r>
    </w:p>
    <w:p w14:paraId="027DC7B4" w14:textId="77777777" w:rsidR="00877D09" w:rsidRPr="007C3E68" w:rsidRDefault="00877D09" w:rsidP="00877D09">
      <w:pPr>
        <w:rPr>
          <w:lang w:val="es-419"/>
        </w:rPr>
      </w:pPr>
      <w:r w:rsidRPr="007C3E68">
        <w:rPr>
          <w:lang w:val="es-419"/>
        </w:rPr>
        <w:t>A_0(3) = 1E-12</w:t>
      </w:r>
    </w:p>
    <w:p w14:paraId="2E62E62F" w14:textId="77777777" w:rsidR="00877D09" w:rsidRPr="007C3E68" w:rsidRDefault="00877D09" w:rsidP="00877D09">
      <w:pPr>
        <w:rPr>
          <w:lang w:val="es-419"/>
        </w:rPr>
      </w:pPr>
      <w:r w:rsidRPr="007C3E68">
        <w:rPr>
          <w:lang w:val="es-419"/>
        </w:rPr>
        <w:t>A_0(4) = 1E-12</w:t>
      </w:r>
    </w:p>
    <w:p w14:paraId="23256FD8" w14:textId="77777777" w:rsidR="00877D09" w:rsidRPr="007C3E68" w:rsidRDefault="00877D09" w:rsidP="00877D09">
      <w:pPr>
        <w:rPr>
          <w:lang w:val="es-419"/>
        </w:rPr>
      </w:pPr>
      <w:r w:rsidRPr="007C3E68">
        <w:rPr>
          <w:lang w:val="es-419"/>
        </w:rPr>
        <w:t>A_0(5) = 1E-12</w:t>
      </w:r>
    </w:p>
    <w:p w14:paraId="6E4088FC" w14:textId="77777777" w:rsidR="00877D09" w:rsidRPr="007C3E68" w:rsidRDefault="00877D09" w:rsidP="00877D09">
      <w:pPr>
        <w:rPr>
          <w:lang w:val="es-419"/>
        </w:rPr>
      </w:pPr>
    </w:p>
    <w:p w14:paraId="3CD40B61" w14:textId="77777777" w:rsidR="00877D09" w:rsidRDefault="00877D09" w:rsidP="00877D09">
      <w:r>
        <w:t>;----------------------------------------------------------------------------------------------------------------------------------------------------</w:t>
      </w:r>
    </w:p>
    <w:p w14:paraId="2DC56E5E" w14:textId="77777777" w:rsidR="00877D09" w:rsidRDefault="00877D09" w:rsidP="00877D09">
      <w:r>
        <w:t>$DES</w:t>
      </w:r>
    </w:p>
    <w:p w14:paraId="0A27D5BB" w14:textId="77777777" w:rsidR="00877D09" w:rsidRDefault="00877D09" w:rsidP="00877D09"/>
    <w:p w14:paraId="353F28A6" w14:textId="77777777" w:rsidR="00877D09" w:rsidRDefault="00877D09" w:rsidP="00877D09">
      <w:r>
        <w:t>C2 = A(2)/V</w:t>
      </w:r>
    </w:p>
    <w:p w14:paraId="5307273E" w14:textId="77777777" w:rsidR="00877D09" w:rsidRDefault="00877D09" w:rsidP="00877D09">
      <w:r>
        <w:t>TEMPO = T-TDOS ; this is time after dose for the transit, it should always be &gt;= 0</w:t>
      </w:r>
    </w:p>
    <w:p w14:paraId="5479658A" w14:textId="77777777" w:rsidR="00877D09" w:rsidRDefault="00877D09" w:rsidP="00877D09">
      <w:r>
        <w:t>KTT = 0</w:t>
      </w:r>
    </w:p>
    <w:p w14:paraId="50394E2D" w14:textId="77777777" w:rsidR="00877D09" w:rsidRDefault="00877D09" w:rsidP="00877D09">
      <w:r>
        <w:t>TRANSIT = 0</w:t>
      </w:r>
    </w:p>
    <w:p w14:paraId="4178F588" w14:textId="77777777" w:rsidR="00877D09" w:rsidRDefault="00877D09" w:rsidP="00877D09">
      <w:r>
        <w:t>IF(PD.GT.0.AND.TEMPO.GT.0) THEN ; This happens only id PD&gt;0, so only if a dose has been detected</w:t>
      </w:r>
    </w:p>
    <w:p w14:paraId="58702C6F" w14:textId="77777777" w:rsidR="00877D09" w:rsidRDefault="00877D09" w:rsidP="00877D09">
      <w:r>
        <w:t xml:space="preserve"> KTT = KTR*(TEMPO)</w:t>
      </w:r>
    </w:p>
    <w:p w14:paraId="626589D8" w14:textId="77777777" w:rsidR="00877D09" w:rsidRDefault="00877D09" w:rsidP="00877D09">
      <w:r>
        <w:t xml:space="preserve"> TRANSIT = EXP(PIZZA+NN*LOG(KTT)-KTT)</w:t>
      </w:r>
    </w:p>
    <w:p w14:paraId="6C661668" w14:textId="77777777" w:rsidR="00877D09" w:rsidRDefault="00877D09" w:rsidP="00877D09">
      <w:r>
        <w:t>ENDIF</w:t>
      </w:r>
    </w:p>
    <w:p w14:paraId="2376860D" w14:textId="77777777" w:rsidR="00877D09" w:rsidRDefault="00877D09" w:rsidP="00877D09">
      <w:r>
        <w:t>DADT(1) =  TRANSIT-KA*A(1)</w:t>
      </w:r>
    </w:p>
    <w:p w14:paraId="1501545A" w14:textId="77777777" w:rsidR="00877D09" w:rsidRDefault="00877D09" w:rsidP="00877D09">
      <w:r>
        <w:t>DADT(2) =  KA*A(1)-K*A(2)-K23*A(2)+K32*A(3) -K24*A(2)+K42*A(4)</w:t>
      </w:r>
    </w:p>
    <w:p w14:paraId="6F0DB9F0" w14:textId="77777777" w:rsidR="00877D09" w:rsidRDefault="00877D09" w:rsidP="00877D09">
      <w:r>
        <w:t>DADT(3) =  K23*A(2)-K32*A(3)</w:t>
      </w:r>
    </w:p>
    <w:p w14:paraId="7CA323B2" w14:textId="77777777" w:rsidR="00877D09" w:rsidRDefault="00877D09" w:rsidP="00877D09">
      <w:r>
        <w:lastRenderedPageBreak/>
        <w:t>DADT(4) =  K24*A(2)-K42*A(4)</w:t>
      </w:r>
    </w:p>
    <w:p w14:paraId="199D5914" w14:textId="77777777" w:rsidR="00877D09" w:rsidRDefault="00877D09" w:rsidP="00877D09">
      <w:r>
        <w:t>DADT(5) = KE0_CSF*(PPC_CSF*C2 - A(5))</w:t>
      </w:r>
    </w:p>
    <w:p w14:paraId="446F2005" w14:textId="77777777" w:rsidR="00877D09" w:rsidRDefault="00877D09" w:rsidP="00877D09"/>
    <w:p w14:paraId="762C2BCA" w14:textId="77777777" w:rsidR="00877D09" w:rsidRPr="007C3E68" w:rsidRDefault="00877D09" w:rsidP="00877D09">
      <w:pPr>
        <w:rPr>
          <w:lang w:val="es-419"/>
        </w:rPr>
      </w:pPr>
      <w:r w:rsidRPr="007C3E68">
        <w:rPr>
          <w:lang w:val="es-419"/>
        </w:rPr>
        <w:t>;-------------------------------------------------------------------------------------------------------------------------------------------------------</w:t>
      </w:r>
    </w:p>
    <w:p w14:paraId="1798EBA2" w14:textId="77777777" w:rsidR="00877D09" w:rsidRPr="007C3E68" w:rsidRDefault="00877D09" w:rsidP="00877D09">
      <w:pPr>
        <w:rPr>
          <w:lang w:val="es-419"/>
        </w:rPr>
      </w:pPr>
      <w:r w:rsidRPr="007C3E68">
        <w:rPr>
          <w:lang w:val="es-419"/>
        </w:rPr>
        <w:t>$ERROR</w:t>
      </w:r>
    </w:p>
    <w:p w14:paraId="60945415" w14:textId="77777777" w:rsidR="00877D09" w:rsidRPr="007C3E68" w:rsidRDefault="00877D09" w:rsidP="00877D09">
      <w:pPr>
        <w:rPr>
          <w:lang w:val="es-419"/>
        </w:rPr>
      </w:pPr>
      <w:r w:rsidRPr="007C3E68">
        <w:rPr>
          <w:lang w:val="es-419"/>
        </w:rPr>
        <w:t>LLOQ_P = 0.00781  ; LLOQ plasma assay</w:t>
      </w:r>
    </w:p>
    <w:p w14:paraId="356A863E" w14:textId="77777777" w:rsidR="00877D09" w:rsidRDefault="00877D09" w:rsidP="00877D09">
      <w:r>
        <w:t>LLOQ_E = 0.00005  ; LLOQ CSF assay</w:t>
      </w:r>
    </w:p>
    <w:p w14:paraId="52ACBF7B" w14:textId="77777777" w:rsidR="00877D09" w:rsidRDefault="00877D09" w:rsidP="00877D09"/>
    <w:p w14:paraId="483AAC0C" w14:textId="77777777" w:rsidR="00877D09" w:rsidRDefault="00877D09" w:rsidP="00877D09">
      <w:r>
        <w:t xml:space="preserve">CENS_THR_P = LLOQ_P </w:t>
      </w:r>
    </w:p>
    <w:p w14:paraId="0DE72473" w14:textId="77777777" w:rsidR="00877D09" w:rsidRDefault="00877D09" w:rsidP="00877D09"/>
    <w:p w14:paraId="776E0C51" w14:textId="77777777" w:rsidR="00877D09" w:rsidRDefault="00877D09" w:rsidP="00877D09">
      <w:r>
        <w:t>CP = A(2)/V</w:t>
      </w:r>
    </w:p>
    <w:p w14:paraId="53DB76A3" w14:textId="77777777" w:rsidR="00877D09" w:rsidRDefault="00877D09" w:rsidP="00877D09">
      <w:r>
        <w:t>CE = A(5)</w:t>
      </w:r>
    </w:p>
    <w:p w14:paraId="256324C2" w14:textId="77777777" w:rsidR="00877D09" w:rsidRDefault="00877D09" w:rsidP="00877D09">
      <w:r>
        <w:t>IPRED_P = CP</w:t>
      </w:r>
    </w:p>
    <w:p w14:paraId="6785DC46" w14:textId="77777777" w:rsidR="00877D09" w:rsidRDefault="00877D09" w:rsidP="00877D09"/>
    <w:p w14:paraId="1560534E" w14:textId="77777777" w:rsidR="00877D09" w:rsidRDefault="00877D09" w:rsidP="00877D09">
      <w:r>
        <w:t>PROP_P = IPRED_P*THETA(1)</w:t>
      </w:r>
    </w:p>
    <w:p w14:paraId="2B68A410" w14:textId="77777777" w:rsidR="00877D09" w:rsidRDefault="00877D09" w:rsidP="00877D09">
      <w:r>
        <w:t xml:space="preserve">ADD_P = THETA(2)+(CENS_THR_P*0.2) </w:t>
      </w:r>
    </w:p>
    <w:p w14:paraId="686AD3A6" w14:textId="77777777" w:rsidR="00877D09" w:rsidRDefault="00877D09" w:rsidP="00877D09"/>
    <w:p w14:paraId="65467F56" w14:textId="77777777" w:rsidR="00877D09" w:rsidRDefault="00877D09" w:rsidP="00877D09">
      <w:r>
        <w:t>IF (ICALL/=4.AND.CENS==1.AND.DVID==1) THEN</w:t>
      </w:r>
    </w:p>
    <w:p w14:paraId="5C9005FE" w14:textId="77777777" w:rsidR="00877D09" w:rsidRDefault="00877D09" w:rsidP="00877D09">
      <w:r>
        <w:t xml:space="preserve"> ADD_P = ADD_P +(LLOQ_P*0.5)</w:t>
      </w:r>
    </w:p>
    <w:p w14:paraId="1C42D5DD" w14:textId="77777777" w:rsidR="00877D09" w:rsidRDefault="00877D09" w:rsidP="00877D09">
      <w:r>
        <w:t>ENDIF</w:t>
      </w:r>
    </w:p>
    <w:p w14:paraId="4B134B0A" w14:textId="77777777" w:rsidR="00877D09" w:rsidRDefault="00877D09" w:rsidP="00877D09">
      <w:r>
        <w:t>IF (ICALL/=4.AND.CENS==2.AND.DVID==1) THEN</w:t>
      </w:r>
    </w:p>
    <w:p w14:paraId="3E328A9C" w14:textId="77777777" w:rsidR="00877D09" w:rsidRDefault="00877D09" w:rsidP="00877D09">
      <w:r>
        <w:t xml:space="preserve"> PROP_P = 0</w:t>
      </w:r>
    </w:p>
    <w:p w14:paraId="33FC638E" w14:textId="77777777" w:rsidR="00877D09" w:rsidRDefault="00877D09" w:rsidP="00877D09">
      <w:r>
        <w:t xml:space="preserve"> ADD_P = 10000000000 </w:t>
      </w:r>
    </w:p>
    <w:p w14:paraId="7484131A" w14:textId="77777777" w:rsidR="00877D09" w:rsidRDefault="00877D09" w:rsidP="00877D09">
      <w:r>
        <w:t xml:space="preserve"> NO_FIT = 1</w:t>
      </w:r>
    </w:p>
    <w:p w14:paraId="09DDC875" w14:textId="77777777" w:rsidR="00877D09" w:rsidRDefault="00877D09" w:rsidP="00877D09">
      <w:r>
        <w:t>ENDIF</w:t>
      </w:r>
    </w:p>
    <w:p w14:paraId="1C5FD54C" w14:textId="77777777" w:rsidR="00877D09" w:rsidRDefault="00877D09" w:rsidP="00877D09"/>
    <w:p w14:paraId="23867F35" w14:textId="77777777" w:rsidR="00877D09" w:rsidRDefault="00877D09" w:rsidP="00877D09">
      <w:r>
        <w:t>W_P= SQRT((ADD_P)**2+(PROP_P)**2)</w:t>
      </w:r>
    </w:p>
    <w:p w14:paraId="79CAC960" w14:textId="77777777" w:rsidR="00877D09" w:rsidRDefault="00877D09" w:rsidP="00877D09"/>
    <w:p w14:paraId="739C5FC2" w14:textId="77777777" w:rsidR="00877D09" w:rsidRDefault="00877D09" w:rsidP="00877D09"/>
    <w:p w14:paraId="5112874B" w14:textId="77777777" w:rsidR="00877D09" w:rsidRDefault="00877D09" w:rsidP="00877D09"/>
    <w:p w14:paraId="4EDD1ECA" w14:textId="77777777" w:rsidR="00877D09" w:rsidRPr="007C3E68" w:rsidRDefault="00877D09" w:rsidP="00877D09">
      <w:pPr>
        <w:rPr>
          <w:lang w:val="es-419"/>
        </w:rPr>
      </w:pPr>
      <w:r w:rsidRPr="007C3E68">
        <w:rPr>
          <w:lang w:val="es-419"/>
        </w:rPr>
        <w:t>CENS_THR_E = LLOQ_E</w:t>
      </w:r>
    </w:p>
    <w:p w14:paraId="13F2FD5B" w14:textId="77777777" w:rsidR="00877D09" w:rsidRPr="007C3E68" w:rsidRDefault="00877D09" w:rsidP="00877D09">
      <w:pPr>
        <w:rPr>
          <w:lang w:val="es-419"/>
        </w:rPr>
      </w:pPr>
      <w:r w:rsidRPr="007C3E68">
        <w:rPr>
          <w:lang w:val="es-419"/>
        </w:rPr>
        <w:t>IPRED_E = CE</w:t>
      </w:r>
    </w:p>
    <w:p w14:paraId="6BEE5AF5" w14:textId="77777777" w:rsidR="00877D09" w:rsidRPr="007C3E68" w:rsidRDefault="00877D09" w:rsidP="00877D09">
      <w:pPr>
        <w:rPr>
          <w:lang w:val="es-419"/>
        </w:rPr>
      </w:pPr>
      <w:r w:rsidRPr="007C3E68">
        <w:rPr>
          <w:lang w:val="es-419"/>
        </w:rPr>
        <w:t>PROP_E  = IPRED_E*THETA(5)</w:t>
      </w:r>
    </w:p>
    <w:p w14:paraId="32244D1C" w14:textId="77777777" w:rsidR="00877D09" w:rsidRPr="007C3E68" w:rsidRDefault="00877D09" w:rsidP="00877D09">
      <w:pPr>
        <w:rPr>
          <w:lang w:val="es-419"/>
        </w:rPr>
      </w:pPr>
      <w:r w:rsidRPr="007C3E68">
        <w:rPr>
          <w:lang w:val="es-419"/>
        </w:rPr>
        <w:t>ADD_E   = THETA(6) + (0.2*CENS_THR_E)</w:t>
      </w:r>
    </w:p>
    <w:p w14:paraId="35AEF86D" w14:textId="77777777" w:rsidR="00877D09" w:rsidRPr="007C3E68" w:rsidRDefault="00877D09" w:rsidP="00877D09">
      <w:pPr>
        <w:rPr>
          <w:lang w:val="es-419"/>
        </w:rPr>
      </w:pPr>
    </w:p>
    <w:p w14:paraId="147D2B7E" w14:textId="77777777" w:rsidR="00877D09" w:rsidRDefault="00877D09" w:rsidP="00877D09">
      <w:r>
        <w:t>IF(ICALL/=4.AND.CENS==1.AND.DVID==2) THEN</w:t>
      </w:r>
    </w:p>
    <w:p w14:paraId="20FA359A" w14:textId="77777777" w:rsidR="00877D09" w:rsidRPr="007C3E68" w:rsidRDefault="00877D09" w:rsidP="00877D09">
      <w:pPr>
        <w:rPr>
          <w:lang w:val="es-419"/>
        </w:rPr>
      </w:pPr>
      <w:r>
        <w:t xml:space="preserve"> </w:t>
      </w:r>
      <w:r w:rsidRPr="007C3E68">
        <w:rPr>
          <w:lang w:val="es-419"/>
        </w:rPr>
        <w:t>ADD_E = ADD_E + (LLOQ_E*0.5)</w:t>
      </w:r>
    </w:p>
    <w:p w14:paraId="39E70A98" w14:textId="77777777" w:rsidR="00877D09" w:rsidRDefault="00877D09" w:rsidP="00877D09">
      <w:r w:rsidRPr="007C3E68">
        <w:rPr>
          <w:lang w:val="es-419"/>
        </w:rPr>
        <w:t xml:space="preserve"> </w:t>
      </w:r>
      <w:r>
        <w:t>ENDIF</w:t>
      </w:r>
    </w:p>
    <w:p w14:paraId="6F8E4527" w14:textId="77777777" w:rsidR="00877D09" w:rsidRDefault="00877D09" w:rsidP="00877D09"/>
    <w:p w14:paraId="3FFFE480" w14:textId="77777777" w:rsidR="00877D09" w:rsidRDefault="00877D09" w:rsidP="00877D09">
      <w:r>
        <w:t>IF (ICALL/=4.AND.CENS==2.AND.DVID==2) THEN</w:t>
      </w:r>
    </w:p>
    <w:p w14:paraId="56EDDBBD" w14:textId="77777777" w:rsidR="00877D09" w:rsidRPr="007C3E68" w:rsidRDefault="00877D09" w:rsidP="00877D09">
      <w:pPr>
        <w:rPr>
          <w:lang w:val="es-419"/>
        </w:rPr>
      </w:pPr>
      <w:r>
        <w:t xml:space="preserve"> </w:t>
      </w:r>
      <w:r w:rsidRPr="007C3E68">
        <w:rPr>
          <w:lang w:val="es-419"/>
        </w:rPr>
        <w:t>PROP_E = 0</w:t>
      </w:r>
    </w:p>
    <w:p w14:paraId="7E13C84F" w14:textId="77777777" w:rsidR="00877D09" w:rsidRPr="007C3E68" w:rsidRDefault="00877D09" w:rsidP="00877D09">
      <w:pPr>
        <w:rPr>
          <w:lang w:val="es-419"/>
        </w:rPr>
      </w:pPr>
      <w:r w:rsidRPr="007C3E68">
        <w:rPr>
          <w:lang w:val="es-419"/>
        </w:rPr>
        <w:t xml:space="preserve"> ADD_E = 10000000000 </w:t>
      </w:r>
    </w:p>
    <w:p w14:paraId="57F8790E" w14:textId="77777777" w:rsidR="00877D09" w:rsidRPr="007C3E68" w:rsidRDefault="00877D09" w:rsidP="00877D09">
      <w:pPr>
        <w:rPr>
          <w:lang w:val="es-419"/>
        </w:rPr>
      </w:pPr>
      <w:r w:rsidRPr="007C3E68">
        <w:rPr>
          <w:lang w:val="es-419"/>
        </w:rPr>
        <w:t xml:space="preserve"> NO_FIT = 1</w:t>
      </w:r>
    </w:p>
    <w:p w14:paraId="7248FFC0" w14:textId="77777777" w:rsidR="00877D09" w:rsidRPr="007C3E68" w:rsidRDefault="00877D09" w:rsidP="00877D09">
      <w:pPr>
        <w:rPr>
          <w:lang w:val="es-419"/>
        </w:rPr>
      </w:pPr>
      <w:r w:rsidRPr="007C3E68">
        <w:rPr>
          <w:lang w:val="es-419"/>
        </w:rPr>
        <w:t>ENDIF</w:t>
      </w:r>
    </w:p>
    <w:p w14:paraId="758857A4" w14:textId="77777777" w:rsidR="00877D09" w:rsidRPr="007C3E68" w:rsidRDefault="00877D09" w:rsidP="00877D09">
      <w:pPr>
        <w:rPr>
          <w:lang w:val="es-419"/>
        </w:rPr>
      </w:pPr>
    </w:p>
    <w:p w14:paraId="0A972831" w14:textId="77777777" w:rsidR="00877D09" w:rsidRPr="007C3E68" w:rsidRDefault="00877D09" w:rsidP="00877D09">
      <w:pPr>
        <w:rPr>
          <w:lang w:val="es-419"/>
        </w:rPr>
      </w:pPr>
    </w:p>
    <w:p w14:paraId="63ED8BC8" w14:textId="77777777" w:rsidR="00877D09" w:rsidRPr="007C3E68" w:rsidRDefault="00877D09" w:rsidP="00877D09">
      <w:pPr>
        <w:rPr>
          <w:lang w:val="es-419"/>
        </w:rPr>
      </w:pPr>
      <w:r w:rsidRPr="007C3E68">
        <w:rPr>
          <w:lang w:val="es-419"/>
        </w:rPr>
        <w:t>W_E = SQRT((ADD_E)**2 + (PROP_E)**2)</w:t>
      </w:r>
    </w:p>
    <w:p w14:paraId="2B186966" w14:textId="77777777" w:rsidR="00877D09" w:rsidRPr="007C3E68" w:rsidRDefault="00877D09" w:rsidP="00877D09">
      <w:pPr>
        <w:rPr>
          <w:lang w:val="es-419"/>
        </w:rPr>
      </w:pPr>
      <w:r w:rsidRPr="007C3E68">
        <w:rPr>
          <w:lang w:val="es-419"/>
        </w:rPr>
        <w:t xml:space="preserve">   </w:t>
      </w:r>
    </w:p>
    <w:p w14:paraId="62903D8D" w14:textId="77777777" w:rsidR="00877D09" w:rsidRPr="007C3E68" w:rsidRDefault="00877D09" w:rsidP="00877D09">
      <w:pPr>
        <w:rPr>
          <w:lang w:val="es-419"/>
        </w:rPr>
      </w:pPr>
      <w:r w:rsidRPr="007C3E68">
        <w:rPr>
          <w:lang w:val="es-419"/>
        </w:rPr>
        <w:t xml:space="preserve">   ERROR_P = W_P * ERR(1)</w:t>
      </w:r>
    </w:p>
    <w:p w14:paraId="52963FB6" w14:textId="77777777" w:rsidR="00877D09" w:rsidRPr="007C3E68" w:rsidRDefault="00877D09" w:rsidP="00877D09">
      <w:pPr>
        <w:rPr>
          <w:lang w:val="es-419"/>
        </w:rPr>
      </w:pPr>
      <w:r w:rsidRPr="007C3E68">
        <w:rPr>
          <w:lang w:val="es-419"/>
        </w:rPr>
        <w:t xml:space="preserve">   ERROR_E = W_E * ERR(1)</w:t>
      </w:r>
    </w:p>
    <w:p w14:paraId="6916FBC3" w14:textId="77777777" w:rsidR="00877D09" w:rsidRPr="007C3E68" w:rsidRDefault="00877D09" w:rsidP="00877D09">
      <w:pPr>
        <w:rPr>
          <w:lang w:val="es-419"/>
        </w:rPr>
      </w:pPr>
      <w:r w:rsidRPr="007C3E68">
        <w:rPr>
          <w:lang w:val="es-419"/>
        </w:rPr>
        <w:t xml:space="preserve">   </w:t>
      </w:r>
    </w:p>
    <w:p w14:paraId="31C54F18" w14:textId="77777777" w:rsidR="00877D09" w:rsidRDefault="00877D09" w:rsidP="00877D09">
      <w:r>
        <w:t>;Redefine IPRED &amp; weighting</w:t>
      </w:r>
    </w:p>
    <w:p w14:paraId="79780ABB" w14:textId="77777777" w:rsidR="00877D09" w:rsidRDefault="00877D09" w:rsidP="00877D09">
      <w:r>
        <w:t xml:space="preserve">   IPRED = IPRED_P</w:t>
      </w:r>
    </w:p>
    <w:p w14:paraId="0D409EEC" w14:textId="77777777" w:rsidR="00877D09" w:rsidRDefault="00877D09" w:rsidP="00877D09">
      <w:r>
        <w:t xml:space="preserve">   W = W_P</w:t>
      </w:r>
    </w:p>
    <w:p w14:paraId="031D884C" w14:textId="77777777" w:rsidR="00877D09" w:rsidRDefault="00877D09" w:rsidP="00877D09">
      <w:r>
        <w:t xml:space="preserve">   ERROR_TERM = ERROR_P</w:t>
      </w:r>
    </w:p>
    <w:p w14:paraId="1F0286CE" w14:textId="77777777" w:rsidR="00877D09" w:rsidRDefault="00877D09" w:rsidP="00877D09">
      <w:r>
        <w:lastRenderedPageBreak/>
        <w:t xml:space="preserve">   </w:t>
      </w:r>
    </w:p>
    <w:p w14:paraId="3EFA5359" w14:textId="77777777" w:rsidR="00877D09" w:rsidRDefault="00877D09" w:rsidP="00877D09">
      <w:r>
        <w:t xml:space="preserve">   IF(DVID==2) THEN</w:t>
      </w:r>
    </w:p>
    <w:p w14:paraId="245C44E4" w14:textId="77777777" w:rsidR="00877D09" w:rsidRPr="007C3E68" w:rsidRDefault="00877D09" w:rsidP="00877D09">
      <w:pPr>
        <w:rPr>
          <w:lang w:val="es-419"/>
        </w:rPr>
      </w:pPr>
      <w:r>
        <w:t xml:space="preserve">   </w:t>
      </w:r>
      <w:r w:rsidRPr="007C3E68">
        <w:rPr>
          <w:lang w:val="es-419"/>
        </w:rPr>
        <w:t>IPRED = IPRED_E</w:t>
      </w:r>
    </w:p>
    <w:p w14:paraId="02CBA437" w14:textId="77777777" w:rsidR="00877D09" w:rsidRPr="007C3E68" w:rsidRDefault="00877D09" w:rsidP="00877D09">
      <w:pPr>
        <w:rPr>
          <w:lang w:val="es-419"/>
        </w:rPr>
      </w:pPr>
      <w:r w:rsidRPr="007C3E68">
        <w:rPr>
          <w:lang w:val="es-419"/>
        </w:rPr>
        <w:t xml:space="preserve">   W = W_E</w:t>
      </w:r>
    </w:p>
    <w:p w14:paraId="59678D19" w14:textId="77777777" w:rsidR="00877D09" w:rsidRPr="007C3E68" w:rsidRDefault="00877D09" w:rsidP="00877D09">
      <w:pPr>
        <w:rPr>
          <w:lang w:val="es-419"/>
        </w:rPr>
      </w:pPr>
      <w:r w:rsidRPr="007C3E68">
        <w:rPr>
          <w:lang w:val="es-419"/>
        </w:rPr>
        <w:t xml:space="preserve">   ERROR_TERM = ERROR_E</w:t>
      </w:r>
    </w:p>
    <w:p w14:paraId="749CDDFC" w14:textId="77777777" w:rsidR="00877D09" w:rsidRPr="007C3E68" w:rsidRDefault="00877D09" w:rsidP="00877D09">
      <w:pPr>
        <w:rPr>
          <w:lang w:val="es-419"/>
        </w:rPr>
      </w:pPr>
      <w:r w:rsidRPr="007C3E68">
        <w:rPr>
          <w:lang w:val="es-419"/>
        </w:rPr>
        <w:t xml:space="preserve">   ENDIF</w:t>
      </w:r>
    </w:p>
    <w:p w14:paraId="40FCFE97" w14:textId="77777777" w:rsidR="00877D09" w:rsidRPr="007C3E68" w:rsidRDefault="00877D09" w:rsidP="00877D09">
      <w:pPr>
        <w:rPr>
          <w:lang w:val="es-419"/>
        </w:rPr>
      </w:pPr>
      <w:r w:rsidRPr="007C3E68">
        <w:rPr>
          <w:lang w:val="es-419"/>
        </w:rPr>
        <w:t xml:space="preserve">   </w:t>
      </w:r>
    </w:p>
    <w:p w14:paraId="44BFAC04" w14:textId="77777777" w:rsidR="00877D09" w:rsidRPr="007C3E68" w:rsidRDefault="00877D09" w:rsidP="00877D09">
      <w:pPr>
        <w:rPr>
          <w:lang w:val="es-419"/>
        </w:rPr>
      </w:pPr>
    </w:p>
    <w:p w14:paraId="0836E209" w14:textId="77777777" w:rsidR="00877D09" w:rsidRPr="007C3E68" w:rsidRDefault="00877D09" w:rsidP="00877D09">
      <w:pPr>
        <w:rPr>
          <w:lang w:val="es-419"/>
        </w:rPr>
      </w:pPr>
      <w:r w:rsidRPr="007C3E68">
        <w:rPr>
          <w:lang w:val="es-419"/>
        </w:rPr>
        <w:t>; Protective code</w:t>
      </w:r>
    </w:p>
    <w:p w14:paraId="3C8A18CF" w14:textId="77777777" w:rsidR="00877D09" w:rsidRDefault="00877D09" w:rsidP="00877D09">
      <w:r>
        <w:t>IF (W.LE.0.000001) W=0.000001</w:t>
      </w:r>
    </w:p>
    <w:p w14:paraId="18E6971E" w14:textId="77777777" w:rsidR="00877D09" w:rsidRDefault="00877D09" w:rsidP="00877D09"/>
    <w:p w14:paraId="61400C2C" w14:textId="77777777" w:rsidR="00877D09" w:rsidRDefault="00877D09" w:rsidP="00877D09">
      <w:r>
        <w:t>IRES=DV-IPRED</w:t>
      </w:r>
    </w:p>
    <w:p w14:paraId="711FEF9D" w14:textId="77777777" w:rsidR="00877D09" w:rsidRDefault="00877D09" w:rsidP="00877D09">
      <w:r>
        <w:t>IWRES=IRES/W</w:t>
      </w:r>
    </w:p>
    <w:p w14:paraId="71384EFF" w14:textId="77777777" w:rsidR="00877D09" w:rsidRDefault="00877D09" w:rsidP="00877D09"/>
    <w:p w14:paraId="183B7B4F" w14:textId="77777777" w:rsidR="00877D09" w:rsidRDefault="00877D09" w:rsidP="00877D09">
      <w:r>
        <w:t>Y = IPRED + ERROR_TERM</w:t>
      </w:r>
    </w:p>
    <w:p w14:paraId="3CF6441D" w14:textId="77777777" w:rsidR="00877D09" w:rsidRDefault="00877D09" w:rsidP="00877D09"/>
    <w:p w14:paraId="4E9FF223" w14:textId="77777777" w:rsidR="00877D09" w:rsidRDefault="00877D09" w:rsidP="00877D09">
      <w:r>
        <w:t>IF (DVID==1.AND.ICALL==4.AND.Y&lt;=LLOQ_P) Y=LLOQ_P/2</w:t>
      </w:r>
    </w:p>
    <w:p w14:paraId="69190E3E" w14:textId="77777777" w:rsidR="00877D09" w:rsidRPr="007C3E68" w:rsidRDefault="00877D09" w:rsidP="00877D09">
      <w:pPr>
        <w:rPr>
          <w:lang w:val="es-419"/>
        </w:rPr>
      </w:pPr>
      <w:r w:rsidRPr="007C3E68">
        <w:rPr>
          <w:lang w:val="es-419"/>
        </w:rPr>
        <w:t>IF (DVID==2.AND.ICALL==4.AND.Y&lt;=LLOQ_E) Y=LLOQ_E/2</w:t>
      </w:r>
    </w:p>
    <w:p w14:paraId="01443F16" w14:textId="77777777" w:rsidR="00877D09" w:rsidRPr="007C3E68" w:rsidRDefault="00877D09" w:rsidP="00877D09">
      <w:pPr>
        <w:rPr>
          <w:lang w:val="es-419"/>
        </w:rPr>
      </w:pPr>
    </w:p>
    <w:p w14:paraId="3234EB50" w14:textId="77777777" w:rsidR="00877D09" w:rsidRDefault="00877D09" w:rsidP="00877D09">
      <w:r>
        <w:t>; To calculate time after dose.</w:t>
      </w:r>
    </w:p>
    <w:p w14:paraId="33341802" w14:textId="77777777" w:rsidR="00877D09" w:rsidRDefault="00877D09" w:rsidP="00877D09">
      <w:r>
        <w:t>IF(AMT&gt;0) THEN</w:t>
      </w:r>
    </w:p>
    <w:p w14:paraId="7089CFB1" w14:textId="77777777" w:rsidR="00877D09" w:rsidRDefault="00877D09" w:rsidP="00877D09">
      <w:r>
        <w:t xml:space="preserve"> TIMEDOSE = TIME</w:t>
      </w:r>
    </w:p>
    <w:p w14:paraId="71F19C04" w14:textId="77777777" w:rsidR="00877D09" w:rsidRDefault="00877D09" w:rsidP="00877D09">
      <w:r>
        <w:t xml:space="preserve"> AMOUNTDOSE = AMT</w:t>
      </w:r>
    </w:p>
    <w:p w14:paraId="5CFB3E76" w14:textId="77777777" w:rsidR="00877D09" w:rsidRDefault="00877D09" w:rsidP="00877D09">
      <w:r>
        <w:t>ENDIF</w:t>
      </w:r>
    </w:p>
    <w:p w14:paraId="2D981C32" w14:textId="77777777" w:rsidR="00877D09" w:rsidRDefault="00877D09" w:rsidP="00877D09"/>
    <w:p w14:paraId="3F7E7026" w14:textId="77777777" w:rsidR="00877D09" w:rsidRDefault="00877D09" w:rsidP="00877D09">
      <w:r>
        <w:t>TAD = TIME-TIMEDOSE</w:t>
      </w:r>
    </w:p>
    <w:p w14:paraId="70A12E4E" w14:textId="77777777" w:rsidR="00877D09" w:rsidRDefault="00877D09" w:rsidP="00877D09"/>
    <w:p w14:paraId="727A51A1" w14:textId="77777777" w:rsidR="00877D09" w:rsidRDefault="00877D09" w:rsidP="00877D09">
      <w:r>
        <w:lastRenderedPageBreak/>
        <w:t>;------------------------------------------RETRIEVE AMOUNT IN EACH COMPARTMENT---------------------------------------------------------------------------------------</w:t>
      </w:r>
    </w:p>
    <w:p w14:paraId="599A91E3" w14:textId="77777777" w:rsidR="00877D09" w:rsidRPr="007C3E68" w:rsidRDefault="00877D09" w:rsidP="00877D09">
      <w:pPr>
        <w:rPr>
          <w:lang w:val="es-419"/>
        </w:rPr>
      </w:pPr>
      <w:r w:rsidRPr="007C3E68">
        <w:rPr>
          <w:lang w:val="es-419"/>
        </w:rPr>
        <w:t>AA1 = A(1)</w:t>
      </w:r>
    </w:p>
    <w:p w14:paraId="19DB89CF" w14:textId="77777777" w:rsidR="00877D09" w:rsidRPr="007C3E68" w:rsidRDefault="00877D09" w:rsidP="00877D09">
      <w:pPr>
        <w:rPr>
          <w:lang w:val="es-419"/>
        </w:rPr>
      </w:pPr>
      <w:r w:rsidRPr="007C3E68">
        <w:rPr>
          <w:lang w:val="es-419"/>
        </w:rPr>
        <w:t>AA2 = A(2)</w:t>
      </w:r>
    </w:p>
    <w:p w14:paraId="16428399" w14:textId="77777777" w:rsidR="00877D09" w:rsidRPr="007C3E68" w:rsidRDefault="00877D09" w:rsidP="00877D09">
      <w:pPr>
        <w:rPr>
          <w:lang w:val="es-419"/>
        </w:rPr>
      </w:pPr>
      <w:r w:rsidRPr="007C3E68">
        <w:rPr>
          <w:lang w:val="es-419"/>
        </w:rPr>
        <w:t>AA3 = A(3)</w:t>
      </w:r>
    </w:p>
    <w:p w14:paraId="10BF3D4E" w14:textId="77777777" w:rsidR="00877D09" w:rsidRPr="007C3E68" w:rsidRDefault="00877D09" w:rsidP="00877D09">
      <w:pPr>
        <w:rPr>
          <w:lang w:val="es-419"/>
        </w:rPr>
      </w:pPr>
      <w:r w:rsidRPr="007C3E68">
        <w:rPr>
          <w:lang w:val="es-419"/>
        </w:rPr>
        <w:t>AA4 = A(4)</w:t>
      </w:r>
    </w:p>
    <w:p w14:paraId="139FA012" w14:textId="77777777" w:rsidR="00877D09" w:rsidRDefault="00877D09" w:rsidP="00877D09">
      <w:r>
        <w:t>AA5 = A(5)</w:t>
      </w:r>
    </w:p>
    <w:p w14:paraId="6DCC97FF" w14:textId="77777777" w:rsidR="00877D09" w:rsidRDefault="00877D09" w:rsidP="00877D09"/>
    <w:p w14:paraId="5CEFFA16" w14:textId="77777777" w:rsidR="00877D09" w:rsidRDefault="00877D09" w:rsidP="00877D09">
      <w:r>
        <w:t>;--------------------------------------------------------------------------------------------------------------------------------------------------------------------</w:t>
      </w:r>
    </w:p>
    <w:p w14:paraId="7D59FFEC" w14:textId="77777777" w:rsidR="00877D09" w:rsidRDefault="00877D09" w:rsidP="00877D09"/>
    <w:p w14:paraId="00BBEA16" w14:textId="77777777" w:rsidR="00877D09" w:rsidRDefault="00877D09" w:rsidP="00877D09">
      <w:r>
        <w:t>$THETA</w:t>
      </w:r>
    </w:p>
    <w:p w14:paraId="44101074" w14:textId="77777777" w:rsidR="00877D09" w:rsidRDefault="00877D09" w:rsidP="00877D09">
      <w:r>
        <w:t>(0) FIX ; 1 PROP []</w:t>
      </w:r>
    </w:p>
    <w:p w14:paraId="37541067" w14:textId="77777777" w:rsidR="00877D09" w:rsidRDefault="00877D09" w:rsidP="00877D09">
      <w:r>
        <w:t>(0) FIX ; 2 ADD [mg/L]</w:t>
      </w:r>
    </w:p>
    <w:p w14:paraId="2F0611B1" w14:textId="77777777" w:rsidR="00877D09" w:rsidRDefault="00877D09" w:rsidP="00877D09">
      <w:r>
        <w:t>(0, 0.0013,1.5) ; 3 PPC_CSF [.]</w:t>
      </w:r>
    </w:p>
    <w:p w14:paraId="16E177B7" w14:textId="77777777" w:rsidR="00877D09" w:rsidRDefault="00877D09" w:rsidP="00877D09">
      <w:r>
        <w:t>(0, 0.0125,80) ; 4 KE0_CSF [1/h]</w:t>
      </w:r>
    </w:p>
    <w:p w14:paraId="62BA54BC" w14:textId="77777777" w:rsidR="00877D09" w:rsidRDefault="00877D09" w:rsidP="00877D09">
      <w:r>
        <w:t>(0, 0.342,1) ; 5 PROP_CSF [%]</w:t>
      </w:r>
    </w:p>
    <w:p w14:paraId="2151A569" w14:textId="77777777" w:rsidR="00877D09" w:rsidRDefault="00877D09" w:rsidP="00877D09">
      <w:r>
        <w:t>(0) FIX ; 6 ADD_CSF [mg/L]</w:t>
      </w:r>
    </w:p>
    <w:p w14:paraId="54438350" w14:textId="77777777" w:rsidR="00877D09" w:rsidRDefault="00877D09" w:rsidP="00877D09"/>
    <w:p w14:paraId="3D11698E" w14:textId="77777777" w:rsidR="00877D09" w:rsidRDefault="00877D09" w:rsidP="00877D09">
      <w:r>
        <w:t>$OMEGA BLOCK(1) 0 FIX  ; 1 BSVPPC_CSF</w:t>
      </w:r>
    </w:p>
    <w:p w14:paraId="600B5017" w14:textId="77777777" w:rsidR="00877D09" w:rsidRDefault="00877D09" w:rsidP="00877D09">
      <w:r>
        <w:t>$OMEGA BLOCK(1) 0 FIX  ; 2 BSVKE0_CSF</w:t>
      </w:r>
    </w:p>
    <w:p w14:paraId="2D0C6497" w14:textId="77777777" w:rsidR="00877D09" w:rsidRDefault="00877D09" w:rsidP="00877D09">
      <w:r>
        <w:t>;-------------------------------------------------------------------------------------------------------------------------------------------------------------------</w:t>
      </w:r>
    </w:p>
    <w:p w14:paraId="4F7BAD5A" w14:textId="77777777" w:rsidR="00877D09" w:rsidRDefault="00877D09" w:rsidP="00877D09"/>
    <w:p w14:paraId="56B62DE3" w14:textId="77777777" w:rsidR="00877D09" w:rsidRDefault="00877D09" w:rsidP="00877D09">
      <w:r>
        <w:t xml:space="preserve">$SIGMA 1 FIX </w:t>
      </w:r>
    </w:p>
    <w:p w14:paraId="260B2F4A" w14:textId="77777777" w:rsidR="00877D09" w:rsidRDefault="00877D09" w:rsidP="00877D09">
      <w:r>
        <w:t>;-------------------------------------------------------------------------------------------------------------------------------------------------------</w:t>
      </w:r>
    </w:p>
    <w:p w14:paraId="1621EAD9" w14:textId="77777777" w:rsidR="00877D09" w:rsidRDefault="00877D09" w:rsidP="00877D09"/>
    <w:p w14:paraId="2E3B4CD1" w14:textId="77777777" w:rsidR="00877D09" w:rsidRDefault="00877D09" w:rsidP="00877D09">
      <w:r>
        <w:lastRenderedPageBreak/>
        <w:t>$ESTIMATION MSFO=run377.msf MAXEVAL=9999 PRINT=1 METHOD=1 INTER NOABORT</w:t>
      </w:r>
    </w:p>
    <w:p w14:paraId="33FEBA6E" w14:textId="77777777" w:rsidR="00877D09" w:rsidRDefault="00877D09" w:rsidP="00877D09">
      <w:r>
        <w:t xml:space="preserve">NSIG=3 SIGL=9 </w:t>
      </w:r>
    </w:p>
    <w:p w14:paraId="4E42D2E5" w14:textId="77777777" w:rsidR="00877D09" w:rsidRDefault="00877D09" w:rsidP="00877D09">
      <w:r>
        <w:t xml:space="preserve">NONINFETA=1 ETASTYPE=1 </w:t>
      </w:r>
    </w:p>
    <w:p w14:paraId="74A17939" w14:textId="77777777" w:rsidR="00877D09" w:rsidRDefault="00877D09" w:rsidP="00877D09"/>
    <w:p w14:paraId="71B47E55" w14:textId="77777777" w:rsidR="00877D09" w:rsidRDefault="00877D09" w:rsidP="00877D09">
      <w:r>
        <w:t>;-------------------------------------------------------------------------------------------------------------------------------------------------------</w:t>
      </w:r>
    </w:p>
    <w:p w14:paraId="345F822F" w14:textId="77777777" w:rsidR="00877D09" w:rsidRPr="006D2BEE" w:rsidRDefault="00877D09" w:rsidP="00877D09">
      <w:r>
        <w:t>$TABLE -</w:t>
      </w:r>
    </w:p>
    <w:p w14:paraId="11E2F055" w14:textId="77777777" w:rsidR="003F338A" w:rsidRDefault="003F338A"/>
    <w:sectPr w:rsidR="003F33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D09"/>
    <w:rsid w:val="003F338A"/>
    <w:rsid w:val="00877D09"/>
    <w:rsid w:val="00CB27DC"/>
    <w:rsid w:val="00CF6341"/>
    <w:rsid w:val="00E914A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7B7D9"/>
  <w15:chartTrackingRefBased/>
  <w15:docId w15:val="{C266DF72-C4D3-4FD3-9E0C-3E85B1009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7D09"/>
    <w:pPr>
      <w:spacing w:after="160" w:line="278" w:lineRule="auto"/>
    </w:pPr>
  </w:style>
  <w:style w:type="paragraph" w:styleId="Heading1">
    <w:name w:val="heading 1"/>
    <w:basedOn w:val="Normal"/>
    <w:next w:val="Normal"/>
    <w:link w:val="Heading1Char"/>
    <w:uiPriority w:val="9"/>
    <w:qFormat/>
    <w:rsid w:val="00877D09"/>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7D09"/>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7D09"/>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7D09"/>
    <w:pPr>
      <w:keepNext/>
      <w:keepLines/>
      <w:spacing w:before="80" w:after="40" w:line="240"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7D09"/>
    <w:pPr>
      <w:keepNext/>
      <w:keepLines/>
      <w:spacing w:before="80" w:after="40" w:line="240"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7D09"/>
    <w:pPr>
      <w:keepNext/>
      <w:keepLines/>
      <w:spacing w:before="40" w:after="0" w:line="240"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7D09"/>
    <w:pPr>
      <w:keepNext/>
      <w:keepLines/>
      <w:spacing w:before="40" w:after="0" w:line="240"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7D09"/>
    <w:pPr>
      <w:keepNext/>
      <w:keepLines/>
      <w:spacing w:after="0" w:line="240"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7D09"/>
    <w:pPr>
      <w:keepNext/>
      <w:keepLines/>
      <w:spacing w:after="0" w:line="240"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D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7D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7D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7D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7D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7D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7D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7D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7D09"/>
    <w:rPr>
      <w:rFonts w:eastAsiaTheme="majorEastAsia" w:cstheme="majorBidi"/>
      <w:color w:val="272727" w:themeColor="text1" w:themeTint="D8"/>
    </w:rPr>
  </w:style>
  <w:style w:type="paragraph" w:styleId="Title">
    <w:name w:val="Title"/>
    <w:basedOn w:val="Normal"/>
    <w:next w:val="Normal"/>
    <w:link w:val="TitleChar"/>
    <w:uiPriority w:val="10"/>
    <w:qFormat/>
    <w:rsid w:val="00877D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7D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7D09"/>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7D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7D09"/>
    <w:pPr>
      <w:spacing w:before="160" w:line="240" w:lineRule="auto"/>
      <w:jc w:val="center"/>
    </w:pPr>
    <w:rPr>
      <w:i/>
      <w:iCs/>
      <w:color w:val="404040" w:themeColor="text1" w:themeTint="BF"/>
    </w:rPr>
  </w:style>
  <w:style w:type="character" w:customStyle="1" w:styleId="QuoteChar">
    <w:name w:val="Quote Char"/>
    <w:basedOn w:val="DefaultParagraphFont"/>
    <w:link w:val="Quote"/>
    <w:uiPriority w:val="29"/>
    <w:rsid w:val="00877D09"/>
    <w:rPr>
      <w:i/>
      <w:iCs/>
      <w:color w:val="404040" w:themeColor="text1" w:themeTint="BF"/>
    </w:rPr>
  </w:style>
  <w:style w:type="paragraph" w:styleId="ListParagraph">
    <w:name w:val="List Paragraph"/>
    <w:basedOn w:val="Normal"/>
    <w:uiPriority w:val="34"/>
    <w:qFormat/>
    <w:rsid w:val="00877D09"/>
    <w:pPr>
      <w:spacing w:after="0" w:line="240" w:lineRule="auto"/>
      <w:ind w:left="720"/>
      <w:contextualSpacing/>
    </w:pPr>
  </w:style>
  <w:style w:type="character" w:styleId="IntenseEmphasis">
    <w:name w:val="Intense Emphasis"/>
    <w:basedOn w:val="DefaultParagraphFont"/>
    <w:uiPriority w:val="21"/>
    <w:qFormat/>
    <w:rsid w:val="00877D09"/>
    <w:rPr>
      <w:i/>
      <w:iCs/>
      <w:color w:val="0F4761" w:themeColor="accent1" w:themeShade="BF"/>
    </w:rPr>
  </w:style>
  <w:style w:type="paragraph" w:styleId="IntenseQuote">
    <w:name w:val="Intense Quote"/>
    <w:basedOn w:val="Normal"/>
    <w:next w:val="Normal"/>
    <w:link w:val="IntenseQuoteChar"/>
    <w:uiPriority w:val="30"/>
    <w:qFormat/>
    <w:rsid w:val="00877D09"/>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7D09"/>
    <w:rPr>
      <w:i/>
      <w:iCs/>
      <w:color w:val="0F4761" w:themeColor="accent1" w:themeShade="BF"/>
    </w:rPr>
  </w:style>
  <w:style w:type="character" w:styleId="IntenseReference">
    <w:name w:val="Intense Reference"/>
    <w:basedOn w:val="DefaultParagraphFont"/>
    <w:uiPriority w:val="32"/>
    <w:qFormat/>
    <w:rsid w:val="00877D09"/>
    <w:rPr>
      <w:b/>
      <w:bCs/>
      <w:smallCaps/>
      <w:color w:val="0F4761" w:themeColor="accent1" w:themeShade="BF"/>
      <w:spacing w:val="5"/>
    </w:rPr>
  </w:style>
  <w:style w:type="character" w:styleId="Hyperlink">
    <w:name w:val="Hyperlink"/>
    <w:basedOn w:val="DefaultParagraphFont"/>
    <w:uiPriority w:val="99"/>
    <w:unhideWhenUsed/>
    <w:rsid w:val="00877D09"/>
    <w:rPr>
      <w:color w:val="467886" w:themeColor="hyperlink"/>
      <w:u w:val="single"/>
    </w:rPr>
  </w:style>
  <w:style w:type="paragraph" w:styleId="TOCHeading">
    <w:name w:val="TOC Heading"/>
    <w:basedOn w:val="Heading1"/>
    <w:next w:val="Normal"/>
    <w:uiPriority w:val="39"/>
    <w:unhideWhenUsed/>
    <w:qFormat/>
    <w:rsid w:val="00877D09"/>
    <w:pPr>
      <w:pBdr>
        <w:bottom w:val="single" w:sz="4" w:space="1" w:color="auto"/>
      </w:pBdr>
      <w:spacing w:before="240" w:after="0" w:line="259" w:lineRule="auto"/>
      <w:outlineLvl w:val="9"/>
    </w:pPr>
    <w:rPr>
      <w:sz w:val="32"/>
      <w:szCs w:val="32"/>
      <w:lang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93/jac/dkaa3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7</Pages>
  <Words>3690</Words>
  <Characters>21037</Characters>
  <Application>Microsoft Office Word</Application>
  <DocSecurity>0</DocSecurity>
  <Lines>175</Lines>
  <Paragraphs>49</Paragraphs>
  <ScaleCrop>false</ScaleCrop>
  <Company>University of Cape Town</Company>
  <LinksUpToDate>false</LinksUpToDate>
  <CharactersWithSpaces>24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yn Upton</dc:creator>
  <cp:keywords/>
  <dc:description/>
  <cp:lastModifiedBy>Caryn Upton</cp:lastModifiedBy>
  <cp:revision>1</cp:revision>
  <dcterms:created xsi:type="dcterms:W3CDTF">2025-07-21T07:02:00Z</dcterms:created>
  <dcterms:modified xsi:type="dcterms:W3CDTF">2025-07-21T07:03:00Z</dcterms:modified>
</cp:coreProperties>
</file>